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EC00C" w14:textId="77777777" w:rsidR="006E1E1E" w:rsidRPr="00E01D43" w:rsidRDefault="006E1E1E" w:rsidP="006E1E1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S1: </w:t>
      </w:r>
      <w:bookmarkStart w:id="0" w:name="_Hlk26377275"/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ofile of respondents by country, gender, and age </w:t>
      </w:r>
      <w:bookmarkEnd w:id="0"/>
    </w:p>
    <w:tbl>
      <w:tblPr>
        <w:tblW w:w="891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977"/>
        <w:gridCol w:w="977"/>
        <w:gridCol w:w="977"/>
        <w:gridCol w:w="977"/>
        <w:gridCol w:w="977"/>
        <w:gridCol w:w="977"/>
        <w:gridCol w:w="978"/>
      </w:tblGrid>
      <w:tr w:rsidR="00E01D43" w:rsidRPr="00E01D43" w14:paraId="0B6C6641" w14:textId="77777777" w:rsidTr="000B1621">
        <w:trPr>
          <w:trHeight w:val="210"/>
          <w:jc w:val="center"/>
        </w:trPr>
        <w:tc>
          <w:tcPr>
            <w:tcW w:w="2070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416A468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54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251F9AE8" w14:textId="77777777" w:rsidR="006E1E1E" w:rsidRPr="00E01D43" w:rsidRDefault="006E1E1E" w:rsidP="000B1621">
            <w:pPr>
              <w:spacing w:after="0" w:line="240" w:lineRule="auto"/>
              <w:ind w:firstLineChars="300" w:firstLine="540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3908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48867A2B" w14:textId="77777777" w:rsidR="006E1E1E" w:rsidRPr="00E01D43" w:rsidRDefault="006E1E1E" w:rsidP="000B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78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  <w:noWrap/>
          </w:tcPr>
          <w:p w14:paraId="6A098CD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otal number </w:t>
            </w:r>
          </w:p>
        </w:tc>
      </w:tr>
      <w:tr w:rsidR="00E01D43" w:rsidRPr="00E01D43" w14:paraId="312186A7" w14:textId="77777777" w:rsidTr="000B1621">
        <w:trPr>
          <w:trHeight w:val="56"/>
          <w:jc w:val="center"/>
        </w:trPr>
        <w:tc>
          <w:tcPr>
            <w:tcW w:w="2070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589B78C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5F75F1E4" w14:textId="18D334C0" w:rsidR="006E1E1E" w:rsidRPr="00E01D43" w:rsidRDefault="00580457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4ACD921E" w14:textId="799B7B6B" w:rsidR="006E1E1E" w:rsidRPr="00E01D43" w:rsidRDefault="00580457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4B6B5E0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4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7102A67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-39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0DB98D2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64</w:t>
            </w:r>
          </w:p>
        </w:tc>
        <w:tc>
          <w:tcPr>
            <w:tcW w:w="97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</w:tcPr>
          <w:p w14:paraId="226914A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+</w:t>
            </w:r>
          </w:p>
        </w:tc>
        <w:tc>
          <w:tcPr>
            <w:tcW w:w="978" w:type="dxa"/>
            <w:vMerge/>
            <w:tcBorders>
              <w:bottom w:val="single" w:sz="6" w:space="0" w:color="auto"/>
            </w:tcBorders>
            <w:shd w:val="clear" w:color="auto" w:fill="FFFFFF" w:themeFill="background1"/>
            <w:noWrap/>
          </w:tcPr>
          <w:p w14:paraId="344AB57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3190D25" w14:textId="77777777" w:rsidTr="000B1621">
        <w:trPr>
          <w:trHeight w:val="210"/>
          <w:jc w:val="center"/>
        </w:trPr>
        <w:tc>
          <w:tcPr>
            <w:tcW w:w="2070" w:type="dxa"/>
            <w:tcBorders>
              <w:top w:val="single" w:sz="6" w:space="0" w:color="auto"/>
            </w:tcBorders>
            <w:shd w:val="clear" w:color="auto" w:fill="FFFFFF" w:themeFill="background1"/>
            <w:hideMark/>
          </w:tcPr>
          <w:p w14:paraId="6E37936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menia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651DBA7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40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40884DE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60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4821D13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06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54630DB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72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7711A87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68</w:t>
            </w:r>
          </w:p>
        </w:tc>
        <w:tc>
          <w:tcPr>
            <w:tcW w:w="977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7B79345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55</w:t>
            </w:r>
          </w:p>
        </w:tc>
        <w:tc>
          <w:tcPr>
            <w:tcW w:w="978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14:paraId="73DA270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27</w:t>
            </w:r>
          </w:p>
        </w:tc>
      </w:tr>
      <w:tr w:rsidR="00E01D43" w:rsidRPr="00E01D43" w14:paraId="2671B4A6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4319FBD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larus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6DE3D5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8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6E335B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1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58FF5B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ED301B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3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FF6A4C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2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41C161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82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248892B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4</w:t>
            </w:r>
          </w:p>
        </w:tc>
      </w:tr>
      <w:tr w:rsidR="00E01D43" w:rsidRPr="00E01D43" w14:paraId="05360033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732C1E4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snia and Herzegovin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E9302D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8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8E15CB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1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8AE5AC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3DE5C8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15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48FF8F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2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24EDA5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54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061C42A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499</w:t>
            </w:r>
          </w:p>
        </w:tc>
      </w:tr>
      <w:tr w:rsidR="00E01D43" w:rsidRPr="00E01D43" w14:paraId="27823C44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3B25DD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lgar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CC725F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0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F07A62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0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37D2B8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3FB0D2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0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134F68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5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7E24C9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9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3FA13BD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33E16FC6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4A4ED24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at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CE58B8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8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D270B3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1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DE728C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9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8136F2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4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C9BC22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7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E74E2C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76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52BFEF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3</w:t>
            </w:r>
          </w:p>
        </w:tc>
      </w:tr>
      <w:tr w:rsidR="00E01D43" w:rsidRPr="00E01D43" w14:paraId="53C2614C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6A89C62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prus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284EF5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6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0DD9BA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4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0A9AD2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864E70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8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1FF8A0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8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35FE96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80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4189850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7D66F229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631B7A1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zech Republic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027001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8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33B86B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1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DABE6D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6C356B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EE3771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15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75C6C7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20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FB9290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32</w:t>
            </w:r>
          </w:p>
        </w:tc>
      </w:tr>
      <w:tr w:rsidR="00E01D43" w:rsidRPr="00E01D43" w14:paraId="5AA90A97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7165173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ton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E3775D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8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0B168A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1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1082EB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4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1F6470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3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010ACB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45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ABDDC8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79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40C1821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3</w:t>
            </w:r>
          </w:p>
        </w:tc>
      </w:tr>
      <w:tr w:rsidR="00E01D43" w:rsidRPr="00E01D43" w14:paraId="1D1D95E1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2208395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rth Macedon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08BB8E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4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B4280D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5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156888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FC0B92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F8AD3C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2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BEC046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82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08721F0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499</w:t>
            </w:r>
          </w:p>
        </w:tc>
      </w:tr>
      <w:tr w:rsidR="00E01D43" w:rsidRPr="00E01D43" w14:paraId="2BE049EC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130BAB0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org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1AC568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9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B7F402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0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BCBB40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0C5AD4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75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A94927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0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0C3E91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46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6D2465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8</w:t>
            </w:r>
          </w:p>
        </w:tc>
      </w:tr>
      <w:tr w:rsidR="00E01D43" w:rsidRPr="00E01D43" w14:paraId="383CA552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5680BAE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38FE7E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2C109B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7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29DDE0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D5AE59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2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326BD2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9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0335F3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47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0DD8262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44D3CA7B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99F1DF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84E85F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7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777509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2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75C941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5AA164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8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924F55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7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9E5AF4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15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B81FCF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3</w:t>
            </w:r>
          </w:p>
        </w:tc>
      </w:tr>
      <w:tr w:rsidR="00E01D43" w:rsidRPr="00E01D43" w14:paraId="46A17DF2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C0BB6A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ungary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86B536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2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86B606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7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A5D011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CFEB9D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3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32D91E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3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643285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71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296FF1F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1</w:t>
            </w:r>
          </w:p>
        </w:tc>
      </w:tr>
      <w:tr w:rsidR="00E01D43" w:rsidRPr="00E01D43" w14:paraId="3355F275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3C698D1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857C0C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9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98C001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0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AED469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BBA7BA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5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C25A8B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2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BC6CE4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05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14E514A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1</w:t>
            </w:r>
          </w:p>
        </w:tc>
      </w:tr>
      <w:tr w:rsidR="00E01D43" w:rsidRPr="00E01D43" w14:paraId="0B0A06DC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343374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azakhstan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4ACE1F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2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7663AB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4.7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7E6875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8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1E31C2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4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0BBCE3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2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FE23FA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0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35B20F8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5</w:t>
            </w:r>
          </w:p>
        </w:tc>
      </w:tr>
      <w:tr w:rsidR="00E01D43" w:rsidRPr="00E01D43" w14:paraId="30A9735F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1AB5D97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osovo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D64CF9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0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F7CF5D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0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7F07AC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FA3AC5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517635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9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D4AE35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7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D0129B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2C47C8E5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6FBBD7F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yrgyz Republic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458A0A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3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719029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6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5840F8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6537C6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4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BD7C87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2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03269A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090BFF2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3BBBEB73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58F2B13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v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18645E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3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734997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6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7F04F7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7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925248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0F8286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6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B323EC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5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319EFF7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621E18A1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3344657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thuan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1F5FD3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8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4FF350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1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DA1A9B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3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DF9252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9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A13282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4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BF92C7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31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112C0DE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1</w:t>
            </w:r>
          </w:p>
        </w:tc>
      </w:tr>
      <w:tr w:rsidR="00E01D43" w:rsidRPr="00E01D43" w14:paraId="4BCEF9B0" w14:textId="77777777" w:rsidTr="000B1621">
        <w:trPr>
          <w:trHeight w:val="215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37A3BDC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ldov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FB4DE6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0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8C4DE1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9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389464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45968C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2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516995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3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F04F3F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15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C1063B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12</w:t>
            </w:r>
          </w:p>
        </w:tc>
      </w:tr>
      <w:tr w:rsidR="00E01D43" w:rsidRPr="00E01D43" w14:paraId="488E56FE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5E4DBF6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gol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7B4FD4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5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56485D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4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C6FAA8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2ECD41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2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290EC7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CCC6BF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6956F8A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09C20FA6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17AC21D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tenegro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19A3D1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4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525B5D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5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2BD5B2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55E0E6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2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45A6FB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1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C7C761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97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DCBAD3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3</w:t>
            </w:r>
          </w:p>
        </w:tc>
      </w:tr>
      <w:tr w:rsidR="00E01D43" w:rsidRPr="00E01D43" w14:paraId="7A0A8D31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74DF0AF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and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BB4F11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8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791B1E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B63E89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2DF406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6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9B75F54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8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AD0E92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80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2B8DCD5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6EFC1E88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1D778C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oman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2422EC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9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00A88F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0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F35BE2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BCBD3A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6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5828E3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8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C96E62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.56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5408C1B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12</w:t>
            </w:r>
          </w:p>
        </w:tc>
      </w:tr>
      <w:tr w:rsidR="00E01D43" w:rsidRPr="00E01D43" w14:paraId="282A475D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592C492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ss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3005AA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FA1A21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9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6D315E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2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AFC33C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58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85C4D7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80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81489B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3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46F4609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7</w:t>
            </w:r>
          </w:p>
        </w:tc>
      </w:tr>
      <w:tr w:rsidR="00E01D43" w:rsidRPr="00E01D43" w14:paraId="3F2E5D7B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790091B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b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5E274D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61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BA93CD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39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268FCAB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55F9FF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3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088EBB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3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FC7F12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93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447B09A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8</w:t>
            </w:r>
          </w:p>
        </w:tc>
      </w:tr>
      <w:tr w:rsidR="00E01D43" w:rsidRPr="00E01D43" w14:paraId="4218B865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70C4FD4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ovak Republic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5035F64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0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1358E9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9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EACAC7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161617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1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FE5055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009F4A1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04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78FAA1A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44</w:t>
            </w:r>
          </w:p>
        </w:tc>
      </w:tr>
      <w:tr w:rsidR="00E01D43" w:rsidRPr="00E01D43" w14:paraId="6F635A07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4966D90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ovenia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9A0AF5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4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472A518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5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D346E6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2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F7D03D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92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A0A455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3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71432A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.44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2CE885D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1</w:t>
            </w:r>
          </w:p>
        </w:tc>
      </w:tr>
      <w:tr w:rsidR="00E01D43" w:rsidRPr="00E01D43" w14:paraId="23941B69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51819EF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jikistan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74BCADF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1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56AD21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84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E09C16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1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74D3D2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96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92EAACD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E5B3A7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5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1CDE9F5B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10</w:t>
            </w:r>
          </w:p>
        </w:tc>
      </w:tr>
      <w:tr w:rsidR="00E01D43" w:rsidRPr="00E01D43" w14:paraId="3DB4FC54" w14:textId="77777777" w:rsidTr="000B1621">
        <w:trPr>
          <w:trHeight w:val="210"/>
          <w:jc w:val="center"/>
        </w:trPr>
        <w:tc>
          <w:tcPr>
            <w:tcW w:w="2070" w:type="dxa"/>
            <w:shd w:val="clear" w:color="auto" w:fill="FFFFFF" w:themeFill="background1"/>
            <w:hideMark/>
          </w:tcPr>
          <w:p w14:paraId="03EC4B3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urkey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1B0E15B6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6639859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.7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35D84EC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4652BD7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27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6F3C9A7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.13</w:t>
            </w:r>
          </w:p>
        </w:tc>
        <w:tc>
          <w:tcPr>
            <w:tcW w:w="977" w:type="dxa"/>
            <w:shd w:val="clear" w:color="auto" w:fill="FFFFFF" w:themeFill="background1"/>
            <w:noWrap/>
            <w:hideMark/>
          </w:tcPr>
          <w:p w14:paraId="02FF6FB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978" w:type="dxa"/>
            <w:shd w:val="clear" w:color="auto" w:fill="FFFFFF" w:themeFill="background1"/>
            <w:noWrap/>
            <w:hideMark/>
          </w:tcPr>
          <w:p w14:paraId="1C6DDC9C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0</w:t>
            </w:r>
          </w:p>
        </w:tc>
      </w:tr>
      <w:tr w:rsidR="00E01D43" w:rsidRPr="00E01D43" w14:paraId="74F98628" w14:textId="77777777" w:rsidTr="000B1621">
        <w:trPr>
          <w:trHeight w:val="210"/>
          <w:jc w:val="center"/>
        </w:trPr>
        <w:tc>
          <w:tcPr>
            <w:tcW w:w="2070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63410113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kraine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FD31895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02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7062EE6F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98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1E61FE27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305FF250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0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6BDFC03A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52</w:t>
            </w:r>
          </w:p>
        </w:tc>
        <w:tc>
          <w:tcPr>
            <w:tcW w:w="977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01DE50C2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97</w:t>
            </w:r>
          </w:p>
        </w:tc>
        <w:tc>
          <w:tcPr>
            <w:tcW w:w="978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14:paraId="48CCD44E" w14:textId="77777777" w:rsidR="006E1E1E" w:rsidRPr="00E01D43" w:rsidRDefault="006E1E1E" w:rsidP="000B1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,507</w:t>
            </w:r>
          </w:p>
        </w:tc>
      </w:tr>
    </w:tbl>
    <w:p w14:paraId="239CAADD" w14:textId="5CDAB79F" w:rsidR="00904BD8" w:rsidRPr="00E01D43" w:rsidRDefault="00904BD8" w:rsidP="00904BD8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LITS</w:t>
      </w:r>
    </w:p>
    <w:p w14:paraId="4C539D5A" w14:textId="77777777" w:rsidR="00904BD8" w:rsidRPr="00E01D43" w:rsidRDefault="00904BD8" w:rsidP="006E1E1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D591136" w14:textId="77777777" w:rsidR="00CF0926" w:rsidRPr="00E01D43" w:rsidRDefault="00CF092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01D43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6CF6275F" w14:textId="500EC701" w:rsidR="00CF0926" w:rsidRPr="00E01D43" w:rsidRDefault="00CF0926" w:rsidP="00CF092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color w:val="000000" w:themeColor="text1"/>
        </w:rPr>
        <w:lastRenderedPageBreak/>
        <w:t xml:space="preserve">Table S2: BMI and </w:t>
      </w:r>
      <w:r w:rsidR="00532C35" w:rsidRPr="00E01D43">
        <w:rPr>
          <w:rFonts w:ascii="Times New Roman" w:hAnsi="Times New Roman" w:cs="Times New Roman"/>
          <w:color w:val="000000" w:themeColor="text1"/>
        </w:rPr>
        <w:t>dissatisfaction with life</w:t>
      </w:r>
      <w:r w:rsidRPr="00E01D43">
        <w:rPr>
          <w:rFonts w:ascii="Times New Roman" w:hAnsi="Times New Roman" w:cs="Times New Roman"/>
          <w:color w:val="000000" w:themeColor="text1"/>
        </w:rPr>
        <w:t xml:space="preserve"> in the pooled sample of 34 societies, point estimates from </w:t>
      </w:r>
      <w:r w:rsidR="00943059" w:rsidRPr="00E01D43">
        <w:rPr>
          <w:rFonts w:ascii="Times New Roman" w:hAnsi="Times New Roman" w:cs="Times New Roman"/>
          <w:color w:val="000000" w:themeColor="text1"/>
        </w:rPr>
        <w:t>logistic</w:t>
      </w:r>
      <w:r w:rsidRPr="00E01D43">
        <w:rPr>
          <w:rFonts w:ascii="Times New Roman" w:hAnsi="Times New Roman" w:cs="Times New Roman"/>
          <w:color w:val="000000" w:themeColor="text1"/>
        </w:rPr>
        <w:t xml:space="preserve"> regressions using multiply imputed data-set </w:t>
      </w:r>
    </w:p>
    <w:tbl>
      <w:tblPr>
        <w:tblStyle w:val="TableGrid"/>
        <w:tblW w:w="990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989"/>
        <w:gridCol w:w="989"/>
        <w:gridCol w:w="989"/>
        <w:gridCol w:w="989"/>
        <w:gridCol w:w="989"/>
        <w:gridCol w:w="989"/>
        <w:gridCol w:w="989"/>
        <w:gridCol w:w="990"/>
      </w:tblGrid>
      <w:tr w:rsidR="00E01D43" w:rsidRPr="00E01D43" w14:paraId="1FAEC605" w14:textId="77777777" w:rsidTr="009A0027">
        <w:tc>
          <w:tcPr>
            <w:tcW w:w="1987" w:type="dxa"/>
            <w:tcBorders>
              <w:top w:val="single" w:sz="4" w:space="0" w:color="auto"/>
            </w:tcBorders>
          </w:tcPr>
          <w:p w14:paraId="3A5150C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9510CD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39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B263E2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Women </w:t>
            </w:r>
          </w:p>
        </w:tc>
      </w:tr>
      <w:tr w:rsidR="00E01D43" w:rsidRPr="00E01D43" w14:paraId="36321D5B" w14:textId="77777777" w:rsidTr="009A0027">
        <w:tc>
          <w:tcPr>
            <w:tcW w:w="1987" w:type="dxa"/>
          </w:tcPr>
          <w:p w14:paraId="0EEF7D6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A3B6C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B66CC2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7361B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3654E" w14:textId="77777777" w:rsidR="00CF0926" w:rsidRPr="00E01D43" w:rsidRDefault="00CF0926" w:rsidP="009A00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</w:tr>
      <w:tr w:rsidR="00E01D43" w:rsidRPr="00E01D43" w14:paraId="214CE6DA" w14:textId="77777777" w:rsidTr="009A0027">
        <w:tc>
          <w:tcPr>
            <w:tcW w:w="1987" w:type="dxa"/>
            <w:tcBorders>
              <w:bottom w:val="single" w:sz="4" w:space="0" w:color="auto"/>
            </w:tcBorders>
          </w:tcPr>
          <w:p w14:paraId="3B9CF27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F0F9BB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4D5DAC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E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B36E49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3EBC4E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E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6EDA22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657313B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E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AC7B03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β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BF0C7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E)</w:t>
            </w:r>
          </w:p>
        </w:tc>
      </w:tr>
      <w:tr w:rsidR="00E01D43" w:rsidRPr="00E01D43" w14:paraId="5897F744" w14:textId="77777777" w:rsidTr="009A0027">
        <w:tc>
          <w:tcPr>
            <w:tcW w:w="1987" w:type="dxa"/>
            <w:tcBorders>
              <w:top w:val="single" w:sz="4" w:space="0" w:color="auto"/>
            </w:tcBorders>
          </w:tcPr>
          <w:p w14:paraId="1E40FB9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cept 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E005A6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E99AC2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24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86E934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516258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27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DAB629F" w14:textId="77777777" w:rsidR="00CF0926" w:rsidRPr="00E01D43" w:rsidRDefault="00CF0926" w:rsidP="009A0027">
            <w:pPr>
              <w:rPr>
                <w:color w:val="000000" w:themeColor="text1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6***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2F343C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97C173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0*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935E5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8)</w:t>
            </w:r>
          </w:p>
        </w:tc>
      </w:tr>
      <w:tr w:rsidR="00E01D43" w:rsidRPr="00E01D43" w14:paraId="30DEEA17" w14:textId="77777777" w:rsidTr="009A0027">
        <w:tc>
          <w:tcPr>
            <w:tcW w:w="1987" w:type="dxa"/>
          </w:tcPr>
          <w:p w14:paraId="58F5D19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989" w:type="dxa"/>
          </w:tcPr>
          <w:p w14:paraId="6977025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15A1DE6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7DDE1FF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D7CF49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DBFFEA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9981BB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3B6B076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08CE4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3D906E8" w14:textId="77777777" w:rsidTr="009A0027">
        <w:tc>
          <w:tcPr>
            <w:tcW w:w="1987" w:type="dxa"/>
          </w:tcPr>
          <w:p w14:paraId="72C73BD6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weight </w:t>
            </w:r>
          </w:p>
        </w:tc>
        <w:tc>
          <w:tcPr>
            <w:tcW w:w="989" w:type="dxa"/>
          </w:tcPr>
          <w:p w14:paraId="604F658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8</w:t>
            </w:r>
          </w:p>
        </w:tc>
        <w:tc>
          <w:tcPr>
            <w:tcW w:w="989" w:type="dxa"/>
          </w:tcPr>
          <w:p w14:paraId="60F684F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7)</w:t>
            </w:r>
          </w:p>
        </w:tc>
        <w:tc>
          <w:tcPr>
            <w:tcW w:w="989" w:type="dxa"/>
          </w:tcPr>
          <w:p w14:paraId="6C58F0C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</w:t>
            </w:r>
          </w:p>
        </w:tc>
        <w:tc>
          <w:tcPr>
            <w:tcW w:w="989" w:type="dxa"/>
          </w:tcPr>
          <w:p w14:paraId="2B19900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5)</w:t>
            </w:r>
          </w:p>
        </w:tc>
        <w:tc>
          <w:tcPr>
            <w:tcW w:w="989" w:type="dxa"/>
          </w:tcPr>
          <w:p w14:paraId="0EB6597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7</w:t>
            </w:r>
          </w:p>
        </w:tc>
        <w:tc>
          <w:tcPr>
            <w:tcW w:w="989" w:type="dxa"/>
          </w:tcPr>
          <w:p w14:paraId="04941C8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0)</w:t>
            </w:r>
          </w:p>
        </w:tc>
        <w:tc>
          <w:tcPr>
            <w:tcW w:w="989" w:type="dxa"/>
          </w:tcPr>
          <w:p w14:paraId="4117342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3</w:t>
            </w:r>
          </w:p>
        </w:tc>
        <w:tc>
          <w:tcPr>
            <w:tcW w:w="990" w:type="dxa"/>
          </w:tcPr>
          <w:p w14:paraId="323845C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0)</w:t>
            </w:r>
          </w:p>
        </w:tc>
      </w:tr>
      <w:tr w:rsidR="00E01D43" w:rsidRPr="00E01D43" w14:paraId="0F1D4396" w14:textId="77777777" w:rsidTr="009A0027">
        <w:tc>
          <w:tcPr>
            <w:tcW w:w="1987" w:type="dxa"/>
          </w:tcPr>
          <w:p w14:paraId="27EACD8C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989" w:type="dxa"/>
          </w:tcPr>
          <w:p w14:paraId="75DC307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1B3C902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D72640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2875690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3B4AA91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3A4529F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0A67264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3233FA7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5FAFDE28" w14:textId="77777777" w:rsidTr="009A0027">
        <w:tc>
          <w:tcPr>
            <w:tcW w:w="1987" w:type="dxa"/>
          </w:tcPr>
          <w:p w14:paraId="70B6917A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989" w:type="dxa"/>
          </w:tcPr>
          <w:p w14:paraId="26F7FA2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4***</w:t>
            </w:r>
          </w:p>
        </w:tc>
        <w:tc>
          <w:tcPr>
            <w:tcW w:w="989" w:type="dxa"/>
          </w:tcPr>
          <w:p w14:paraId="12451F6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3)</w:t>
            </w:r>
          </w:p>
        </w:tc>
        <w:tc>
          <w:tcPr>
            <w:tcW w:w="989" w:type="dxa"/>
          </w:tcPr>
          <w:p w14:paraId="00D2C62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5***</w:t>
            </w:r>
          </w:p>
        </w:tc>
        <w:tc>
          <w:tcPr>
            <w:tcW w:w="989" w:type="dxa"/>
          </w:tcPr>
          <w:p w14:paraId="31098DA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568D242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0*</w:t>
            </w:r>
          </w:p>
        </w:tc>
        <w:tc>
          <w:tcPr>
            <w:tcW w:w="989" w:type="dxa"/>
          </w:tcPr>
          <w:p w14:paraId="7FB1C12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614AEB0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0*</w:t>
            </w:r>
          </w:p>
        </w:tc>
        <w:tc>
          <w:tcPr>
            <w:tcW w:w="990" w:type="dxa"/>
          </w:tcPr>
          <w:p w14:paraId="12263AF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</w:tr>
      <w:tr w:rsidR="00E01D43" w:rsidRPr="00E01D43" w14:paraId="6965744E" w14:textId="77777777" w:rsidTr="009A0027">
        <w:tc>
          <w:tcPr>
            <w:tcW w:w="1987" w:type="dxa"/>
          </w:tcPr>
          <w:p w14:paraId="78EA7D9E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989" w:type="dxa"/>
          </w:tcPr>
          <w:p w14:paraId="56E2157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6</w:t>
            </w:r>
          </w:p>
        </w:tc>
        <w:tc>
          <w:tcPr>
            <w:tcW w:w="989" w:type="dxa"/>
          </w:tcPr>
          <w:p w14:paraId="3A5EC58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60CDC96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6</w:t>
            </w:r>
          </w:p>
        </w:tc>
        <w:tc>
          <w:tcPr>
            <w:tcW w:w="989" w:type="dxa"/>
          </w:tcPr>
          <w:p w14:paraId="51B5499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 </w:t>
            </w:r>
          </w:p>
        </w:tc>
        <w:tc>
          <w:tcPr>
            <w:tcW w:w="989" w:type="dxa"/>
          </w:tcPr>
          <w:p w14:paraId="32D419E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6***</w:t>
            </w:r>
          </w:p>
        </w:tc>
        <w:tc>
          <w:tcPr>
            <w:tcW w:w="989" w:type="dxa"/>
          </w:tcPr>
          <w:p w14:paraId="0DF20DF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1A0F1AF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2**</w:t>
            </w:r>
          </w:p>
        </w:tc>
        <w:tc>
          <w:tcPr>
            <w:tcW w:w="990" w:type="dxa"/>
          </w:tcPr>
          <w:p w14:paraId="508A6C3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</w:tr>
      <w:tr w:rsidR="00E01D43" w:rsidRPr="00E01D43" w14:paraId="6AA93A7E" w14:textId="77777777" w:rsidTr="009A0027">
        <w:tc>
          <w:tcPr>
            <w:tcW w:w="1987" w:type="dxa"/>
          </w:tcPr>
          <w:p w14:paraId="742BD2B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o-demographics </w:t>
            </w:r>
          </w:p>
        </w:tc>
        <w:tc>
          <w:tcPr>
            <w:tcW w:w="989" w:type="dxa"/>
          </w:tcPr>
          <w:p w14:paraId="504086E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684620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2FB06D2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1E58FC4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6D36B6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7CC94C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E73826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05DD46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36A8F0B" w14:textId="77777777" w:rsidTr="009A0027">
        <w:tc>
          <w:tcPr>
            <w:tcW w:w="1987" w:type="dxa"/>
          </w:tcPr>
          <w:p w14:paraId="7935E8E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89" w:type="dxa"/>
          </w:tcPr>
          <w:p w14:paraId="243422A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3***</w:t>
            </w:r>
          </w:p>
        </w:tc>
        <w:tc>
          <w:tcPr>
            <w:tcW w:w="989" w:type="dxa"/>
          </w:tcPr>
          <w:p w14:paraId="7F21767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41CBB13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3***</w:t>
            </w:r>
          </w:p>
        </w:tc>
        <w:tc>
          <w:tcPr>
            <w:tcW w:w="989" w:type="dxa"/>
          </w:tcPr>
          <w:p w14:paraId="3E5A651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2CE61D7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5***</w:t>
            </w:r>
          </w:p>
        </w:tc>
        <w:tc>
          <w:tcPr>
            <w:tcW w:w="989" w:type="dxa"/>
          </w:tcPr>
          <w:p w14:paraId="1304675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2AFC848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5***</w:t>
            </w:r>
          </w:p>
        </w:tc>
        <w:tc>
          <w:tcPr>
            <w:tcW w:w="990" w:type="dxa"/>
          </w:tcPr>
          <w:p w14:paraId="3474799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</w:tr>
      <w:tr w:rsidR="00E01D43" w:rsidRPr="00E01D43" w14:paraId="3B6FDFCE" w14:textId="77777777" w:rsidTr="009A0027">
        <w:tc>
          <w:tcPr>
            <w:tcW w:w="1987" w:type="dxa"/>
          </w:tcPr>
          <w:p w14:paraId="59FE815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</w:tcPr>
          <w:p w14:paraId="13B5F46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***</w:t>
            </w:r>
          </w:p>
        </w:tc>
        <w:tc>
          <w:tcPr>
            <w:tcW w:w="989" w:type="dxa"/>
          </w:tcPr>
          <w:p w14:paraId="466DD38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989" w:type="dxa"/>
          </w:tcPr>
          <w:p w14:paraId="7E59DB0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***</w:t>
            </w:r>
          </w:p>
        </w:tc>
        <w:tc>
          <w:tcPr>
            <w:tcW w:w="989" w:type="dxa"/>
          </w:tcPr>
          <w:p w14:paraId="5833AF3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989" w:type="dxa"/>
          </w:tcPr>
          <w:p w14:paraId="51D4F87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***</w:t>
            </w:r>
          </w:p>
        </w:tc>
        <w:tc>
          <w:tcPr>
            <w:tcW w:w="989" w:type="dxa"/>
          </w:tcPr>
          <w:p w14:paraId="724DBFC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989" w:type="dxa"/>
          </w:tcPr>
          <w:p w14:paraId="2BC241F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***</w:t>
            </w:r>
          </w:p>
        </w:tc>
        <w:tc>
          <w:tcPr>
            <w:tcW w:w="990" w:type="dxa"/>
          </w:tcPr>
          <w:p w14:paraId="5669FF3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</w:tr>
      <w:tr w:rsidR="00E01D43" w:rsidRPr="00E01D43" w14:paraId="329C1305" w14:textId="77777777" w:rsidTr="009A0027">
        <w:tc>
          <w:tcPr>
            <w:tcW w:w="1987" w:type="dxa"/>
          </w:tcPr>
          <w:p w14:paraId="4DE9B5F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ttlement </w:t>
            </w:r>
          </w:p>
        </w:tc>
        <w:tc>
          <w:tcPr>
            <w:tcW w:w="989" w:type="dxa"/>
          </w:tcPr>
          <w:p w14:paraId="19F7375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3C13310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74C3E9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30931E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22CBE34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2DAE06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21DF9F7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F48B9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4AA902B4" w14:textId="77777777" w:rsidTr="009A0027">
        <w:tc>
          <w:tcPr>
            <w:tcW w:w="1987" w:type="dxa"/>
          </w:tcPr>
          <w:p w14:paraId="289287A0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89" w:type="dxa"/>
          </w:tcPr>
          <w:p w14:paraId="1869D2A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2EC4109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32BE21B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43212D2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6ACEBED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187BE70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645A652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7AE8A90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1A1DC88D" w14:textId="77777777" w:rsidTr="009A0027">
        <w:tc>
          <w:tcPr>
            <w:tcW w:w="1987" w:type="dxa"/>
          </w:tcPr>
          <w:p w14:paraId="50D97DCB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89" w:type="dxa"/>
          </w:tcPr>
          <w:p w14:paraId="42BBBCB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0**</w:t>
            </w:r>
          </w:p>
        </w:tc>
        <w:tc>
          <w:tcPr>
            <w:tcW w:w="989" w:type="dxa"/>
          </w:tcPr>
          <w:p w14:paraId="3744C9B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3)</w:t>
            </w:r>
          </w:p>
        </w:tc>
        <w:tc>
          <w:tcPr>
            <w:tcW w:w="989" w:type="dxa"/>
          </w:tcPr>
          <w:p w14:paraId="64FB8BF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0**</w:t>
            </w:r>
          </w:p>
        </w:tc>
        <w:tc>
          <w:tcPr>
            <w:tcW w:w="989" w:type="dxa"/>
          </w:tcPr>
          <w:p w14:paraId="21360AD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3)</w:t>
            </w:r>
          </w:p>
        </w:tc>
        <w:tc>
          <w:tcPr>
            <w:tcW w:w="989" w:type="dxa"/>
          </w:tcPr>
          <w:p w14:paraId="314B31E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1**</w:t>
            </w:r>
          </w:p>
        </w:tc>
        <w:tc>
          <w:tcPr>
            <w:tcW w:w="989" w:type="dxa"/>
          </w:tcPr>
          <w:p w14:paraId="2CC6233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3)</w:t>
            </w:r>
          </w:p>
        </w:tc>
        <w:tc>
          <w:tcPr>
            <w:tcW w:w="989" w:type="dxa"/>
          </w:tcPr>
          <w:p w14:paraId="4840D21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1**</w:t>
            </w:r>
          </w:p>
        </w:tc>
        <w:tc>
          <w:tcPr>
            <w:tcW w:w="990" w:type="dxa"/>
          </w:tcPr>
          <w:p w14:paraId="79C8742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3)</w:t>
            </w:r>
          </w:p>
        </w:tc>
      </w:tr>
      <w:tr w:rsidR="00E01D43" w:rsidRPr="00E01D43" w14:paraId="1D0F688A" w14:textId="77777777" w:rsidTr="009A0027">
        <w:tc>
          <w:tcPr>
            <w:tcW w:w="1987" w:type="dxa"/>
          </w:tcPr>
          <w:p w14:paraId="03A399C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989" w:type="dxa"/>
          </w:tcPr>
          <w:p w14:paraId="364EFE8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F8719F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CFD11C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239F8D0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3AF1426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48DE1A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6216BB4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D1A828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622DD0DB" w14:textId="77777777" w:rsidTr="009A0027">
        <w:tc>
          <w:tcPr>
            <w:tcW w:w="1987" w:type="dxa"/>
          </w:tcPr>
          <w:p w14:paraId="732A3FA2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989" w:type="dxa"/>
          </w:tcPr>
          <w:p w14:paraId="36D8315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0***</w:t>
            </w:r>
          </w:p>
        </w:tc>
        <w:tc>
          <w:tcPr>
            <w:tcW w:w="989" w:type="dxa"/>
          </w:tcPr>
          <w:p w14:paraId="1EE9003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6BBA074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2***</w:t>
            </w:r>
          </w:p>
        </w:tc>
        <w:tc>
          <w:tcPr>
            <w:tcW w:w="989" w:type="dxa"/>
          </w:tcPr>
          <w:p w14:paraId="5AB5618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  <w:tc>
          <w:tcPr>
            <w:tcW w:w="989" w:type="dxa"/>
          </w:tcPr>
          <w:p w14:paraId="7B6BE0F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7*</w:t>
            </w:r>
          </w:p>
        </w:tc>
        <w:tc>
          <w:tcPr>
            <w:tcW w:w="989" w:type="dxa"/>
          </w:tcPr>
          <w:p w14:paraId="74A365C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  <w:tc>
          <w:tcPr>
            <w:tcW w:w="989" w:type="dxa"/>
          </w:tcPr>
          <w:p w14:paraId="3B83BC7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*</w:t>
            </w:r>
          </w:p>
        </w:tc>
        <w:tc>
          <w:tcPr>
            <w:tcW w:w="990" w:type="dxa"/>
          </w:tcPr>
          <w:p w14:paraId="47E2C85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</w:tr>
      <w:tr w:rsidR="00E01D43" w:rsidRPr="00E01D43" w14:paraId="44FDD3D7" w14:textId="77777777" w:rsidTr="009A0027">
        <w:tc>
          <w:tcPr>
            <w:tcW w:w="1987" w:type="dxa"/>
          </w:tcPr>
          <w:p w14:paraId="12B2546D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989" w:type="dxa"/>
          </w:tcPr>
          <w:p w14:paraId="5E5D9E8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64***</w:t>
            </w:r>
          </w:p>
        </w:tc>
        <w:tc>
          <w:tcPr>
            <w:tcW w:w="989" w:type="dxa"/>
          </w:tcPr>
          <w:p w14:paraId="4897A57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7CB2B85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67***</w:t>
            </w:r>
          </w:p>
        </w:tc>
        <w:tc>
          <w:tcPr>
            <w:tcW w:w="989" w:type="dxa"/>
          </w:tcPr>
          <w:p w14:paraId="6F55D43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4ABB254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3***</w:t>
            </w:r>
          </w:p>
        </w:tc>
        <w:tc>
          <w:tcPr>
            <w:tcW w:w="989" w:type="dxa"/>
          </w:tcPr>
          <w:p w14:paraId="089148B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48A06CD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3***</w:t>
            </w:r>
          </w:p>
        </w:tc>
        <w:tc>
          <w:tcPr>
            <w:tcW w:w="990" w:type="dxa"/>
          </w:tcPr>
          <w:p w14:paraId="4D7CBA2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</w:tr>
      <w:tr w:rsidR="00E01D43" w:rsidRPr="00E01D43" w14:paraId="17679B77" w14:textId="77777777" w:rsidTr="009A0027">
        <w:tc>
          <w:tcPr>
            <w:tcW w:w="1987" w:type="dxa"/>
          </w:tcPr>
          <w:p w14:paraId="58B4B3FF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989" w:type="dxa"/>
          </w:tcPr>
          <w:p w14:paraId="276A362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8**</w:t>
            </w:r>
          </w:p>
        </w:tc>
        <w:tc>
          <w:tcPr>
            <w:tcW w:w="989" w:type="dxa"/>
          </w:tcPr>
          <w:p w14:paraId="30AB201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</w:tcPr>
          <w:p w14:paraId="2FFB3AF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9*</w:t>
            </w:r>
          </w:p>
        </w:tc>
        <w:tc>
          <w:tcPr>
            <w:tcW w:w="989" w:type="dxa"/>
          </w:tcPr>
          <w:p w14:paraId="541123E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8)</w:t>
            </w:r>
          </w:p>
        </w:tc>
        <w:tc>
          <w:tcPr>
            <w:tcW w:w="989" w:type="dxa"/>
          </w:tcPr>
          <w:p w14:paraId="309BA53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*</w:t>
            </w:r>
          </w:p>
        </w:tc>
        <w:tc>
          <w:tcPr>
            <w:tcW w:w="989" w:type="dxa"/>
          </w:tcPr>
          <w:p w14:paraId="5E1E2DA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46CB725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7*</w:t>
            </w:r>
          </w:p>
        </w:tc>
        <w:tc>
          <w:tcPr>
            <w:tcW w:w="990" w:type="dxa"/>
          </w:tcPr>
          <w:p w14:paraId="05EE05F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</w:tr>
      <w:tr w:rsidR="00E01D43" w:rsidRPr="00E01D43" w14:paraId="422D4826" w14:textId="77777777" w:rsidTr="009A0027">
        <w:tc>
          <w:tcPr>
            <w:tcW w:w="1987" w:type="dxa"/>
          </w:tcPr>
          <w:p w14:paraId="7CC3E9B0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989" w:type="dxa"/>
          </w:tcPr>
          <w:p w14:paraId="02E8ED6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3CE7D0E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445CA8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24780FD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D0365D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7665F92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41148BD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4C465B6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35136396" w14:textId="77777777" w:rsidTr="009A0027">
        <w:tc>
          <w:tcPr>
            <w:tcW w:w="1987" w:type="dxa"/>
          </w:tcPr>
          <w:p w14:paraId="5E35A97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89" w:type="dxa"/>
          </w:tcPr>
          <w:p w14:paraId="4BB2A43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1F52294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2E070A3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F20F13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DD2E57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6EBA8E5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5F3F76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66E2B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04881B6" w14:textId="77777777" w:rsidTr="009A0027">
        <w:tc>
          <w:tcPr>
            <w:tcW w:w="1987" w:type="dxa"/>
          </w:tcPr>
          <w:p w14:paraId="43E04FD4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989" w:type="dxa"/>
          </w:tcPr>
          <w:p w14:paraId="0F6345C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6E79450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3D5AE86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63937C3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C11CD1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41F57CD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01C21DC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0EFCB8C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769E0198" w14:textId="77777777" w:rsidTr="009A0027">
        <w:tc>
          <w:tcPr>
            <w:tcW w:w="1987" w:type="dxa"/>
          </w:tcPr>
          <w:p w14:paraId="48A4D312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989" w:type="dxa"/>
          </w:tcPr>
          <w:p w14:paraId="76423CF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***</w:t>
            </w:r>
          </w:p>
        </w:tc>
        <w:tc>
          <w:tcPr>
            <w:tcW w:w="989" w:type="dxa"/>
          </w:tcPr>
          <w:p w14:paraId="6629D15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6D51733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7**</w:t>
            </w:r>
          </w:p>
        </w:tc>
        <w:tc>
          <w:tcPr>
            <w:tcW w:w="989" w:type="dxa"/>
          </w:tcPr>
          <w:p w14:paraId="68BCDE3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30A4CB0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4</w:t>
            </w:r>
          </w:p>
        </w:tc>
        <w:tc>
          <w:tcPr>
            <w:tcW w:w="989" w:type="dxa"/>
          </w:tcPr>
          <w:p w14:paraId="3D0E95F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739C730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7</w:t>
            </w:r>
          </w:p>
        </w:tc>
        <w:tc>
          <w:tcPr>
            <w:tcW w:w="990" w:type="dxa"/>
          </w:tcPr>
          <w:p w14:paraId="53F4EFB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</w:tr>
      <w:tr w:rsidR="00E01D43" w:rsidRPr="00E01D43" w14:paraId="2B4F1E1B" w14:textId="77777777" w:rsidTr="009A0027">
        <w:tc>
          <w:tcPr>
            <w:tcW w:w="1987" w:type="dxa"/>
          </w:tcPr>
          <w:p w14:paraId="26B01F8D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</w:p>
        </w:tc>
        <w:tc>
          <w:tcPr>
            <w:tcW w:w="989" w:type="dxa"/>
          </w:tcPr>
          <w:p w14:paraId="4DB73D7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4***</w:t>
            </w:r>
          </w:p>
        </w:tc>
        <w:tc>
          <w:tcPr>
            <w:tcW w:w="989" w:type="dxa"/>
          </w:tcPr>
          <w:p w14:paraId="09BDBE8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4F42C84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6***</w:t>
            </w:r>
          </w:p>
        </w:tc>
        <w:tc>
          <w:tcPr>
            <w:tcW w:w="989" w:type="dxa"/>
          </w:tcPr>
          <w:p w14:paraId="500B704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61DFAEC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**</w:t>
            </w:r>
          </w:p>
        </w:tc>
        <w:tc>
          <w:tcPr>
            <w:tcW w:w="989" w:type="dxa"/>
          </w:tcPr>
          <w:p w14:paraId="5D42129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4ACF169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0*</w:t>
            </w:r>
          </w:p>
        </w:tc>
        <w:tc>
          <w:tcPr>
            <w:tcW w:w="990" w:type="dxa"/>
          </w:tcPr>
          <w:p w14:paraId="05A1CD5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</w:tr>
      <w:tr w:rsidR="00E01D43" w:rsidRPr="00E01D43" w14:paraId="65DFDDF0" w14:textId="77777777" w:rsidTr="009A0027">
        <w:tc>
          <w:tcPr>
            <w:tcW w:w="1987" w:type="dxa"/>
          </w:tcPr>
          <w:p w14:paraId="1542BEB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ur market status</w:t>
            </w:r>
          </w:p>
        </w:tc>
        <w:tc>
          <w:tcPr>
            <w:tcW w:w="989" w:type="dxa"/>
          </w:tcPr>
          <w:p w14:paraId="3C9A275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0E4712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6D4B2C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38DAD06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3D793A5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6EBFBCF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CC0899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16B8BD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0AD6D86D" w14:textId="77777777" w:rsidTr="009A0027">
        <w:tc>
          <w:tcPr>
            <w:tcW w:w="1987" w:type="dxa"/>
          </w:tcPr>
          <w:p w14:paraId="58523A8B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worked</w:t>
            </w:r>
          </w:p>
        </w:tc>
        <w:tc>
          <w:tcPr>
            <w:tcW w:w="989" w:type="dxa"/>
          </w:tcPr>
          <w:p w14:paraId="659CD81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4D1AABE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13422DB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6CE17D8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19A9EE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43CE05F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1C7A19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728F9F1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5C7AEE71" w14:textId="77777777" w:rsidTr="009A0027">
        <w:tc>
          <w:tcPr>
            <w:tcW w:w="1987" w:type="dxa"/>
          </w:tcPr>
          <w:p w14:paraId="6F39815F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989" w:type="dxa"/>
          </w:tcPr>
          <w:p w14:paraId="0C25070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9</w:t>
            </w:r>
          </w:p>
        </w:tc>
        <w:tc>
          <w:tcPr>
            <w:tcW w:w="989" w:type="dxa"/>
          </w:tcPr>
          <w:p w14:paraId="038C938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  <w:tc>
          <w:tcPr>
            <w:tcW w:w="989" w:type="dxa"/>
          </w:tcPr>
          <w:p w14:paraId="4303998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7</w:t>
            </w:r>
          </w:p>
        </w:tc>
        <w:tc>
          <w:tcPr>
            <w:tcW w:w="989" w:type="dxa"/>
          </w:tcPr>
          <w:p w14:paraId="7C25857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  <w:tc>
          <w:tcPr>
            <w:tcW w:w="989" w:type="dxa"/>
          </w:tcPr>
          <w:p w14:paraId="467E13A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4</w:t>
            </w:r>
          </w:p>
        </w:tc>
        <w:tc>
          <w:tcPr>
            <w:tcW w:w="989" w:type="dxa"/>
          </w:tcPr>
          <w:p w14:paraId="6DC3C27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0A07DA7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4</w:t>
            </w:r>
          </w:p>
        </w:tc>
        <w:tc>
          <w:tcPr>
            <w:tcW w:w="990" w:type="dxa"/>
          </w:tcPr>
          <w:p w14:paraId="6A55110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</w:tr>
      <w:tr w:rsidR="00E01D43" w:rsidRPr="00E01D43" w14:paraId="30D1DC01" w14:textId="77777777" w:rsidTr="009A0027">
        <w:tc>
          <w:tcPr>
            <w:tcW w:w="1987" w:type="dxa"/>
          </w:tcPr>
          <w:p w14:paraId="731A4807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989" w:type="dxa"/>
          </w:tcPr>
          <w:p w14:paraId="524A32B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**</w:t>
            </w:r>
          </w:p>
        </w:tc>
        <w:tc>
          <w:tcPr>
            <w:tcW w:w="989" w:type="dxa"/>
          </w:tcPr>
          <w:p w14:paraId="0388B88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2F1CCEC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1</w:t>
            </w:r>
          </w:p>
        </w:tc>
        <w:tc>
          <w:tcPr>
            <w:tcW w:w="989" w:type="dxa"/>
          </w:tcPr>
          <w:p w14:paraId="7F3605D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  <w:tc>
          <w:tcPr>
            <w:tcW w:w="989" w:type="dxa"/>
          </w:tcPr>
          <w:p w14:paraId="568B80A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1*</w:t>
            </w:r>
          </w:p>
        </w:tc>
        <w:tc>
          <w:tcPr>
            <w:tcW w:w="989" w:type="dxa"/>
          </w:tcPr>
          <w:p w14:paraId="40D3FF5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  <w:tc>
          <w:tcPr>
            <w:tcW w:w="989" w:type="dxa"/>
          </w:tcPr>
          <w:p w14:paraId="1FF81AB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5</w:t>
            </w:r>
          </w:p>
        </w:tc>
        <w:tc>
          <w:tcPr>
            <w:tcW w:w="990" w:type="dxa"/>
          </w:tcPr>
          <w:p w14:paraId="0C26352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4)</w:t>
            </w:r>
          </w:p>
        </w:tc>
      </w:tr>
      <w:tr w:rsidR="00E01D43" w:rsidRPr="00E01D43" w14:paraId="77268514" w14:textId="77777777" w:rsidTr="009A0027">
        <w:tc>
          <w:tcPr>
            <w:tcW w:w="1987" w:type="dxa"/>
          </w:tcPr>
          <w:p w14:paraId="7DF1ED1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deprivation</w:t>
            </w:r>
          </w:p>
        </w:tc>
        <w:tc>
          <w:tcPr>
            <w:tcW w:w="989" w:type="dxa"/>
          </w:tcPr>
          <w:p w14:paraId="4521D70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5***</w:t>
            </w:r>
          </w:p>
        </w:tc>
        <w:tc>
          <w:tcPr>
            <w:tcW w:w="989" w:type="dxa"/>
          </w:tcPr>
          <w:p w14:paraId="3E425C8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2)</w:t>
            </w:r>
          </w:p>
        </w:tc>
        <w:tc>
          <w:tcPr>
            <w:tcW w:w="989" w:type="dxa"/>
          </w:tcPr>
          <w:p w14:paraId="12E4FAC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5***</w:t>
            </w:r>
          </w:p>
        </w:tc>
        <w:tc>
          <w:tcPr>
            <w:tcW w:w="989" w:type="dxa"/>
          </w:tcPr>
          <w:p w14:paraId="7575FD5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2)</w:t>
            </w:r>
          </w:p>
        </w:tc>
        <w:tc>
          <w:tcPr>
            <w:tcW w:w="989" w:type="dxa"/>
          </w:tcPr>
          <w:p w14:paraId="4A85946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8***</w:t>
            </w:r>
          </w:p>
        </w:tc>
        <w:tc>
          <w:tcPr>
            <w:tcW w:w="989" w:type="dxa"/>
          </w:tcPr>
          <w:p w14:paraId="019C09E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5A353A8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7***</w:t>
            </w:r>
          </w:p>
        </w:tc>
        <w:tc>
          <w:tcPr>
            <w:tcW w:w="990" w:type="dxa"/>
          </w:tcPr>
          <w:p w14:paraId="4714770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</w:tr>
      <w:tr w:rsidR="00E01D43" w:rsidRPr="00E01D43" w14:paraId="1C8F0221" w14:textId="77777777" w:rsidTr="009A0027">
        <w:tc>
          <w:tcPr>
            <w:tcW w:w="1987" w:type="dxa"/>
          </w:tcPr>
          <w:p w14:paraId="1BCC4C0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jective social status </w:t>
            </w:r>
          </w:p>
        </w:tc>
        <w:tc>
          <w:tcPr>
            <w:tcW w:w="989" w:type="dxa"/>
          </w:tcPr>
          <w:p w14:paraId="078E44E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2***</w:t>
            </w:r>
          </w:p>
        </w:tc>
        <w:tc>
          <w:tcPr>
            <w:tcW w:w="989" w:type="dxa"/>
          </w:tcPr>
          <w:p w14:paraId="77F5EB8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305A11F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4***</w:t>
            </w:r>
          </w:p>
        </w:tc>
        <w:tc>
          <w:tcPr>
            <w:tcW w:w="989" w:type="dxa"/>
          </w:tcPr>
          <w:p w14:paraId="0A70A5F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1E9C087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2***</w:t>
            </w:r>
          </w:p>
        </w:tc>
        <w:tc>
          <w:tcPr>
            <w:tcW w:w="989" w:type="dxa"/>
          </w:tcPr>
          <w:p w14:paraId="62FE84B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  <w:tc>
          <w:tcPr>
            <w:tcW w:w="989" w:type="dxa"/>
          </w:tcPr>
          <w:p w14:paraId="593744F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4***</w:t>
            </w:r>
          </w:p>
        </w:tc>
        <w:tc>
          <w:tcPr>
            <w:tcW w:w="990" w:type="dxa"/>
          </w:tcPr>
          <w:p w14:paraId="385E813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</w:tr>
      <w:tr w:rsidR="00E01D43" w:rsidRPr="00E01D43" w14:paraId="3916E814" w14:textId="77777777" w:rsidTr="009A0027">
        <w:tc>
          <w:tcPr>
            <w:tcW w:w="1987" w:type="dxa"/>
          </w:tcPr>
          <w:p w14:paraId="355170D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not afford fish, meat or chicken</w:t>
            </w:r>
          </w:p>
        </w:tc>
        <w:tc>
          <w:tcPr>
            <w:tcW w:w="989" w:type="dxa"/>
          </w:tcPr>
          <w:p w14:paraId="10630BE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0***</w:t>
            </w:r>
          </w:p>
        </w:tc>
        <w:tc>
          <w:tcPr>
            <w:tcW w:w="989" w:type="dxa"/>
          </w:tcPr>
          <w:p w14:paraId="42CC52F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</w:tcPr>
          <w:p w14:paraId="3396BFF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3***</w:t>
            </w:r>
          </w:p>
        </w:tc>
        <w:tc>
          <w:tcPr>
            <w:tcW w:w="989" w:type="dxa"/>
          </w:tcPr>
          <w:p w14:paraId="394F4D7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</w:tcPr>
          <w:p w14:paraId="325B5C7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91***</w:t>
            </w:r>
          </w:p>
        </w:tc>
        <w:tc>
          <w:tcPr>
            <w:tcW w:w="989" w:type="dxa"/>
          </w:tcPr>
          <w:p w14:paraId="75F72EB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  <w:tc>
          <w:tcPr>
            <w:tcW w:w="989" w:type="dxa"/>
          </w:tcPr>
          <w:p w14:paraId="26C7715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3***</w:t>
            </w:r>
          </w:p>
        </w:tc>
        <w:tc>
          <w:tcPr>
            <w:tcW w:w="990" w:type="dxa"/>
          </w:tcPr>
          <w:p w14:paraId="4C53775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</w:tr>
      <w:tr w:rsidR="00E01D43" w:rsidRPr="00E01D43" w14:paraId="680C9932" w14:textId="77777777" w:rsidTr="009A0027">
        <w:tc>
          <w:tcPr>
            <w:tcW w:w="1987" w:type="dxa"/>
          </w:tcPr>
          <w:p w14:paraId="3ED2111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ust in strangers</w:t>
            </w:r>
          </w:p>
        </w:tc>
        <w:tc>
          <w:tcPr>
            <w:tcW w:w="989" w:type="dxa"/>
          </w:tcPr>
          <w:p w14:paraId="1BE5B62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689F57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059AEDB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2***</w:t>
            </w:r>
          </w:p>
        </w:tc>
        <w:tc>
          <w:tcPr>
            <w:tcW w:w="989" w:type="dxa"/>
          </w:tcPr>
          <w:p w14:paraId="239F29C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9)</w:t>
            </w:r>
          </w:p>
        </w:tc>
        <w:tc>
          <w:tcPr>
            <w:tcW w:w="989" w:type="dxa"/>
          </w:tcPr>
          <w:p w14:paraId="2C12810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CEC92D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AC9AC1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9***</w:t>
            </w:r>
          </w:p>
        </w:tc>
        <w:tc>
          <w:tcPr>
            <w:tcW w:w="990" w:type="dxa"/>
          </w:tcPr>
          <w:p w14:paraId="25DB45A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</w:tr>
      <w:tr w:rsidR="00E01D43" w:rsidRPr="00E01D43" w14:paraId="65DBDAE6" w14:textId="77777777" w:rsidTr="009A0027">
        <w:tc>
          <w:tcPr>
            <w:tcW w:w="1987" w:type="dxa"/>
          </w:tcPr>
          <w:p w14:paraId="465DF87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izing</w:t>
            </w:r>
          </w:p>
        </w:tc>
        <w:tc>
          <w:tcPr>
            <w:tcW w:w="989" w:type="dxa"/>
          </w:tcPr>
          <w:p w14:paraId="1E11DD4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E61A8E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39A93A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3***</w:t>
            </w:r>
          </w:p>
        </w:tc>
        <w:tc>
          <w:tcPr>
            <w:tcW w:w="989" w:type="dxa"/>
          </w:tcPr>
          <w:p w14:paraId="0C1EEAF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2)</w:t>
            </w:r>
          </w:p>
        </w:tc>
        <w:tc>
          <w:tcPr>
            <w:tcW w:w="989" w:type="dxa"/>
          </w:tcPr>
          <w:p w14:paraId="1929179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87BD4F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1A646B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92***</w:t>
            </w:r>
          </w:p>
        </w:tc>
        <w:tc>
          <w:tcPr>
            <w:tcW w:w="990" w:type="dxa"/>
          </w:tcPr>
          <w:p w14:paraId="02F4012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1)</w:t>
            </w:r>
          </w:p>
        </w:tc>
      </w:tr>
      <w:tr w:rsidR="00E01D43" w:rsidRPr="00E01D43" w14:paraId="5DE67BC9" w14:textId="77777777" w:rsidTr="009A0027">
        <w:tc>
          <w:tcPr>
            <w:tcW w:w="1987" w:type="dxa"/>
          </w:tcPr>
          <w:p w14:paraId="3E69A53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omparison</w:t>
            </w:r>
          </w:p>
        </w:tc>
        <w:tc>
          <w:tcPr>
            <w:tcW w:w="989" w:type="dxa"/>
          </w:tcPr>
          <w:p w14:paraId="75F3080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7884D2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1304FC8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158B0B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027F547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69D8FF3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44C50AC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3C2F1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295C7EC" w14:textId="77777777" w:rsidTr="009A0027">
        <w:tc>
          <w:tcPr>
            <w:tcW w:w="1987" w:type="dxa"/>
          </w:tcPr>
          <w:p w14:paraId="6E27BB56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comparison</w:t>
            </w:r>
          </w:p>
        </w:tc>
        <w:tc>
          <w:tcPr>
            <w:tcW w:w="989" w:type="dxa"/>
          </w:tcPr>
          <w:p w14:paraId="054AD2F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28C505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BF2975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89" w:type="dxa"/>
          </w:tcPr>
          <w:p w14:paraId="24A56D0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9547FD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39B8E38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04FC662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61E829B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6062603C" w14:textId="77777777" w:rsidTr="009A0027">
        <w:tc>
          <w:tcPr>
            <w:tcW w:w="1987" w:type="dxa"/>
          </w:tcPr>
          <w:p w14:paraId="67236C2B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ends and neighbours</w:t>
            </w:r>
          </w:p>
        </w:tc>
        <w:tc>
          <w:tcPr>
            <w:tcW w:w="989" w:type="dxa"/>
          </w:tcPr>
          <w:p w14:paraId="54F999B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068BEBF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40E8F3D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5</w:t>
            </w:r>
          </w:p>
        </w:tc>
        <w:tc>
          <w:tcPr>
            <w:tcW w:w="989" w:type="dxa"/>
          </w:tcPr>
          <w:p w14:paraId="43DF826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</w:tcPr>
          <w:p w14:paraId="7099A611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184CA6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6E56489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0</w:t>
            </w:r>
          </w:p>
        </w:tc>
        <w:tc>
          <w:tcPr>
            <w:tcW w:w="990" w:type="dxa"/>
          </w:tcPr>
          <w:p w14:paraId="7F2C451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5)</w:t>
            </w:r>
          </w:p>
        </w:tc>
      </w:tr>
      <w:tr w:rsidR="00E01D43" w:rsidRPr="00E01D43" w14:paraId="79410215" w14:textId="77777777" w:rsidTr="009A0027">
        <w:tc>
          <w:tcPr>
            <w:tcW w:w="1987" w:type="dxa"/>
          </w:tcPr>
          <w:p w14:paraId="3912CD84" w14:textId="77777777" w:rsidR="00CF0926" w:rsidRPr="00E01D43" w:rsidRDefault="00CF0926" w:rsidP="009A0027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989" w:type="dxa"/>
          </w:tcPr>
          <w:p w14:paraId="2163142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107DAE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566A4F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7*</w:t>
            </w:r>
          </w:p>
        </w:tc>
        <w:tc>
          <w:tcPr>
            <w:tcW w:w="989" w:type="dxa"/>
          </w:tcPr>
          <w:p w14:paraId="5DD4778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7)</w:t>
            </w:r>
          </w:p>
        </w:tc>
        <w:tc>
          <w:tcPr>
            <w:tcW w:w="989" w:type="dxa"/>
          </w:tcPr>
          <w:p w14:paraId="3AF9FB9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2335944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5985C85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4*</w:t>
            </w:r>
          </w:p>
        </w:tc>
        <w:tc>
          <w:tcPr>
            <w:tcW w:w="990" w:type="dxa"/>
          </w:tcPr>
          <w:p w14:paraId="7C62E6E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6)</w:t>
            </w:r>
          </w:p>
        </w:tc>
      </w:tr>
      <w:tr w:rsidR="00E01D43" w:rsidRPr="00E01D43" w14:paraId="25C316CA" w14:textId="77777777" w:rsidTr="009A0027">
        <w:tc>
          <w:tcPr>
            <w:tcW w:w="1987" w:type="dxa"/>
          </w:tcPr>
          <w:p w14:paraId="4DF9DBA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d self-rated health </w:t>
            </w:r>
          </w:p>
        </w:tc>
        <w:tc>
          <w:tcPr>
            <w:tcW w:w="989" w:type="dxa"/>
          </w:tcPr>
          <w:p w14:paraId="056BC75F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12CC421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4110E14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98***</w:t>
            </w:r>
          </w:p>
        </w:tc>
        <w:tc>
          <w:tcPr>
            <w:tcW w:w="989" w:type="dxa"/>
          </w:tcPr>
          <w:p w14:paraId="3F9FF22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11)</w:t>
            </w:r>
          </w:p>
        </w:tc>
        <w:tc>
          <w:tcPr>
            <w:tcW w:w="989" w:type="dxa"/>
          </w:tcPr>
          <w:p w14:paraId="7618CDC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309C2E4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89" w:type="dxa"/>
          </w:tcPr>
          <w:p w14:paraId="72A9317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96***</w:t>
            </w:r>
          </w:p>
        </w:tc>
        <w:tc>
          <w:tcPr>
            <w:tcW w:w="990" w:type="dxa"/>
          </w:tcPr>
          <w:p w14:paraId="5FDC695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9)</w:t>
            </w:r>
          </w:p>
        </w:tc>
      </w:tr>
      <w:tr w:rsidR="00E01D43" w:rsidRPr="00E01D43" w14:paraId="4D01A8A9" w14:textId="77777777" w:rsidTr="009A0027">
        <w:tc>
          <w:tcPr>
            <w:tcW w:w="1987" w:type="dxa"/>
            <w:tcBorders>
              <w:bottom w:val="single" w:sz="4" w:space="0" w:color="auto"/>
            </w:tcBorders>
          </w:tcPr>
          <w:p w14:paraId="484DFC7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 fixed effect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2DBBDE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310D168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73E6D1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0EC750E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A538887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1A9993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2674AE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B0CEFD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ABD00C2" w14:textId="77777777" w:rsidTr="009A0027">
        <w:tc>
          <w:tcPr>
            <w:tcW w:w="1987" w:type="dxa"/>
          </w:tcPr>
          <w:p w14:paraId="53B049B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putations </w:t>
            </w:r>
          </w:p>
        </w:tc>
        <w:tc>
          <w:tcPr>
            <w:tcW w:w="989" w:type="dxa"/>
          </w:tcPr>
          <w:p w14:paraId="2D07CD2A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</w:t>
            </w:r>
          </w:p>
        </w:tc>
        <w:tc>
          <w:tcPr>
            <w:tcW w:w="989" w:type="dxa"/>
          </w:tcPr>
          <w:p w14:paraId="1F56912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70AAD2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</w:t>
            </w:r>
          </w:p>
        </w:tc>
        <w:tc>
          <w:tcPr>
            <w:tcW w:w="989" w:type="dxa"/>
          </w:tcPr>
          <w:p w14:paraId="4FA0946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</w:tcPr>
          <w:p w14:paraId="5E6AA702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</w:t>
            </w:r>
          </w:p>
        </w:tc>
        <w:tc>
          <w:tcPr>
            <w:tcW w:w="989" w:type="dxa"/>
          </w:tcPr>
          <w:p w14:paraId="3C95E54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</w:tcPr>
          <w:p w14:paraId="5D897755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</w:t>
            </w:r>
          </w:p>
        </w:tc>
        <w:tc>
          <w:tcPr>
            <w:tcW w:w="990" w:type="dxa"/>
          </w:tcPr>
          <w:p w14:paraId="7DB3EDF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69AD4E07" w14:textId="77777777" w:rsidTr="009A0027">
        <w:tc>
          <w:tcPr>
            <w:tcW w:w="1987" w:type="dxa"/>
            <w:tcBorders>
              <w:bottom w:val="single" w:sz="4" w:space="0" w:color="auto"/>
            </w:tcBorders>
          </w:tcPr>
          <w:p w14:paraId="3FD2FF3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servations 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C951096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,50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DAA01CB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1E137E2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,50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CDC2504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5484EBC9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8,70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A565610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D3067B3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8,7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07073C" w14:textId="77777777" w:rsidR="00CF0926" w:rsidRPr="00E01D43" w:rsidRDefault="00CF0926" w:rsidP="009A00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</w:t>
            </w:r>
          </w:p>
        </w:tc>
      </w:tr>
    </w:tbl>
    <w:p w14:paraId="38975C74" w14:textId="77777777" w:rsidR="00CF0926" w:rsidRPr="00E01D43" w:rsidRDefault="00CF0926" w:rsidP="00CF0926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</w:rPr>
        <w:t>Source:</w:t>
      </w:r>
      <w:r w:rsidRPr="00E01D43">
        <w:rPr>
          <w:rFonts w:ascii="Times New Roman" w:hAnsi="Times New Roman" w:cs="Times New Roman"/>
          <w:color w:val="000000" w:themeColor="text1"/>
        </w:rPr>
        <w:t xml:space="preserve"> Authors’ calculations based on data from LITS III (2016) </w:t>
      </w:r>
    </w:p>
    <w:p w14:paraId="21C295ED" w14:textId="77777777" w:rsidR="00CF0926" w:rsidRPr="00E01D43" w:rsidRDefault="00CF0926" w:rsidP="00CF0926">
      <w:pPr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color w:val="000000" w:themeColor="text1"/>
        </w:rPr>
        <w:br w:type="page"/>
      </w:r>
    </w:p>
    <w:p w14:paraId="283C79FC" w14:textId="7AD1DFA2" w:rsidR="00832B5C" w:rsidRPr="00E01D43" w:rsidRDefault="00CC2769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</w:t>
      </w:r>
      <w:r w:rsidR="00CF092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Descriptive statistics </w:t>
      </w:r>
      <w:r w:rsidR="00832B5C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predictors of </w:t>
      </w:r>
      <w:r w:rsidR="00532C35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dissatisfaction with lif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350"/>
        <w:gridCol w:w="1350"/>
        <w:gridCol w:w="1350"/>
        <w:gridCol w:w="1350"/>
      </w:tblGrid>
      <w:tr w:rsidR="00E01D43" w:rsidRPr="00E01D43" w14:paraId="20F73C78" w14:textId="77777777" w:rsidTr="00595318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3320905D" w14:textId="77777777" w:rsidR="00580457" w:rsidRPr="00E01D43" w:rsidRDefault="00580457" w:rsidP="00663C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A688F" w14:textId="797BE3E6" w:rsidR="00580457" w:rsidRPr="00E01D43" w:rsidRDefault="00580457" w:rsidP="0059531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BB068E" w14:textId="1A61FEA4" w:rsidR="00580457" w:rsidRPr="00E01D43" w:rsidRDefault="00580457" w:rsidP="00595318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01D43" w:rsidRPr="00E01D43" w14:paraId="2DE802B6" w14:textId="77777777" w:rsidTr="00595318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29450971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887EC8C" w14:textId="2925065E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9979F6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9979F6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por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8A8F0C" w14:textId="56464D92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9EB78B" w14:textId="0C7205CA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9979F6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/propor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F436D3" w14:textId="3FD22254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</w:tr>
      <w:tr w:rsidR="00E01D43" w:rsidRPr="00E01D43" w14:paraId="50A17E47" w14:textId="77777777" w:rsidTr="00595318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47D79AFD" w14:textId="126B714B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="00705B11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8-3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61BC1E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7AAD6F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5C295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AA6997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</w:tr>
      <w:tr w:rsidR="00E01D43" w:rsidRPr="00E01D43" w14:paraId="1B3C4FAD" w14:textId="77777777" w:rsidTr="00595318">
        <w:trPr>
          <w:jc w:val="center"/>
        </w:trPr>
        <w:tc>
          <w:tcPr>
            <w:tcW w:w="2520" w:type="dxa"/>
          </w:tcPr>
          <w:p w14:paraId="5E763B0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ttlement </w:t>
            </w:r>
          </w:p>
        </w:tc>
        <w:tc>
          <w:tcPr>
            <w:tcW w:w="1350" w:type="dxa"/>
          </w:tcPr>
          <w:p w14:paraId="78C2DE65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6DAAFA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E911698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1CB443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0EA8D464" w14:textId="77777777" w:rsidTr="00595318">
        <w:trPr>
          <w:jc w:val="center"/>
        </w:trPr>
        <w:tc>
          <w:tcPr>
            <w:tcW w:w="2520" w:type="dxa"/>
          </w:tcPr>
          <w:p w14:paraId="73C95173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350" w:type="dxa"/>
          </w:tcPr>
          <w:p w14:paraId="0D468C10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7</w:t>
            </w:r>
          </w:p>
        </w:tc>
        <w:tc>
          <w:tcPr>
            <w:tcW w:w="1350" w:type="dxa"/>
          </w:tcPr>
          <w:p w14:paraId="6677E8D9" w14:textId="7BF1AF0A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212CBF06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1350" w:type="dxa"/>
          </w:tcPr>
          <w:p w14:paraId="4CA91C20" w14:textId="7DE620FD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2B7C72E4" w14:textId="77777777" w:rsidTr="00595318">
        <w:trPr>
          <w:jc w:val="center"/>
        </w:trPr>
        <w:tc>
          <w:tcPr>
            <w:tcW w:w="2520" w:type="dxa"/>
          </w:tcPr>
          <w:p w14:paraId="7DE8AEDB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350" w:type="dxa"/>
          </w:tcPr>
          <w:p w14:paraId="6289000B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</w:t>
            </w:r>
          </w:p>
        </w:tc>
        <w:tc>
          <w:tcPr>
            <w:tcW w:w="1350" w:type="dxa"/>
          </w:tcPr>
          <w:p w14:paraId="3CD382D5" w14:textId="01D50DBE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194F013E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8</w:t>
            </w:r>
          </w:p>
        </w:tc>
        <w:tc>
          <w:tcPr>
            <w:tcW w:w="1350" w:type="dxa"/>
          </w:tcPr>
          <w:p w14:paraId="06EF7587" w14:textId="008C8552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1454C330" w14:textId="77777777" w:rsidTr="00595318">
        <w:trPr>
          <w:jc w:val="center"/>
        </w:trPr>
        <w:tc>
          <w:tcPr>
            <w:tcW w:w="2520" w:type="dxa"/>
          </w:tcPr>
          <w:p w14:paraId="60506D2B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1350" w:type="dxa"/>
          </w:tcPr>
          <w:p w14:paraId="0878EA6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1C46A53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2FB8E3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CD4A1EC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E43E2C3" w14:textId="77777777" w:rsidTr="00595318">
        <w:trPr>
          <w:jc w:val="center"/>
        </w:trPr>
        <w:tc>
          <w:tcPr>
            <w:tcW w:w="2520" w:type="dxa"/>
          </w:tcPr>
          <w:p w14:paraId="12D0C3DC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1350" w:type="dxa"/>
          </w:tcPr>
          <w:p w14:paraId="6DF683F8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1350" w:type="dxa"/>
          </w:tcPr>
          <w:p w14:paraId="2531B203" w14:textId="36CF9B5D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7E86ECBC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1350" w:type="dxa"/>
          </w:tcPr>
          <w:p w14:paraId="1934EBB9" w14:textId="5DE3B976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10D52BC8" w14:textId="77777777" w:rsidTr="00595318">
        <w:trPr>
          <w:jc w:val="center"/>
        </w:trPr>
        <w:tc>
          <w:tcPr>
            <w:tcW w:w="2520" w:type="dxa"/>
          </w:tcPr>
          <w:p w14:paraId="2D5F226A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1350" w:type="dxa"/>
          </w:tcPr>
          <w:p w14:paraId="35B8129A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2</w:t>
            </w:r>
          </w:p>
        </w:tc>
        <w:tc>
          <w:tcPr>
            <w:tcW w:w="1350" w:type="dxa"/>
          </w:tcPr>
          <w:p w14:paraId="71AE6C78" w14:textId="558805BE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4B841F38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350" w:type="dxa"/>
          </w:tcPr>
          <w:p w14:paraId="26AE8947" w14:textId="044ED52A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1781A4DA" w14:textId="77777777" w:rsidTr="00595318">
        <w:trPr>
          <w:jc w:val="center"/>
        </w:trPr>
        <w:tc>
          <w:tcPr>
            <w:tcW w:w="2520" w:type="dxa"/>
          </w:tcPr>
          <w:p w14:paraId="5CFD59F7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1350" w:type="dxa"/>
          </w:tcPr>
          <w:p w14:paraId="7E714F6A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350" w:type="dxa"/>
          </w:tcPr>
          <w:p w14:paraId="5C008AEB" w14:textId="5E512463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1BDE4B7D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1350" w:type="dxa"/>
          </w:tcPr>
          <w:p w14:paraId="3A02C663" w14:textId="5F5451F2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1D5A3FC1" w14:textId="77777777" w:rsidTr="00595318">
        <w:trPr>
          <w:jc w:val="center"/>
        </w:trPr>
        <w:tc>
          <w:tcPr>
            <w:tcW w:w="2520" w:type="dxa"/>
          </w:tcPr>
          <w:p w14:paraId="639DED59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1350" w:type="dxa"/>
          </w:tcPr>
          <w:p w14:paraId="3CA76B57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1350" w:type="dxa"/>
          </w:tcPr>
          <w:p w14:paraId="7DCDB3AE" w14:textId="69EDC60D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57731A90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1350" w:type="dxa"/>
          </w:tcPr>
          <w:p w14:paraId="75CEE5FE" w14:textId="40D898C4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0C5B499C" w14:textId="77777777" w:rsidTr="00595318">
        <w:trPr>
          <w:jc w:val="center"/>
        </w:trPr>
        <w:tc>
          <w:tcPr>
            <w:tcW w:w="2520" w:type="dxa"/>
          </w:tcPr>
          <w:p w14:paraId="2A4C99F8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50" w:type="dxa"/>
          </w:tcPr>
          <w:p w14:paraId="57BB842D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CA9E5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B287FD0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BBC281A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71E52E8" w14:textId="77777777" w:rsidTr="00595318">
        <w:trPr>
          <w:jc w:val="center"/>
        </w:trPr>
        <w:tc>
          <w:tcPr>
            <w:tcW w:w="2520" w:type="dxa"/>
          </w:tcPr>
          <w:p w14:paraId="2523A92F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1350" w:type="dxa"/>
          </w:tcPr>
          <w:p w14:paraId="641E3CCD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1350" w:type="dxa"/>
          </w:tcPr>
          <w:p w14:paraId="770F5E4F" w14:textId="6A4559E8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23A1F4BD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1350" w:type="dxa"/>
          </w:tcPr>
          <w:p w14:paraId="1736A9D7" w14:textId="1E9DE50F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202E3B96" w14:textId="77777777" w:rsidTr="00595318">
        <w:trPr>
          <w:jc w:val="center"/>
        </w:trPr>
        <w:tc>
          <w:tcPr>
            <w:tcW w:w="2520" w:type="dxa"/>
          </w:tcPr>
          <w:p w14:paraId="515F51CA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1350" w:type="dxa"/>
          </w:tcPr>
          <w:p w14:paraId="50D1A579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3</w:t>
            </w:r>
          </w:p>
        </w:tc>
        <w:tc>
          <w:tcPr>
            <w:tcW w:w="1350" w:type="dxa"/>
          </w:tcPr>
          <w:p w14:paraId="15C5ECCD" w14:textId="01970C00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651A1FC7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2</w:t>
            </w:r>
          </w:p>
        </w:tc>
        <w:tc>
          <w:tcPr>
            <w:tcW w:w="1350" w:type="dxa"/>
          </w:tcPr>
          <w:p w14:paraId="3642150C" w14:textId="2A692BDE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0620144A" w14:textId="77777777" w:rsidTr="00595318">
        <w:trPr>
          <w:jc w:val="center"/>
        </w:trPr>
        <w:tc>
          <w:tcPr>
            <w:tcW w:w="2520" w:type="dxa"/>
          </w:tcPr>
          <w:p w14:paraId="28B0B53F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</w:p>
        </w:tc>
        <w:tc>
          <w:tcPr>
            <w:tcW w:w="1350" w:type="dxa"/>
          </w:tcPr>
          <w:p w14:paraId="1E25FDDE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</w:p>
        </w:tc>
        <w:tc>
          <w:tcPr>
            <w:tcW w:w="1350" w:type="dxa"/>
          </w:tcPr>
          <w:p w14:paraId="3288E82B" w14:textId="1AB41300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493F8E24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1350" w:type="dxa"/>
          </w:tcPr>
          <w:p w14:paraId="263CD0B9" w14:textId="1FC4BF10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6FBA15CE" w14:textId="77777777" w:rsidTr="00595318">
        <w:trPr>
          <w:jc w:val="center"/>
        </w:trPr>
        <w:tc>
          <w:tcPr>
            <w:tcW w:w="2520" w:type="dxa"/>
          </w:tcPr>
          <w:p w14:paraId="17B70E83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ur market status</w:t>
            </w:r>
          </w:p>
        </w:tc>
        <w:tc>
          <w:tcPr>
            <w:tcW w:w="1350" w:type="dxa"/>
          </w:tcPr>
          <w:p w14:paraId="64B470D5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95992E3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C6503CD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A4FBAB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0E43E606" w14:textId="77777777" w:rsidTr="00595318">
        <w:trPr>
          <w:jc w:val="center"/>
        </w:trPr>
        <w:tc>
          <w:tcPr>
            <w:tcW w:w="2520" w:type="dxa"/>
          </w:tcPr>
          <w:p w14:paraId="50E36331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worked</w:t>
            </w:r>
          </w:p>
        </w:tc>
        <w:tc>
          <w:tcPr>
            <w:tcW w:w="1350" w:type="dxa"/>
          </w:tcPr>
          <w:p w14:paraId="3E61233F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1350" w:type="dxa"/>
          </w:tcPr>
          <w:p w14:paraId="2F91F690" w14:textId="5561B09D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0DACC184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</w:t>
            </w:r>
          </w:p>
        </w:tc>
        <w:tc>
          <w:tcPr>
            <w:tcW w:w="1350" w:type="dxa"/>
          </w:tcPr>
          <w:p w14:paraId="37889834" w14:textId="3A00AAC3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03027989" w14:textId="77777777" w:rsidTr="00595318">
        <w:trPr>
          <w:jc w:val="center"/>
        </w:trPr>
        <w:tc>
          <w:tcPr>
            <w:tcW w:w="2520" w:type="dxa"/>
          </w:tcPr>
          <w:p w14:paraId="5DDC3391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1350" w:type="dxa"/>
          </w:tcPr>
          <w:p w14:paraId="63B33523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350" w:type="dxa"/>
          </w:tcPr>
          <w:p w14:paraId="6D0A7C65" w14:textId="1FC14A82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4653121F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0</w:t>
            </w:r>
          </w:p>
        </w:tc>
        <w:tc>
          <w:tcPr>
            <w:tcW w:w="1350" w:type="dxa"/>
          </w:tcPr>
          <w:p w14:paraId="7BEB0A99" w14:textId="46A3DCB2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25912911" w14:textId="77777777" w:rsidTr="00595318">
        <w:trPr>
          <w:jc w:val="center"/>
        </w:trPr>
        <w:tc>
          <w:tcPr>
            <w:tcW w:w="2520" w:type="dxa"/>
          </w:tcPr>
          <w:p w14:paraId="10FD2A41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1350" w:type="dxa"/>
          </w:tcPr>
          <w:p w14:paraId="5B4ABCE8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1350" w:type="dxa"/>
          </w:tcPr>
          <w:p w14:paraId="5D3DF116" w14:textId="55541E0A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2C56CCE8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</w:t>
            </w:r>
          </w:p>
        </w:tc>
        <w:tc>
          <w:tcPr>
            <w:tcW w:w="1350" w:type="dxa"/>
          </w:tcPr>
          <w:p w14:paraId="18FFBA0C" w14:textId="17567B0C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695729CE" w14:textId="77777777" w:rsidTr="00595318">
        <w:trPr>
          <w:jc w:val="center"/>
        </w:trPr>
        <w:tc>
          <w:tcPr>
            <w:tcW w:w="2520" w:type="dxa"/>
          </w:tcPr>
          <w:p w14:paraId="4CE12853" w14:textId="083F1691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deprivation (0-7)</w:t>
            </w:r>
          </w:p>
        </w:tc>
        <w:tc>
          <w:tcPr>
            <w:tcW w:w="1350" w:type="dxa"/>
          </w:tcPr>
          <w:p w14:paraId="74D4C600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350" w:type="dxa"/>
          </w:tcPr>
          <w:p w14:paraId="21BCE3A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350" w:type="dxa"/>
          </w:tcPr>
          <w:p w14:paraId="6675C4F2" w14:textId="2D37EC30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350" w:type="dxa"/>
          </w:tcPr>
          <w:p w14:paraId="4F1164DC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E01D43" w:rsidRPr="00E01D43" w14:paraId="3CB69093" w14:textId="77777777" w:rsidTr="00595318">
        <w:trPr>
          <w:jc w:val="center"/>
        </w:trPr>
        <w:tc>
          <w:tcPr>
            <w:tcW w:w="2520" w:type="dxa"/>
          </w:tcPr>
          <w:p w14:paraId="4FEBB487" w14:textId="685450DC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ive social status (1-10)</w:t>
            </w:r>
          </w:p>
        </w:tc>
        <w:tc>
          <w:tcPr>
            <w:tcW w:w="1350" w:type="dxa"/>
          </w:tcPr>
          <w:p w14:paraId="2079801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350" w:type="dxa"/>
          </w:tcPr>
          <w:p w14:paraId="70333B5B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1350" w:type="dxa"/>
          </w:tcPr>
          <w:p w14:paraId="787905D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350" w:type="dxa"/>
          </w:tcPr>
          <w:p w14:paraId="55E13B8E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E01D43" w:rsidRPr="00E01D43" w14:paraId="49CA3333" w14:textId="77777777" w:rsidTr="00595318">
        <w:trPr>
          <w:jc w:val="center"/>
        </w:trPr>
        <w:tc>
          <w:tcPr>
            <w:tcW w:w="2520" w:type="dxa"/>
          </w:tcPr>
          <w:p w14:paraId="42D53703" w14:textId="45F3013E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not afford fish, meat or chicken (0-1)</w:t>
            </w:r>
          </w:p>
        </w:tc>
        <w:tc>
          <w:tcPr>
            <w:tcW w:w="1350" w:type="dxa"/>
          </w:tcPr>
          <w:p w14:paraId="08AC3F3E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350" w:type="dxa"/>
          </w:tcPr>
          <w:p w14:paraId="5302D62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350" w:type="dxa"/>
          </w:tcPr>
          <w:p w14:paraId="2EDDC16D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350" w:type="dxa"/>
          </w:tcPr>
          <w:p w14:paraId="0C523BBB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.48</w:t>
            </w:r>
          </w:p>
        </w:tc>
      </w:tr>
      <w:tr w:rsidR="00E01D43" w:rsidRPr="00E01D43" w14:paraId="0AEBB0F3" w14:textId="77777777" w:rsidTr="00595318">
        <w:trPr>
          <w:trHeight w:val="60"/>
          <w:jc w:val="center"/>
        </w:trPr>
        <w:tc>
          <w:tcPr>
            <w:tcW w:w="2520" w:type="dxa"/>
          </w:tcPr>
          <w:p w14:paraId="6D1B0331" w14:textId="7332C1C5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ust in strangers (0-1)</w:t>
            </w:r>
          </w:p>
        </w:tc>
        <w:tc>
          <w:tcPr>
            <w:tcW w:w="1350" w:type="dxa"/>
          </w:tcPr>
          <w:p w14:paraId="40565C9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350" w:type="dxa"/>
          </w:tcPr>
          <w:p w14:paraId="4C2A2AEC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350" w:type="dxa"/>
          </w:tcPr>
          <w:p w14:paraId="08BD906E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350" w:type="dxa"/>
          </w:tcPr>
          <w:p w14:paraId="6B5A86A1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E01D43" w:rsidRPr="00E01D43" w14:paraId="745D9019" w14:textId="77777777" w:rsidTr="00595318">
        <w:trPr>
          <w:jc w:val="center"/>
        </w:trPr>
        <w:tc>
          <w:tcPr>
            <w:tcW w:w="2520" w:type="dxa"/>
          </w:tcPr>
          <w:p w14:paraId="0EF00178" w14:textId="1FA3B058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izing (1-5)</w:t>
            </w:r>
          </w:p>
        </w:tc>
        <w:tc>
          <w:tcPr>
            <w:tcW w:w="1350" w:type="dxa"/>
          </w:tcPr>
          <w:p w14:paraId="28750BFF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</w:t>
            </w:r>
          </w:p>
        </w:tc>
        <w:tc>
          <w:tcPr>
            <w:tcW w:w="1350" w:type="dxa"/>
          </w:tcPr>
          <w:p w14:paraId="2D5A0057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350" w:type="dxa"/>
          </w:tcPr>
          <w:p w14:paraId="70CBE71D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1350" w:type="dxa"/>
          </w:tcPr>
          <w:p w14:paraId="596E37BF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</w:tr>
      <w:tr w:rsidR="00E01D43" w:rsidRPr="00E01D43" w14:paraId="78F049F9" w14:textId="77777777" w:rsidTr="00595318">
        <w:trPr>
          <w:jc w:val="center"/>
        </w:trPr>
        <w:tc>
          <w:tcPr>
            <w:tcW w:w="2520" w:type="dxa"/>
          </w:tcPr>
          <w:p w14:paraId="446DF6A2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omparison</w:t>
            </w:r>
          </w:p>
        </w:tc>
        <w:tc>
          <w:tcPr>
            <w:tcW w:w="1350" w:type="dxa"/>
          </w:tcPr>
          <w:p w14:paraId="499B7FE4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D861BE7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CE95119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DD90061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BAA58D3" w14:textId="77777777" w:rsidTr="00595318">
        <w:trPr>
          <w:jc w:val="center"/>
        </w:trPr>
        <w:tc>
          <w:tcPr>
            <w:tcW w:w="2520" w:type="dxa"/>
          </w:tcPr>
          <w:p w14:paraId="3552D343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comparison</w:t>
            </w:r>
          </w:p>
        </w:tc>
        <w:tc>
          <w:tcPr>
            <w:tcW w:w="1350" w:type="dxa"/>
          </w:tcPr>
          <w:p w14:paraId="457F8A48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350" w:type="dxa"/>
          </w:tcPr>
          <w:p w14:paraId="48E8B6EF" w14:textId="34F8E7A8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22BED34E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1350" w:type="dxa"/>
          </w:tcPr>
          <w:p w14:paraId="0DBD2112" w14:textId="02B5841B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1DF7DEA2" w14:textId="77777777" w:rsidTr="00595318">
        <w:trPr>
          <w:jc w:val="center"/>
        </w:trPr>
        <w:tc>
          <w:tcPr>
            <w:tcW w:w="2520" w:type="dxa"/>
          </w:tcPr>
          <w:p w14:paraId="411E73B7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ends and neighbours</w:t>
            </w:r>
          </w:p>
        </w:tc>
        <w:tc>
          <w:tcPr>
            <w:tcW w:w="1350" w:type="dxa"/>
          </w:tcPr>
          <w:p w14:paraId="4849FDE2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5</w:t>
            </w:r>
          </w:p>
        </w:tc>
        <w:tc>
          <w:tcPr>
            <w:tcW w:w="1350" w:type="dxa"/>
          </w:tcPr>
          <w:p w14:paraId="599DAF1A" w14:textId="4BDBE8A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115356C9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9</w:t>
            </w:r>
          </w:p>
        </w:tc>
        <w:tc>
          <w:tcPr>
            <w:tcW w:w="1350" w:type="dxa"/>
          </w:tcPr>
          <w:p w14:paraId="4535046F" w14:textId="0899A008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4905F834" w14:textId="77777777" w:rsidTr="00595318">
        <w:trPr>
          <w:jc w:val="center"/>
        </w:trPr>
        <w:tc>
          <w:tcPr>
            <w:tcW w:w="2520" w:type="dxa"/>
          </w:tcPr>
          <w:p w14:paraId="4924AB31" w14:textId="77777777" w:rsidR="009979F6" w:rsidRPr="00E01D43" w:rsidRDefault="009979F6" w:rsidP="009979F6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1350" w:type="dxa"/>
          </w:tcPr>
          <w:p w14:paraId="1EC85570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7</w:t>
            </w:r>
          </w:p>
        </w:tc>
        <w:tc>
          <w:tcPr>
            <w:tcW w:w="1350" w:type="dxa"/>
          </w:tcPr>
          <w:p w14:paraId="06826CFA" w14:textId="4E79399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1350" w:type="dxa"/>
          </w:tcPr>
          <w:p w14:paraId="549B6AA4" w14:textId="77777777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5</w:t>
            </w:r>
          </w:p>
        </w:tc>
        <w:tc>
          <w:tcPr>
            <w:tcW w:w="1350" w:type="dxa"/>
          </w:tcPr>
          <w:p w14:paraId="6956FBC7" w14:textId="089D0A6F" w:rsidR="009979F6" w:rsidRPr="00E01D43" w:rsidRDefault="009979F6" w:rsidP="009979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</w:tr>
      <w:tr w:rsidR="00E01D43" w:rsidRPr="00E01D43" w14:paraId="0B8E4A80" w14:textId="77777777" w:rsidTr="00595318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050FC6D9" w14:textId="44E8CB83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d self-rated health </w:t>
            </w:r>
            <w:r w:rsidR="00705B11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-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4C3225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2CA1F1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4D4EA0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CE332F" w14:textId="77777777" w:rsidR="00580457" w:rsidRPr="00E01D43" w:rsidRDefault="00580457" w:rsidP="0058045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</w:tbl>
    <w:p w14:paraId="6CCCBB5B" w14:textId="65468825" w:rsidR="00832B5C" w:rsidRPr="00E01D43" w:rsidRDefault="00832B5C" w:rsidP="00832B5C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</w:t>
      </w:r>
      <w:r w:rsidR="009979F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ITS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53C8E5E" w14:textId="77777777" w:rsidR="00832B5C" w:rsidRPr="00E01D43" w:rsidRDefault="00832B5C" w:rsidP="006E1E1E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F2E6CCF" w14:textId="77777777" w:rsidR="006E1E1E" w:rsidRPr="00E01D43" w:rsidRDefault="006E1E1E" w:rsidP="006E1E1E">
      <w:pPr>
        <w:rPr>
          <w:rFonts w:ascii="Georgia" w:hAnsi="Georgia" w:cs="Times New Roman"/>
          <w:color w:val="000000" w:themeColor="text1"/>
          <w:sz w:val="18"/>
          <w:szCs w:val="18"/>
        </w:rPr>
      </w:pPr>
    </w:p>
    <w:p w14:paraId="33113809" w14:textId="77777777" w:rsidR="00D46127" w:rsidRPr="00E01D43" w:rsidRDefault="00D46127" w:rsidP="0059531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369F8E68" w14:textId="77777777" w:rsidR="006E1E1E" w:rsidRPr="00E01D43" w:rsidRDefault="006E1E1E">
      <w:pPr>
        <w:rPr>
          <w:rFonts w:ascii="Times New Roman" w:hAnsi="Times New Roman" w:cs="Times New Roman"/>
          <w:color w:val="000000" w:themeColor="text1"/>
        </w:rPr>
      </w:pPr>
    </w:p>
    <w:p w14:paraId="2226FD28" w14:textId="77777777" w:rsidR="006E1E1E" w:rsidRPr="00E01D43" w:rsidRDefault="006E1E1E">
      <w:pPr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color w:val="000000" w:themeColor="text1"/>
        </w:rPr>
        <w:br w:type="page"/>
      </w:r>
    </w:p>
    <w:p w14:paraId="4CCAA50C" w14:textId="77777777" w:rsidR="00AA533C" w:rsidRPr="00E01D43" w:rsidRDefault="00AA533C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AA533C" w:rsidRPr="00E01D43" w:rsidSect="00955ED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2A9C12" w14:textId="49A1B35F" w:rsidR="009E0A37" w:rsidRPr="00E01D43" w:rsidRDefault="009E0A37" w:rsidP="009E0A3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CF092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BE3307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IPWRA diagnostic statistics to check for covariate balance over treatment groups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908"/>
        <w:gridCol w:w="917"/>
        <w:gridCol w:w="907"/>
        <w:gridCol w:w="916"/>
        <w:gridCol w:w="907"/>
        <w:gridCol w:w="916"/>
        <w:gridCol w:w="906"/>
        <w:gridCol w:w="916"/>
        <w:gridCol w:w="906"/>
        <w:gridCol w:w="916"/>
        <w:gridCol w:w="906"/>
        <w:gridCol w:w="916"/>
      </w:tblGrid>
      <w:tr w:rsidR="00E01D43" w:rsidRPr="00E01D43" w14:paraId="01A5F353" w14:textId="77777777" w:rsidTr="0019652F">
        <w:trPr>
          <w:jc w:val="center"/>
        </w:trPr>
        <w:tc>
          <w:tcPr>
            <w:tcW w:w="2023" w:type="dxa"/>
            <w:tcBorders>
              <w:top w:val="single" w:sz="4" w:space="0" w:color="auto"/>
            </w:tcBorders>
          </w:tcPr>
          <w:p w14:paraId="1EB228CC" w14:textId="77777777" w:rsidR="009E0A37" w:rsidRPr="00E01D43" w:rsidRDefault="009E0A37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3D3CDD0" w14:textId="77777777" w:rsidR="009E0A37" w:rsidRPr="00E01D43" w:rsidRDefault="009E0A37" w:rsidP="002A513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5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8B64C6" w14:textId="77777777" w:rsidR="009E0A37" w:rsidRPr="00E01D43" w:rsidRDefault="009E0A37" w:rsidP="002A513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01D43" w:rsidRPr="00E01D43" w14:paraId="30700711" w14:textId="77777777" w:rsidTr="0019652F">
        <w:trPr>
          <w:jc w:val="center"/>
        </w:trPr>
        <w:tc>
          <w:tcPr>
            <w:tcW w:w="2023" w:type="dxa"/>
          </w:tcPr>
          <w:p w14:paraId="56746023" w14:textId="77777777" w:rsidR="00BE3307" w:rsidRPr="00E01D43" w:rsidRDefault="00BE3307" w:rsidP="00BE33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990644" w14:textId="0722A052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Underweight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2450F" w14:textId="72BFD54C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overweight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00893" w14:textId="410A896C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BMI vs obese 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05A4C1" w14:textId="7D79247F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Underweight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E402E" w14:textId="03902A88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overweight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0E3CE" w14:textId="7299F409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BMI vs obese </w:t>
            </w:r>
          </w:p>
        </w:tc>
      </w:tr>
      <w:tr w:rsidR="00E01D43" w:rsidRPr="00E01D43" w14:paraId="2AB9A970" w14:textId="77777777" w:rsidTr="0019652F">
        <w:trPr>
          <w:jc w:val="center"/>
        </w:trPr>
        <w:tc>
          <w:tcPr>
            <w:tcW w:w="2023" w:type="dxa"/>
          </w:tcPr>
          <w:p w14:paraId="0F31D444" w14:textId="77777777" w:rsidR="0019652F" w:rsidRPr="00E01D43" w:rsidRDefault="0019652F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A8F239" w14:textId="2ABEBB2C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12D0E" w14:textId="64739485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A3C57" w14:textId="2C4863A4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9AFAC" w14:textId="3D231EC5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9519B3" w14:textId="7131C8C7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07B50F" w14:textId="3476CC2A" w:rsidR="0019652F" w:rsidRPr="00E01D43" w:rsidRDefault="0019652F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ized differences</w:t>
            </w:r>
          </w:p>
        </w:tc>
      </w:tr>
      <w:tr w:rsidR="00E01D43" w:rsidRPr="00E01D43" w14:paraId="2BFFE321" w14:textId="77777777" w:rsidTr="0019652F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</w:tcPr>
          <w:p w14:paraId="54CBD79D" w14:textId="77777777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B1B83F8" w14:textId="7C9881F2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9A28414" w14:textId="087BC5DD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AB1DBF1" w14:textId="37323E91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44F7CE0" w14:textId="5E71D566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8766C6D" w14:textId="09179F6C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122A5D47" w14:textId="22EAB733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E4931CC" w14:textId="78396774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9086A7A" w14:textId="253F9345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2E99E77" w14:textId="28C46904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7711465" w14:textId="1232194F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8284660" w14:textId="77B0FF1D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w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1C20A8FE" w14:textId="6E940C32" w:rsidR="0019652F" w:rsidRPr="00E01D43" w:rsidRDefault="0019652F" w:rsidP="0019652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ed</w:t>
            </w:r>
          </w:p>
        </w:tc>
      </w:tr>
      <w:tr w:rsidR="00E01D43" w:rsidRPr="00E01D43" w14:paraId="31773826" w14:textId="77777777" w:rsidTr="007957AD">
        <w:trPr>
          <w:jc w:val="center"/>
        </w:trPr>
        <w:tc>
          <w:tcPr>
            <w:tcW w:w="2023" w:type="dxa"/>
          </w:tcPr>
          <w:p w14:paraId="0962A71C" w14:textId="7777777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08" w:type="dxa"/>
            <w:vAlign w:val="bottom"/>
          </w:tcPr>
          <w:p w14:paraId="28B18F13" w14:textId="67508F2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17" w:type="dxa"/>
            <w:vAlign w:val="bottom"/>
          </w:tcPr>
          <w:p w14:paraId="3ECAA4B1" w14:textId="188FB1A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07" w:type="dxa"/>
            <w:vAlign w:val="bottom"/>
          </w:tcPr>
          <w:p w14:paraId="7F1CFD81" w14:textId="50D0F6A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0</w:t>
            </w:r>
          </w:p>
        </w:tc>
        <w:tc>
          <w:tcPr>
            <w:tcW w:w="916" w:type="dxa"/>
            <w:vAlign w:val="bottom"/>
          </w:tcPr>
          <w:p w14:paraId="16362A96" w14:textId="0938821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370C858C" w14:textId="7DE3D6C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3</w:t>
            </w:r>
          </w:p>
        </w:tc>
        <w:tc>
          <w:tcPr>
            <w:tcW w:w="916" w:type="dxa"/>
            <w:vAlign w:val="bottom"/>
          </w:tcPr>
          <w:p w14:paraId="766C2984" w14:textId="5278205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2E81AF1B" w14:textId="6C5D4FB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</w:t>
            </w:r>
          </w:p>
        </w:tc>
        <w:tc>
          <w:tcPr>
            <w:tcW w:w="916" w:type="dxa"/>
            <w:vAlign w:val="bottom"/>
          </w:tcPr>
          <w:p w14:paraId="402765EA" w14:textId="52C8CFC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06" w:type="dxa"/>
            <w:vAlign w:val="bottom"/>
          </w:tcPr>
          <w:p w14:paraId="427DAA4F" w14:textId="4304233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58</w:t>
            </w:r>
          </w:p>
        </w:tc>
        <w:tc>
          <w:tcPr>
            <w:tcW w:w="916" w:type="dxa"/>
            <w:vAlign w:val="bottom"/>
          </w:tcPr>
          <w:p w14:paraId="69FB6C8B" w14:textId="0E01C0F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6D7FF426" w14:textId="65A1A00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59</w:t>
            </w:r>
          </w:p>
        </w:tc>
        <w:tc>
          <w:tcPr>
            <w:tcW w:w="916" w:type="dxa"/>
            <w:vAlign w:val="bottom"/>
          </w:tcPr>
          <w:p w14:paraId="60C645F8" w14:textId="4B9AEAF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710757CD" w14:textId="77777777" w:rsidTr="009A0027">
        <w:trPr>
          <w:jc w:val="center"/>
        </w:trPr>
        <w:tc>
          <w:tcPr>
            <w:tcW w:w="2023" w:type="dxa"/>
          </w:tcPr>
          <w:p w14:paraId="45B1E9B6" w14:textId="01785B3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8" w:type="dxa"/>
            <w:vAlign w:val="bottom"/>
          </w:tcPr>
          <w:p w14:paraId="555FD823" w14:textId="1135B36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17" w:type="dxa"/>
            <w:vAlign w:val="bottom"/>
          </w:tcPr>
          <w:p w14:paraId="58F39B91" w14:textId="542FE81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07" w:type="dxa"/>
            <w:vAlign w:val="bottom"/>
          </w:tcPr>
          <w:p w14:paraId="14A3F640" w14:textId="03F4C2B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6</w:t>
            </w:r>
          </w:p>
        </w:tc>
        <w:tc>
          <w:tcPr>
            <w:tcW w:w="916" w:type="dxa"/>
            <w:vAlign w:val="bottom"/>
          </w:tcPr>
          <w:p w14:paraId="712AB04A" w14:textId="6AB3C01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0DBA0C2F" w14:textId="6F2DD79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8</w:t>
            </w:r>
          </w:p>
        </w:tc>
        <w:tc>
          <w:tcPr>
            <w:tcW w:w="916" w:type="dxa"/>
            <w:vAlign w:val="bottom"/>
          </w:tcPr>
          <w:p w14:paraId="35721FF2" w14:textId="6E6C7C4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76405B94" w14:textId="7CA3722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</w:t>
            </w:r>
          </w:p>
        </w:tc>
        <w:tc>
          <w:tcPr>
            <w:tcW w:w="916" w:type="dxa"/>
            <w:vAlign w:val="bottom"/>
          </w:tcPr>
          <w:p w14:paraId="1E0646B6" w14:textId="255F27F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06" w:type="dxa"/>
            <w:vAlign w:val="bottom"/>
          </w:tcPr>
          <w:p w14:paraId="71D37707" w14:textId="1880F36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53</w:t>
            </w:r>
          </w:p>
        </w:tc>
        <w:tc>
          <w:tcPr>
            <w:tcW w:w="916" w:type="dxa"/>
            <w:vAlign w:val="bottom"/>
          </w:tcPr>
          <w:p w14:paraId="588A2940" w14:textId="2E1E891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475D50B2" w14:textId="16A9FD3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56</w:t>
            </w:r>
          </w:p>
        </w:tc>
        <w:tc>
          <w:tcPr>
            <w:tcW w:w="916" w:type="dxa"/>
            <w:vAlign w:val="bottom"/>
          </w:tcPr>
          <w:p w14:paraId="61ED8B56" w14:textId="4051E59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7B0E5B15" w14:textId="77777777" w:rsidTr="0019652F">
        <w:trPr>
          <w:jc w:val="center"/>
        </w:trPr>
        <w:tc>
          <w:tcPr>
            <w:tcW w:w="2023" w:type="dxa"/>
          </w:tcPr>
          <w:p w14:paraId="0B73FCE8" w14:textId="0CDC05A2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ttlement</w:t>
            </w:r>
          </w:p>
        </w:tc>
        <w:tc>
          <w:tcPr>
            <w:tcW w:w="908" w:type="dxa"/>
          </w:tcPr>
          <w:p w14:paraId="7BBA11FD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</w:tcPr>
          <w:p w14:paraId="2C512294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3FA8516C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374864EA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6F544630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0F158FD5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493BA38A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0FFDB1B6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12975F06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54251CBB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2ECC0A93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64BE7EAB" w14:textId="77777777" w:rsidR="007957AD" w:rsidRPr="00E01D43" w:rsidRDefault="007957AD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8D1AA3A" w14:textId="77777777" w:rsidTr="007957AD">
        <w:trPr>
          <w:jc w:val="center"/>
        </w:trPr>
        <w:tc>
          <w:tcPr>
            <w:tcW w:w="2023" w:type="dxa"/>
          </w:tcPr>
          <w:p w14:paraId="787E9B63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08" w:type="dxa"/>
            <w:vAlign w:val="bottom"/>
          </w:tcPr>
          <w:p w14:paraId="2C1C2A90" w14:textId="0705026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917" w:type="dxa"/>
            <w:vAlign w:val="bottom"/>
          </w:tcPr>
          <w:p w14:paraId="4F99AB0E" w14:textId="6260BD5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7" w:type="dxa"/>
            <w:vAlign w:val="bottom"/>
          </w:tcPr>
          <w:p w14:paraId="554422A2" w14:textId="6A38D3C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16" w:type="dxa"/>
            <w:vAlign w:val="bottom"/>
          </w:tcPr>
          <w:p w14:paraId="31F185EE" w14:textId="58BEB35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7" w:type="dxa"/>
            <w:vAlign w:val="bottom"/>
          </w:tcPr>
          <w:p w14:paraId="19ABD694" w14:textId="04EEEC7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16" w:type="dxa"/>
            <w:vAlign w:val="bottom"/>
          </w:tcPr>
          <w:p w14:paraId="70539A71" w14:textId="522CA37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5258E779" w14:textId="0420D88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16" w:type="dxa"/>
            <w:vAlign w:val="bottom"/>
          </w:tcPr>
          <w:p w14:paraId="37B4E1B4" w14:textId="72281BD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31437A94" w14:textId="58B026B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916" w:type="dxa"/>
            <w:vAlign w:val="bottom"/>
          </w:tcPr>
          <w:p w14:paraId="04C23E7C" w14:textId="5F2FDFA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2AE3CFCC" w14:textId="0EAE6EC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916" w:type="dxa"/>
            <w:vAlign w:val="bottom"/>
          </w:tcPr>
          <w:p w14:paraId="00A79A28" w14:textId="1EA2370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03004224" w14:textId="77777777" w:rsidTr="0019652F">
        <w:trPr>
          <w:jc w:val="center"/>
        </w:trPr>
        <w:tc>
          <w:tcPr>
            <w:tcW w:w="2023" w:type="dxa"/>
          </w:tcPr>
          <w:p w14:paraId="5E7C47AA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908" w:type="dxa"/>
          </w:tcPr>
          <w:p w14:paraId="60D62CD5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</w:tcPr>
          <w:p w14:paraId="1382CCAF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1BF31F3B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5901E31D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3872B0B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22F24CE0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447BF289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62143E5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3DA8A83C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0A4ADFB7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757521C1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299CE4BF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3AD7ED9" w14:textId="77777777" w:rsidTr="007957AD">
        <w:trPr>
          <w:jc w:val="center"/>
        </w:trPr>
        <w:tc>
          <w:tcPr>
            <w:tcW w:w="2023" w:type="dxa"/>
          </w:tcPr>
          <w:p w14:paraId="3BF60EE2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908" w:type="dxa"/>
            <w:vAlign w:val="bottom"/>
          </w:tcPr>
          <w:p w14:paraId="69A5C998" w14:textId="1FDA296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9</w:t>
            </w:r>
          </w:p>
        </w:tc>
        <w:tc>
          <w:tcPr>
            <w:tcW w:w="917" w:type="dxa"/>
            <w:vAlign w:val="bottom"/>
          </w:tcPr>
          <w:p w14:paraId="1833C6BB" w14:textId="2CA66B2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907" w:type="dxa"/>
            <w:vAlign w:val="bottom"/>
          </w:tcPr>
          <w:p w14:paraId="155BA6BD" w14:textId="43E3436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916" w:type="dxa"/>
            <w:vAlign w:val="bottom"/>
          </w:tcPr>
          <w:p w14:paraId="781859FA" w14:textId="009E84C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7" w:type="dxa"/>
            <w:vAlign w:val="bottom"/>
          </w:tcPr>
          <w:p w14:paraId="5940CA4C" w14:textId="5C590B34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916" w:type="dxa"/>
            <w:vAlign w:val="bottom"/>
          </w:tcPr>
          <w:p w14:paraId="259DB6D4" w14:textId="4F59C57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2E7BA81A" w14:textId="6BD799F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2</w:t>
            </w:r>
          </w:p>
        </w:tc>
        <w:tc>
          <w:tcPr>
            <w:tcW w:w="916" w:type="dxa"/>
            <w:vAlign w:val="bottom"/>
          </w:tcPr>
          <w:p w14:paraId="58ECB30D" w14:textId="3221E6C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906" w:type="dxa"/>
            <w:vAlign w:val="bottom"/>
          </w:tcPr>
          <w:p w14:paraId="0B9DF01D" w14:textId="5A44342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916" w:type="dxa"/>
            <w:vAlign w:val="bottom"/>
          </w:tcPr>
          <w:p w14:paraId="45113BB6" w14:textId="34CA93F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412C9147" w14:textId="59C2738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916" w:type="dxa"/>
            <w:vAlign w:val="bottom"/>
          </w:tcPr>
          <w:p w14:paraId="65CE3AAA" w14:textId="71DDD17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28272412" w14:textId="77777777" w:rsidTr="007957AD">
        <w:trPr>
          <w:jc w:val="center"/>
        </w:trPr>
        <w:tc>
          <w:tcPr>
            <w:tcW w:w="2023" w:type="dxa"/>
          </w:tcPr>
          <w:p w14:paraId="21E824AC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908" w:type="dxa"/>
            <w:vAlign w:val="bottom"/>
          </w:tcPr>
          <w:p w14:paraId="61D3AC28" w14:textId="2DED6D4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17" w:type="dxa"/>
            <w:vAlign w:val="bottom"/>
          </w:tcPr>
          <w:p w14:paraId="108053ED" w14:textId="0B0C8E0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7" w:type="dxa"/>
            <w:vAlign w:val="bottom"/>
          </w:tcPr>
          <w:p w14:paraId="262052F6" w14:textId="17B6A7C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0</w:t>
            </w:r>
          </w:p>
        </w:tc>
        <w:tc>
          <w:tcPr>
            <w:tcW w:w="916" w:type="dxa"/>
            <w:vAlign w:val="bottom"/>
          </w:tcPr>
          <w:p w14:paraId="411B731F" w14:textId="10AA10C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551C383D" w14:textId="6F151AD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2</w:t>
            </w:r>
          </w:p>
        </w:tc>
        <w:tc>
          <w:tcPr>
            <w:tcW w:w="916" w:type="dxa"/>
            <w:vAlign w:val="bottom"/>
          </w:tcPr>
          <w:p w14:paraId="36A65D0B" w14:textId="14A5668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274C4384" w14:textId="713FF09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916" w:type="dxa"/>
            <w:vAlign w:val="bottom"/>
          </w:tcPr>
          <w:p w14:paraId="33C6F499" w14:textId="3CFEDE4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06" w:type="dxa"/>
            <w:vAlign w:val="bottom"/>
          </w:tcPr>
          <w:p w14:paraId="72A25CA8" w14:textId="4B37C7F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916" w:type="dxa"/>
            <w:vAlign w:val="bottom"/>
          </w:tcPr>
          <w:p w14:paraId="59C99962" w14:textId="100F1F3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260E2449" w14:textId="1FE4B16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16" w:type="dxa"/>
            <w:vAlign w:val="bottom"/>
          </w:tcPr>
          <w:p w14:paraId="0792DCA4" w14:textId="215A1B0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6BCE79A0" w14:textId="77777777" w:rsidTr="007957AD">
        <w:trPr>
          <w:jc w:val="center"/>
        </w:trPr>
        <w:tc>
          <w:tcPr>
            <w:tcW w:w="2023" w:type="dxa"/>
          </w:tcPr>
          <w:p w14:paraId="009F8BA1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908" w:type="dxa"/>
            <w:vAlign w:val="bottom"/>
          </w:tcPr>
          <w:p w14:paraId="03BC3EBD" w14:textId="3CD0A89A" w:rsidR="00E42F8C" w:rsidRPr="00E01D43" w:rsidRDefault="003E2745" w:rsidP="003E27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17" w:type="dxa"/>
            <w:vAlign w:val="bottom"/>
          </w:tcPr>
          <w:p w14:paraId="67BF8252" w14:textId="0E4DCD65" w:rsidR="00E42F8C" w:rsidRPr="00E01D43" w:rsidRDefault="003E2745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07" w:type="dxa"/>
            <w:vAlign w:val="bottom"/>
          </w:tcPr>
          <w:p w14:paraId="38F768D3" w14:textId="5EA1C57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16" w:type="dxa"/>
            <w:vAlign w:val="bottom"/>
          </w:tcPr>
          <w:p w14:paraId="067D49DC" w14:textId="52587EA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0F874348" w14:textId="5729AB4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916" w:type="dxa"/>
            <w:vAlign w:val="bottom"/>
          </w:tcPr>
          <w:p w14:paraId="532CEA23" w14:textId="503393A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7D1F1767" w14:textId="01C7C47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16" w:type="dxa"/>
            <w:vAlign w:val="bottom"/>
          </w:tcPr>
          <w:p w14:paraId="2CD1D0B1" w14:textId="67C8D9D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6" w:type="dxa"/>
            <w:vAlign w:val="bottom"/>
          </w:tcPr>
          <w:p w14:paraId="083FDCF6" w14:textId="460638A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7</w:t>
            </w:r>
          </w:p>
        </w:tc>
        <w:tc>
          <w:tcPr>
            <w:tcW w:w="916" w:type="dxa"/>
            <w:vAlign w:val="bottom"/>
          </w:tcPr>
          <w:p w14:paraId="150C87DC" w14:textId="3CD5C48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1CC4C922" w14:textId="31C57E4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4</w:t>
            </w:r>
          </w:p>
        </w:tc>
        <w:tc>
          <w:tcPr>
            <w:tcW w:w="916" w:type="dxa"/>
            <w:vAlign w:val="bottom"/>
          </w:tcPr>
          <w:p w14:paraId="4464D865" w14:textId="5E81946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5329D66B" w14:textId="77777777" w:rsidTr="0019652F">
        <w:trPr>
          <w:jc w:val="center"/>
        </w:trPr>
        <w:tc>
          <w:tcPr>
            <w:tcW w:w="2023" w:type="dxa"/>
          </w:tcPr>
          <w:p w14:paraId="2F8D2DE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08" w:type="dxa"/>
          </w:tcPr>
          <w:p w14:paraId="5626DA1F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</w:tcPr>
          <w:p w14:paraId="2B8AC3FC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058D638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1C3008BD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79CBF434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20645BEA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4526DE93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7F357A93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41AC5D0D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0C7A9B1C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569D3D6A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6949E6D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647F819" w14:textId="77777777" w:rsidTr="007957AD">
        <w:trPr>
          <w:jc w:val="center"/>
        </w:trPr>
        <w:tc>
          <w:tcPr>
            <w:tcW w:w="2023" w:type="dxa"/>
          </w:tcPr>
          <w:p w14:paraId="23CB3CF2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908" w:type="dxa"/>
            <w:vAlign w:val="bottom"/>
          </w:tcPr>
          <w:p w14:paraId="46EDC82F" w14:textId="55A2A56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0</w:t>
            </w:r>
          </w:p>
        </w:tc>
        <w:tc>
          <w:tcPr>
            <w:tcW w:w="917" w:type="dxa"/>
            <w:vAlign w:val="bottom"/>
          </w:tcPr>
          <w:p w14:paraId="2B259CBA" w14:textId="086843E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7" w:type="dxa"/>
            <w:vAlign w:val="bottom"/>
          </w:tcPr>
          <w:p w14:paraId="5CFA4364" w14:textId="7A7B795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16" w:type="dxa"/>
            <w:vAlign w:val="bottom"/>
          </w:tcPr>
          <w:p w14:paraId="07F83989" w14:textId="125D877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58C3E6F4" w14:textId="072DDB3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16" w:type="dxa"/>
            <w:vAlign w:val="bottom"/>
          </w:tcPr>
          <w:p w14:paraId="6E800298" w14:textId="053E705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6" w:type="dxa"/>
            <w:vAlign w:val="bottom"/>
          </w:tcPr>
          <w:p w14:paraId="3FF066E6" w14:textId="4767AFE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16" w:type="dxa"/>
            <w:vAlign w:val="bottom"/>
          </w:tcPr>
          <w:p w14:paraId="04A84BC4" w14:textId="247FD1C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476F593F" w14:textId="1E83457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16" w:type="dxa"/>
            <w:vAlign w:val="bottom"/>
          </w:tcPr>
          <w:p w14:paraId="15BFA4D3" w14:textId="4FB313D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7422EB72" w14:textId="6D56D34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16" w:type="dxa"/>
            <w:vAlign w:val="bottom"/>
          </w:tcPr>
          <w:p w14:paraId="7AAF687A" w14:textId="0E424A9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7058B77D" w14:textId="77777777" w:rsidTr="007957AD">
        <w:trPr>
          <w:jc w:val="center"/>
        </w:trPr>
        <w:tc>
          <w:tcPr>
            <w:tcW w:w="2023" w:type="dxa"/>
          </w:tcPr>
          <w:p w14:paraId="0205A097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</w:p>
        </w:tc>
        <w:tc>
          <w:tcPr>
            <w:tcW w:w="908" w:type="dxa"/>
            <w:vAlign w:val="bottom"/>
          </w:tcPr>
          <w:p w14:paraId="2CEE7B9A" w14:textId="69E4794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17" w:type="dxa"/>
            <w:vAlign w:val="bottom"/>
          </w:tcPr>
          <w:p w14:paraId="54088602" w14:textId="7D0E044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07" w:type="dxa"/>
            <w:vAlign w:val="bottom"/>
          </w:tcPr>
          <w:p w14:paraId="6609DB02" w14:textId="1DC7871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16" w:type="dxa"/>
            <w:vAlign w:val="bottom"/>
          </w:tcPr>
          <w:p w14:paraId="2323C53A" w14:textId="010EC44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2E521252" w14:textId="680BD2A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16" w:type="dxa"/>
            <w:vAlign w:val="bottom"/>
          </w:tcPr>
          <w:p w14:paraId="1D959BDF" w14:textId="52402DC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0F8989D0" w14:textId="519C6D9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0</w:t>
            </w:r>
          </w:p>
        </w:tc>
        <w:tc>
          <w:tcPr>
            <w:tcW w:w="916" w:type="dxa"/>
            <w:vAlign w:val="bottom"/>
          </w:tcPr>
          <w:p w14:paraId="2A78B533" w14:textId="7BA6241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73CC27B0" w14:textId="15403B0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916" w:type="dxa"/>
            <w:vAlign w:val="bottom"/>
          </w:tcPr>
          <w:p w14:paraId="7A1B73AF" w14:textId="5C25139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6" w:type="dxa"/>
            <w:vAlign w:val="bottom"/>
          </w:tcPr>
          <w:p w14:paraId="0A31FE62" w14:textId="156D93D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916" w:type="dxa"/>
            <w:vAlign w:val="bottom"/>
          </w:tcPr>
          <w:p w14:paraId="3AF8A82E" w14:textId="54C66B2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4A06C195" w14:textId="77777777" w:rsidTr="0019652F">
        <w:trPr>
          <w:jc w:val="center"/>
        </w:trPr>
        <w:tc>
          <w:tcPr>
            <w:tcW w:w="2023" w:type="dxa"/>
          </w:tcPr>
          <w:p w14:paraId="16841AE4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ur market status</w:t>
            </w:r>
          </w:p>
        </w:tc>
        <w:tc>
          <w:tcPr>
            <w:tcW w:w="908" w:type="dxa"/>
          </w:tcPr>
          <w:p w14:paraId="650866A1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</w:tcPr>
          <w:p w14:paraId="0E562B79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1ACE7389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7D33198B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2C67F457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2B157769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7192CDC2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27EC8AC8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3894E583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433597AD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</w:tcPr>
          <w:p w14:paraId="7A088D74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</w:tcPr>
          <w:p w14:paraId="35279187" w14:textId="77777777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6D452250" w14:textId="77777777" w:rsidTr="007957AD">
        <w:trPr>
          <w:jc w:val="center"/>
        </w:trPr>
        <w:tc>
          <w:tcPr>
            <w:tcW w:w="2023" w:type="dxa"/>
          </w:tcPr>
          <w:p w14:paraId="0086A0F6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908" w:type="dxa"/>
            <w:vAlign w:val="bottom"/>
          </w:tcPr>
          <w:p w14:paraId="47D9ABD3" w14:textId="06D0C6B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917" w:type="dxa"/>
            <w:vAlign w:val="bottom"/>
          </w:tcPr>
          <w:p w14:paraId="04A188CF" w14:textId="170B3C3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07" w:type="dxa"/>
            <w:vAlign w:val="bottom"/>
          </w:tcPr>
          <w:p w14:paraId="440A3342" w14:textId="0773FBB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1</w:t>
            </w:r>
          </w:p>
        </w:tc>
        <w:tc>
          <w:tcPr>
            <w:tcW w:w="916" w:type="dxa"/>
            <w:vAlign w:val="bottom"/>
          </w:tcPr>
          <w:p w14:paraId="565D3E72" w14:textId="1F1DE3B4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52318297" w14:textId="1FA9372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916" w:type="dxa"/>
            <w:vAlign w:val="bottom"/>
          </w:tcPr>
          <w:p w14:paraId="506BB944" w14:textId="00B3155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4FAF3A72" w14:textId="7B81AC9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16" w:type="dxa"/>
            <w:vAlign w:val="bottom"/>
          </w:tcPr>
          <w:p w14:paraId="106211F7" w14:textId="13E4BEE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6" w:type="dxa"/>
            <w:vAlign w:val="bottom"/>
          </w:tcPr>
          <w:p w14:paraId="1D57EF73" w14:textId="32E5AC0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5</w:t>
            </w:r>
          </w:p>
        </w:tc>
        <w:tc>
          <w:tcPr>
            <w:tcW w:w="916" w:type="dxa"/>
            <w:vAlign w:val="bottom"/>
          </w:tcPr>
          <w:p w14:paraId="5189C387" w14:textId="12F8B86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2D1EE717" w14:textId="3BDD4BC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0</w:t>
            </w:r>
          </w:p>
        </w:tc>
        <w:tc>
          <w:tcPr>
            <w:tcW w:w="916" w:type="dxa"/>
            <w:vAlign w:val="bottom"/>
          </w:tcPr>
          <w:p w14:paraId="1594170E" w14:textId="5907604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2B5BE2C6" w14:textId="77777777" w:rsidTr="007957AD">
        <w:trPr>
          <w:jc w:val="center"/>
        </w:trPr>
        <w:tc>
          <w:tcPr>
            <w:tcW w:w="2023" w:type="dxa"/>
          </w:tcPr>
          <w:p w14:paraId="10425A0A" w14:textId="77777777" w:rsidR="00E42F8C" w:rsidRPr="00E01D43" w:rsidRDefault="00E42F8C" w:rsidP="00E42F8C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908" w:type="dxa"/>
            <w:vAlign w:val="bottom"/>
          </w:tcPr>
          <w:p w14:paraId="5C84F897" w14:textId="77A5360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917" w:type="dxa"/>
            <w:vAlign w:val="bottom"/>
          </w:tcPr>
          <w:p w14:paraId="74419337" w14:textId="7530A5D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7" w:type="dxa"/>
            <w:vAlign w:val="bottom"/>
          </w:tcPr>
          <w:p w14:paraId="12B9A76F" w14:textId="3FA02AD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916" w:type="dxa"/>
            <w:vAlign w:val="bottom"/>
          </w:tcPr>
          <w:p w14:paraId="775909F0" w14:textId="31633D3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2DDF3A5E" w14:textId="1BAAADA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16" w:type="dxa"/>
            <w:vAlign w:val="bottom"/>
          </w:tcPr>
          <w:p w14:paraId="67CEFD7D" w14:textId="426BA114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0ADFA058" w14:textId="70431EA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16" w:type="dxa"/>
            <w:vAlign w:val="bottom"/>
          </w:tcPr>
          <w:p w14:paraId="40171414" w14:textId="59FB050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06" w:type="dxa"/>
            <w:vAlign w:val="bottom"/>
          </w:tcPr>
          <w:p w14:paraId="506A2160" w14:textId="0DFD48E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916" w:type="dxa"/>
            <w:vAlign w:val="bottom"/>
          </w:tcPr>
          <w:p w14:paraId="128F3F1D" w14:textId="59AEEC9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1C74E9D8" w14:textId="2AE92A7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</w:t>
            </w:r>
          </w:p>
        </w:tc>
        <w:tc>
          <w:tcPr>
            <w:tcW w:w="916" w:type="dxa"/>
            <w:vAlign w:val="bottom"/>
          </w:tcPr>
          <w:p w14:paraId="4C3BC0AF" w14:textId="008BE7F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  <w:tr w:rsidR="00E01D43" w:rsidRPr="00E01D43" w14:paraId="196151E4" w14:textId="77777777" w:rsidTr="007957AD">
        <w:trPr>
          <w:jc w:val="center"/>
        </w:trPr>
        <w:tc>
          <w:tcPr>
            <w:tcW w:w="2023" w:type="dxa"/>
          </w:tcPr>
          <w:p w14:paraId="7F17A0AA" w14:textId="7777777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deprivation</w:t>
            </w:r>
          </w:p>
        </w:tc>
        <w:tc>
          <w:tcPr>
            <w:tcW w:w="908" w:type="dxa"/>
            <w:vAlign w:val="bottom"/>
          </w:tcPr>
          <w:p w14:paraId="487B98B0" w14:textId="4D9F770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8</w:t>
            </w:r>
          </w:p>
        </w:tc>
        <w:tc>
          <w:tcPr>
            <w:tcW w:w="917" w:type="dxa"/>
            <w:vAlign w:val="bottom"/>
          </w:tcPr>
          <w:p w14:paraId="489D6663" w14:textId="64319F1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907" w:type="dxa"/>
            <w:vAlign w:val="bottom"/>
          </w:tcPr>
          <w:p w14:paraId="596DC49F" w14:textId="37F17418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916" w:type="dxa"/>
            <w:vAlign w:val="bottom"/>
          </w:tcPr>
          <w:p w14:paraId="631CEDBD" w14:textId="44FF851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7" w:type="dxa"/>
            <w:vAlign w:val="bottom"/>
          </w:tcPr>
          <w:p w14:paraId="67D94DAA" w14:textId="19A1FBC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16" w:type="dxa"/>
            <w:vAlign w:val="bottom"/>
          </w:tcPr>
          <w:p w14:paraId="16856314" w14:textId="27DA687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1636B476" w14:textId="70CBE1C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916" w:type="dxa"/>
            <w:vAlign w:val="bottom"/>
          </w:tcPr>
          <w:p w14:paraId="4BB5BD34" w14:textId="50669BA4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906" w:type="dxa"/>
            <w:vAlign w:val="bottom"/>
          </w:tcPr>
          <w:p w14:paraId="16283F6C" w14:textId="1EF997B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16" w:type="dxa"/>
            <w:vAlign w:val="bottom"/>
          </w:tcPr>
          <w:p w14:paraId="2115C94F" w14:textId="1B41543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5BD8A294" w14:textId="4CD0B11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3</w:t>
            </w:r>
          </w:p>
        </w:tc>
        <w:tc>
          <w:tcPr>
            <w:tcW w:w="916" w:type="dxa"/>
            <w:vAlign w:val="bottom"/>
          </w:tcPr>
          <w:p w14:paraId="20E20187" w14:textId="7C9BCCD4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42B0838F" w14:textId="77777777" w:rsidTr="007957AD">
        <w:trPr>
          <w:jc w:val="center"/>
        </w:trPr>
        <w:tc>
          <w:tcPr>
            <w:tcW w:w="2023" w:type="dxa"/>
          </w:tcPr>
          <w:p w14:paraId="458F53FF" w14:textId="7777777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t no</w:t>
            </w:r>
          </w:p>
        </w:tc>
        <w:tc>
          <w:tcPr>
            <w:tcW w:w="908" w:type="dxa"/>
            <w:vAlign w:val="bottom"/>
          </w:tcPr>
          <w:p w14:paraId="26963202" w14:textId="57E88D5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6</w:t>
            </w:r>
          </w:p>
        </w:tc>
        <w:tc>
          <w:tcPr>
            <w:tcW w:w="917" w:type="dxa"/>
            <w:vAlign w:val="bottom"/>
          </w:tcPr>
          <w:p w14:paraId="6B093E6E" w14:textId="30A2865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07" w:type="dxa"/>
            <w:vAlign w:val="bottom"/>
          </w:tcPr>
          <w:p w14:paraId="5CACFBA5" w14:textId="66096CC2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16" w:type="dxa"/>
            <w:vAlign w:val="bottom"/>
          </w:tcPr>
          <w:p w14:paraId="733EC22E" w14:textId="129E473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7" w:type="dxa"/>
            <w:vAlign w:val="bottom"/>
          </w:tcPr>
          <w:p w14:paraId="49AC455D" w14:textId="5D1DC7D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16" w:type="dxa"/>
            <w:vAlign w:val="bottom"/>
          </w:tcPr>
          <w:p w14:paraId="70EDD4ED" w14:textId="1A164FE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6F0E87A0" w14:textId="484D4CA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916" w:type="dxa"/>
            <w:vAlign w:val="bottom"/>
          </w:tcPr>
          <w:p w14:paraId="1B75E4F6" w14:textId="12046D2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0</w:t>
            </w:r>
          </w:p>
        </w:tc>
        <w:tc>
          <w:tcPr>
            <w:tcW w:w="906" w:type="dxa"/>
            <w:vAlign w:val="bottom"/>
          </w:tcPr>
          <w:p w14:paraId="14DD7122" w14:textId="66213C4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916" w:type="dxa"/>
            <w:vAlign w:val="bottom"/>
          </w:tcPr>
          <w:p w14:paraId="0E49EEEF" w14:textId="63DF5D8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vAlign w:val="bottom"/>
          </w:tcPr>
          <w:p w14:paraId="45600889" w14:textId="4DF9FF7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916" w:type="dxa"/>
            <w:vAlign w:val="bottom"/>
          </w:tcPr>
          <w:p w14:paraId="10345513" w14:textId="7ABE1FD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63BE653F" w14:textId="77777777" w:rsidTr="007957AD">
        <w:trPr>
          <w:jc w:val="center"/>
        </w:trPr>
        <w:tc>
          <w:tcPr>
            <w:tcW w:w="2023" w:type="dxa"/>
          </w:tcPr>
          <w:p w14:paraId="08B3CDA2" w14:textId="7777777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jective social status </w:t>
            </w:r>
          </w:p>
        </w:tc>
        <w:tc>
          <w:tcPr>
            <w:tcW w:w="908" w:type="dxa"/>
            <w:vAlign w:val="bottom"/>
          </w:tcPr>
          <w:p w14:paraId="74E47AAB" w14:textId="37F3168D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917" w:type="dxa"/>
            <w:vAlign w:val="bottom"/>
          </w:tcPr>
          <w:p w14:paraId="7C42E283" w14:textId="7AE5918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907" w:type="dxa"/>
            <w:vAlign w:val="bottom"/>
          </w:tcPr>
          <w:p w14:paraId="2CF8A71D" w14:textId="2F9FE46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916" w:type="dxa"/>
            <w:vAlign w:val="bottom"/>
          </w:tcPr>
          <w:p w14:paraId="5A2FD02F" w14:textId="3884504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vAlign w:val="bottom"/>
          </w:tcPr>
          <w:p w14:paraId="7752944E" w14:textId="48892621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916" w:type="dxa"/>
            <w:vAlign w:val="bottom"/>
          </w:tcPr>
          <w:p w14:paraId="3610707E" w14:textId="0AAA3C2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2FB86ADD" w14:textId="783E3C7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16" w:type="dxa"/>
            <w:vAlign w:val="bottom"/>
          </w:tcPr>
          <w:p w14:paraId="50E87900" w14:textId="6925D13B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06" w:type="dxa"/>
            <w:vAlign w:val="bottom"/>
          </w:tcPr>
          <w:p w14:paraId="0176D13E" w14:textId="6AD8AA7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16" w:type="dxa"/>
            <w:vAlign w:val="bottom"/>
          </w:tcPr>
          <w:p w14:paraId="4645DBA4" w14:textId="28B1A573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6" w:type="dxa"/>
            <w:vAlign w:val="bottom"/>
          </w:tcPr>
          <w:p w14:paraId="0107EB30" w14:textId="5544644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916" w:type="dxa"/>
            <w:vAlign w:val="bottom"/>
          </w:tcPr>
          <w:p w14:paraId="27D64FC1" w14:textId="354985E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</w:tr>
      <w:tr w:rsidR="00E01D43" w:rsidRPr="00E01D43" w14:paraId="41C97D13" w14:textId="77777777" w:rsidTr="007957AD">
        <w:trPr>
          <w:jc w:val="center"/>
        </w:trPr>
        <w:tc>
          <w:tcPr>
            <w:tcW w:w="2023" w:type="dxa"/>
            <w:tcBorders>
              <w:bottom w:val="single" w:sz="4" w:space="0" w:color="auto"/>
            </w:tcBorders>
          </w:tcPr>
          <w:p w14:paraId="1A3F07D4" w14:textId="7777777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rs watching TV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bottom"/>
          </w:tcPr>
          <w:p w14:paraId="7F1C1B64" w14:textId="1C5391A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2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bottom"/>
          </w:tcPr>
          <w:p w14:paraId="7453C130" w14:textId="41B4C3D7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4C274400" w14:textId="7DA9E6AC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19688DB1" w14:textId="19B6CE1F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B108309" w14:textId="40426C0E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237FD1E7" w14:textId="1BB9F249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79A45864" w14:textId="4790898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30DFED7D" w14:textId="0FBE6300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19A6A350" w14:textId="0F723E05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28D3F1CE" w14:textId="0F67C8D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65F03916" w14:textId="00E283DA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4BCAE53F" w14:textId="76DBCFC6" w:rsidR="00E42F8C" w:rsidRPr="00E01D43" w:rsidRDefault="00E42F8C" w:rsidP="00E42F8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00</w:t>
            </w:r>
          </w:p>
        </w:tc>
      </w:tr>
    </w:tbl>
    <w:p w14:paraId="5C8B8AF0" w14:textId="792AB115" w:rsidR="009E0A37" w:rsidRPr="00E01D43" w:rsidRDefault="009E0A37" w:rsidP="009E0A3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</w:t>
      </w:r>
      <w:r w:rsidR="00EE7EEA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ITS</w:t>
      </w:r>
    </w:p>
    <w:p w14:paraId="75D8692A" w14:textId="2AE50A6C" w:rsidR="0073104D" w:rsidRPr="00E01D43" w:rsidRDefault="007310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D3591A3" w14:textId="38B36776" w:rsidR="0073104D" w:rsidRPr="00E01D43" w:rsidRDefault="0073104D" w:rsidP="0073104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CF092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IPWRA auxiliary equation output for treatment models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902"/>
        <w:gridCol w:w="897"/>
        <w:gridCol w:w="935"/>
        <w:gridCol w:w="896"/>
        <w:gridCol w:w="935"/>
        <w:gridCol w:w="896"/>
        <w:gridCol w:w="935"/>
        <w:gridCol w:w="897"/>
        <w:gridCol w:w="935"/>
        <w:gridCol w:w="897"/>
        <w:gridCol w:w="935"/>
        <w:gridCol w:w="897"/>
      </w:tblGrid>
      <w:tr w:rsidR="00E01D43" w:rsidRPr="00E01D43" w14:paraId="0B191C16" w14:textId="77777777" w:rsidTr="00853A66">
        <w:trPr>
          <w:jc w:val="center"/>
        </w:trPr>
        <w:tc>
          <w:tcPr>
            <w:tcW w:w="2003" w:type="dxa"/>
            <w:tcBorders>
              <w:top w:val="single" w:sz="4" w:space="0" w:color="auto"/>
            </w:tcBorders>
          </w:tcPr>
          <w:p w14:paraId="3B211AA4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07EC4F" w14:textId="77777777" w:rsidR="0073104D" w:rsidRPr="00E01D43" w:rsidRDefault="0073104D" w:rsidP="0073104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54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01474C" w14:textId="77777777" w:rsidR="0073104D" w:rsidRPr="00E01D43" w:rsidRDefault="0073104D" w:rsidP="0073104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01D43" w:rsidRPr="00E01D43" w14:paraId="0DAA0F92" w14:textId="77777777" w:rsidTr="00853A66">
        <w:trPr>
          <w:jc w:val="center"/>
        </w:trPr>
        <w:tc>
          <w:tcPr>
            <w:tcW w:w="2003" w:type="dxa"/>
          </w:tcPr>
          <w:p w14:paraId="5D572134" w14:textId="77777777" w:rsidR="00BE3307" w:rsidRPr="00E01D43" w:rsidRDefault="00BE3307" w:rsidP="00BE33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19DFB" w14:textId="1E9940D9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Underweight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69B12" w14:textId="1F2F14EB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overweight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7E929" w14:textId="47365104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BMI vs obese 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8D21D" w14:textId="79587DEC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Underweight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18512" w14:textId="05BB894D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BMI vs overweight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AB18B" w14:textId="39CD8B63" w:rsidR="00BE3307" w:rsidRPr="00E01D43" w:rsidRDefault="00BE3307" w:rsidP="00BE33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BMI vs obese </w:t>
            </w:r>
          </w:p>
        </w:tc>
      </w:tr>
      <w:tr w:rsidR="00E01D43" w:rsidRPr="00E01D43" w14:paraId="6336F77C" w14:textId="77777777" w:rsidTr="00853A66">
        <w:trPr>
          <w:jc w:val="center"/>
        </w:trPr>
        <w:tc>
          <w:tcPr>
            <w:tcW w:w="2003" w:type="dxa"/>
            <w:tcBorders>
              <w:bottom w:val="single" w:sz="4" w:space="0" w:color="auto"/>
            </w:tcBorders>
          </w:tcPr>
          <w:p w14:paraId="50240112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1049EFC0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7F7F54EA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2E98FBD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53C33E1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19F1FFF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609B4AA2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08B1041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31FB5A91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12CE350F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BD645C3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63EFDFE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β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29A2BCEF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</w:tr>
      <w:tr w:rsidR="00E01D43" w:rsidRPr="00E01D43" w14:paraId="309CF3E4" w14:textId="77777777" w:rsidTr="00853A66">
        <w:trPr>
          <w:jc w:val="center"/>
        </w:trPr>
        <w:tc>
          <w:tcPr>
            <w:tcW w:w="2003" w:type="dxa"/>
            <w:tcBorders>
              <w:top w:val="single" w:sz="4" w:space="0" w:color="auto"/>
            </w:tcBorders>
          </w:tcPr>
          <w:p w14:paraId="4EC14802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cept 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67F44725" w14:textId="1F529C05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215A4F27" w14:textId="70D7BBF5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09B568C" w14:textId="5531C176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254085D" w14:textId="6589092C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CD1808B" w14:textId="7D5FF6B9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3C3D4D82" w14:textId="35B860A2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6D34C1F" w14:textId="1701A8E0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431BF736" w14:textId="7BD434FC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2E7A411" w14:textId="2F30BD20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2B8DE4A9" w14:textId="74DF2238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D8A01FB" w14:textId="3F9C93CE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27AEB2D" w14:textId="3C9BC9E1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0ED665E3" w14:textId="77777777" w:rsidTr="00853A66">
        <w:trPr>
          <w:jc w:val="center"/>
        </w:trPr>
        <w:tc>
          <w:tcPr>
            <w:tcW w:w="2003" w:type="dxa"/>
          </w:tcPr>
          <w:p w14:paraId="104543CE" w14:textId="77777777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02" w:type="dxa"/>
            <w:vAlign w:val="bottom"/>
          </w:tcPr>
          <w:p w14:paraId="4C46DE5F" w14:textId="33DED496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bottom"/>
          </w:tcPr>
          <w:p w14:paraId="55CDC69D" w14:textId="068E51D1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524968A6" w14:textId="1CE571CE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**</w:t>
            </w:r>
          </w:p>
        </w:tc>
        <w:tc>
          <w:tcPr>
            <w:tcW w:w="896" w:type="dxa"/>
            <w:vAlign w:val="bottom"/>
          </w:tcPr>
          <w:p w14:paraId="65408C8F" w14:textId="294BAC20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5" w:type="dxa"/>
            <w:vAlign w:val="bottom"/>
          </w:tcPr>
          <w:p w14:paraId="785D2522" w14:textId="57171B9E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**</w:t>
            </w:r>
          </w:p>
        </w:tc>
        <w:tc>
          <w:tcPr>
            <w:tcW w:w="896" w:type="dxa"/>
            <w:vAlign w:val="bottom"/>
          </w:tcPr>
          <w:p w14:paraId="28668BBB" w14:textId="2C8B6DFE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5" w:type="dxa"/>
            <w:vAlign w:val="bottom"/>
          </w:tcPr>
          <w:p w14:paraId="010B3A83" w14:textId="7C076AD5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***</w:t>
            </w:r>
          </w:p>
        </w:tc>
        <w:tc>
          <w:tcPr>
            <w:tcW w:w="897" w:type="dxa"/>
            <w:vAlign w:val="bottom"/>
          </w:tcPr>
          <w:p w14:paraId="26D06232" w14:textId="439A6B1C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5" w:type="dxa"/>
            <w:vAlign w:val="bottom"/>
          </w:tcPr>
          <w:p w14:paraId="2353F142" w14:textId="160BE339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***</w:t>
            </w:r>
          </w:p>
        </w:tc>
        <w:tc>
          <w:tcPr>
            <w:tcW w:w="897" w:type="dxa"/>
            <w:vAlign w:val="bottom"/>
          </w:tcPr>
          <w:p w14:paraId="665B2ED4" w14:textId="6118B136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935" w:type="dxa"/>
            <w:vAlign w:val="bottom"/>
          </w:tcPr>
          <w:p w14:paraId="532065E6" w14:textId="0B53449B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***</w:t>
            </w:r>
          </w:p>
        </w:tc>
        <w:tc>
          <w:tcPr>
            <w:tcW w:w="897" w:type="dxa"/>
            <w:vAlign w:val="bottom"/>
          </w:tcPr>
          <w:p w14:paraId="1CF219D9" w14:textId="147B9593" w:rsidR="00853A66" w:rsidRPr="00E01D43" w:rsidRDefault="00853A66" w:rsidP="00853A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E01D43" w:rsidRPr="00E01D43" w14:paraId="5C90BBD2" w14:textId="77777777" w:rsidTr="00853A66">
        <w:trPr>
          <w:jc w:val="center"/>
        </w:trPr>
        <w:tc>
          <w:tcPr>
            <w:tcW w:w="2003" w:type="dxa"/>
          </w:tcPr>
          <w:p w14:paraId="520F76F4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ttlement </w:t>
            </w:r>
          </w:p>
        </w:tc>
        <w:tc>
          <w:tcPr>
            <w:tcW w:w="902" w:type="dxa"/>
          </w:tcPr>
          <w:p w14:paraId="36533F0A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32A638A7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DD8263A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583F4474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E31F7A0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2DF574AA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C8978CC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00EBF830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779D0740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5E2C1CD5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5D5B030D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0790E43D" w14:textId="77777777" w:rsidR="0073104D" w:rsidRPr="00E01D43" w:rsidRDefault="0073104D" w:rsidP="007310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57992DC" w14:textId="77777777" w:rsidTr="00853A66">
        <w:trPr>
          <w:jc w:val="center"/>
        </w:trPr>
        <w:tc>
          <w:tcPr>
            <w:tcW w:w="2003" w:type="dxa"/>
          </w:tcPr>
          <w:p w14:paraId="378241F4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02" w:type="dxa"/>
          </w:tcPr>
          <w:p w14:paraId="1B28FF3D" w14:textId="45B5079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0ED49996" w14:textId="1087916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0D14BB7B" w14:textId="1918FCC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6F6902B2" w14:textId="6EA6A85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2A995C87" w14:textId="0A96404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587F763E" w14:textId="412D59C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2CE80224" w14:textId="03DA340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5BA6DBD8" w14:textId="650A0F3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2B4CD339" w14:textId="4DF6665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3D4FFECF" w14:textId="00C08AF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40EF2184" w14:textId="759F250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30E5A862" w14:textId="755B6EF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76D5C8B9" w14:textId="77777777" w:rsidTr="00853A66">
        <w:trPr>
          <w:jc w:val="center"/>
        </w:trPr>
        <w:tc>
          <w:tcPr>
            <w:tcW w:w="2003" w:type="dxa"/>
          </w:tcPr>
          <w:p w14:paraId="54040B44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02" w:type="dxa"/>
            <w:vAlign w:val="bottom"/>
          </w:tcPr>
          <w:p w14:paraId="3A310798" w14:textId="1622C39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97" w:type="dxa"/>
            <w:vAlign w:val="bottom"/>
          </w:tcPr>
          <w:p w14:paraId="05FD2E89" w14:textId="4EB70A9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935" w:type="dxa"/>
            <w:vAlign w:val="bottom"/>
          </w:tcPr>
          <w:p w14:paraId="5CEEE8DA" w14:textId="5F1F2C2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96" w:type="dxa"/>
            <w:vAlign w:val="bottom"/>
          </w:tcPr>
          <w:p w14:paraId="5467DE0B" w14:textId="49EDF5C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2FBE2696" w14:textId="48FB188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6" w:type="dxa"/>
            <w:vAlign w:val="bottom"/>
          </w:tcPr>
          <w:p w14:paraId="2CDB131F" w14:textId="63E7E9B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6B7962CD" w14:textId="52FD53E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bottom"/>
          </w:tcPr>
          <w:p w14:paraId="2AD04ACF" w14:textId="5B881FD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35" w:type="dxa"/>
            <w:vAlign w:val="bottom"/>
          </w:tcPr>
          <w:p w14:paraId="13D2B640" w14:textId="1039E53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*</w:t>
            </w:r>
          </w:p>
        </w:tc>
        <w:tc>
          <w:tcPr>
            <w:tcW w:w="897" w:type="dxa"/>
            <w:vAlign w:val="bottom"/>
          </w:tcPr>
          <w:p w14:paraId="15A680EE" w14:textId="181BBA6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2FACEF79" w14:textId="7ACB2DE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97" w:type="dxa"/>
            <w:vAlign w:val="bottom"/>
          </w:tcPr>
          <w:p w14:paraId="186BB39A" w14:textId="5FACD60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E01D43" w:rsidRPr="00E01D43" w14:paraId="4E7E7E5A" w14:textId="77777777" w:rsidTr="00853A66">
        <w:trPr>
          <w:jc w:val="center"/>
        </w:trPr>
        <w:tc>
          <w:tcPr>
            <w:tcW w:w="2003" w:type="dxa"/>
          </w:tcPr>
          <w:p w14:paraId="028260B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902" w:type="dxa"/>
          </w:tcPr>
          <w:p w14:paraId="5EC5EC2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6A00940A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33C439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29FA9ACE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E11903B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52D6CE2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5B0444E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26392168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78C347A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76A1C13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67D4CB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7FF3FEAF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E9B30D2" w14:textId="77777777" w:rsidTr="00B66F4B">
        <w:trPr>
          <w:jc w:val="center"/>
        </w:trPr>
        <w:tc>
          <w:tcPr>
            <w:tcW w:w="2003" w:type="dxa"/>
          </w:tcPr>
          <w:p w14:paraId="65C2296C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902" w:type="dxa"/>
            <w:vAlign w:val="bottom"/>
          </w:tcPr>
          <w:p w14:paraId="64BBEF32" w14:textId="7BE78E4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897" w:type="dxa"/>
            <w:vAlign w:val="bottom"/>
          </w:tcPr>
          <w:p w14:paraId="18D43EA3" w14:textId="7D4B575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935" w:type="dxa"/>
            <w:vAlign w:val="bottom"/>
          </w:tcPr>
          <w:p w14:paraId="2173B527" w14:textId="4E61D0E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96" w:type="dxa"/>
            <w:vAlign w:val="bottom"/>
          </w:tcPr>
          <w:p w14:paraId="6EF96D03" w14:textId="199858A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71D7EFBE" w14:textId="048EE37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896" w:type="dxa"/>
            <w:vAlign w:val="bottom"/>
          </w:tcPr>
          <w:p w14:paraId="04153C58" w14:textId="78B9981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3DB8BA3C" w14:textId="030D4D6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897" w:type="dxa"/>
            <w:vAlign w:val="bottom"/>
          </w:tcPr>
          <w:p w14:paraId="72CD6776" w14:textId="305E489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935" w:type="dxa"/>
            <w:vAlign w:val="bottom"/>
          </w:tcPr>
          <w:p w14:paraId="4D0707A3" w14:textId="2C13DE9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***</w:t>
            </w:r>
          </w:p>
        </w:tc>
        <w:tc>
          <w:tcPr>
            <w:tcW w:w="897" w:type="dxa"/>
            <w:vAlign w:val="bottom"/>
          </w:tcPr>
          <w:p w14:paraId="21BCD61A" w14:textId="114E280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646E6DC6" w14:textId="7E61AB9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bottom"/>
          </w:tcPr>
          <w:p w14:paraId="7B7625F5" w14:textId="03FFC78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</w:tr>
      <w:tr w:rsidR="00E01D43" w:rsidRPr="00E01D43" w14:paraId="7B442FDC" w14:textId="77777777" w:rsidTr="00B66F4B">
        <w:trPr>
          <w:jc w:val="center"/>
        </w:trPr>
        <w:tc>
          <w:tcPr>
            <w:tcW w:w="2003" w:type="dxa"/>
          </w:tcPr>
          <w:p w14:paraId="22ACDC35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902" w:type="dxa"/>
            <w:vAlign w:val="bottom"/>
          </w:tcPr>
          <w:p w14:paraId="5C8890BA" w14:textId="06961E4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97" w:type="dxa"/>
            <w:vAlign w:val="bottom"/>
          </w:tcPr>
          <w:p w14:paraId="7E25279A" w14:textId="4813241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935" w:type="dxa"/>
            <w:vAlign w:val="bottom"/>
          </w:tcPr>
          <w:p w14:paraId="726D3EB2" w14:textId="215B571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***</w:t>
            </w:r>
          </w:p>
        </w:tc>
        <w:tc>
          <w:tcPr>
            <w:tcW w:w="896" w:type="dxa"/>
            <w:vAlign w:val="bottom"/>
          </w:tcPr>
          <w:p w14:paraId="640B2753" w14:textId="4829396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935" w:type="dxa"/>
            <w:vAlign w:val="bottom"/>
          </w:tcPr>
          <w:p w14:paraId="1AF09450" w14:textId="708B8CF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**</w:t>
            </w:r>
          </w:p>
        </w:tc>
        <w:tc>
          <w:tcPr>
            <w:tcW w:w="896" w:type="dxa"/>
            <w:vAlign w:val="bottom"/>
          </w:tcPr>
          <w:p w14:paraId="1A768FE4" w14:textId="34ABBF3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517AD49A" w14:textId="3BD27E2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*</w:t>
            </w:r>
          </w:p>
        </w:tc>
        <w:tc>
          <w:tcPr>
            <w:tcW w:w="897" w:type="dxa"/>
            <w:vAlign w:val="bottom"/>
          </w:tcPr>
          <w:p w14:paraId="703AE951" w14:textId="153ED00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1F15AC4F" w14:textId="25C03E7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***</w:t>
            </w:r>
          </w:p>
        </w:tc>
        <w:tc>
          <w:tcPr>
            <w:tcW w:w="897" w:type="dxa"/>
            <w:vAlign w:val="bottom"/>
          </w:tcPr>
          <w:p w14:paraId="1D800B1F" w14:textId="5B2845F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5437757C" w14:textId="331141E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***</w:t>
            </w:r>
          </w:p>
        </w:tc>
        <w:tc>
          <w:tcPr>
            <w:tcW w:w="897" w:type="dxa"/>
            <w:vAlign w:val="bottom"/>
          </w:tcPr>
          <w:p w14:paraId="6EA2EBFD" w14:textId="381998E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</w:tr>
      <w:tr w:rsidR="00E01D43" w:rsidRPr="00E01D43" w14:paraId="7B2A90A2" w14:textId="77777777" w:rsidTr="00B66F4B">
        <w:trPr>
          <w:jc w:val="center"/>
        </w:trPr>
        <w:tc>
          <w:tcPr>
            <w:tcW w:w="2003" w:type="dxa"/>
          </w:tcPr>
          <w:p w14:paraId="01ECFAF2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902" w:type="dxa"/>
            <w:vAlign w:val="bottom"/>
          </w:tcPr>
          <w:p w14:paraId="7B63B84E" w14:textId="490B9DE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97" w:type="dxa"/>
            <w:vAlign w:val="bottom"/>
          </w:tcPr>
          <w:p w14:paraId="3BA2707D" w14:textId="5DB655E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935" w:type="dxa"/>
            <w:vAlign w:val="bottom"/>
          </w:tcPr>
          <w:p w14:paraId="61C24865" w14:textId="370B543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  <w:vAlign w:val="bottom"/>
          </w:tcPr>
          <w:p w14:paraId="7560347D" w14:textId="48AAAA2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06CA8B89" w14:textId="564DA04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96" w:type="dxa"/>
            <w:vAlign w:val="bottom"/>
          </w:tcPr>
          <w:p w14:paraId="2357BE71" w14:textId="7B09EFD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7831CD50" w14:textId="47442D6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  <w:vAlign w:val="bottom"/>
          </w:tcPr>
          <w:p w14:paraId="299E7538" w14:textId="1D8FB2B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935" w:type="dxa"/>
            <w:vAlign w:val="bottom"/>
          </w:tcPr>
          <w:p w14:paraId="3F03A243" w14:textId="2CC7396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897" w:type="dxa"/>
            <w:vAlign w:val="bottom"/>
          </w:tcPr>
          <w:p w14:paraId="0974B1AB" w14:textId="71F2A72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5CD0B1FB" w14:textId="0503182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**</w:t>
            </w:r>
          </w:p>
        </w:tc>
        <w:tc>
          <w:tcPr>
            <w:tcW w:w="897" w:type="dxa"/>
            <w:vAlign w:val="bottom"/>
          </w:tcPr>
          <w:p w14:paraId="4D48C140" w14:textId="62C23E3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</w:tr>
      <w:tr w:rsidR="00E01D43" w:rsidRPr="00E01D43" w14:paraId="6957E676" w14:textId="77777777" w:rsidTr="00853A66">
        <w:trPr>
          <w:jc w:val="center"/>
        </w:trPr>
        <w:tc>
          <w:tcPr>
            <w:tcW w:w="2003" w:type="dxa"/>
          </w:tcPr>
          <w:p w14:paraId="2AFB95A2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902" w:type="dxa"/>
          </w:tcPr>
          <w:p w14:paraId="10A82838" w14:textId="5A30D15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1E1BA0F2" w14:textId="1DDC2B9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24FA2B06" w14:textId="227FE54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2C51471E" w14:textId="1F8C27A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45221DBE" w14:textId="5ED99DA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48DBE5AE" w14:textId="5D82497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37070E04" w14:textId="6A4A2C3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24B18612" w14:textId="3A8FBBE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4971397B" w14:textId="3727AEE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17B6EE77" w14:textId="086CEF8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5FE70958" w14:textId="562D658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3D5E6510" w14:textId="269BFBC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0FA46343" w14:textId="77777777" w:rsidTr="00853A66">
        <w:trPr>
          <w:jc w:val="center"/>
        </w:trPr>
        <w:tc>
          <w:tcPr>
            <w:tcW w:w="2003" w:type="dxa"/>
          </w:tcPr>
          <w:p w14:paraId="6C3119E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02" w:type="dxa"/>
          </w:tcPr>
          <w:p w14:paraId="32BC89DE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0601CB5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DE36DBA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68F54239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3FA73C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5A376DEE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B8133DB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46AF1DB8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4713E86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61C84323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5AC46FA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3CFB4C2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682090D" w14:textId="77777777" w:rsidTr="00853A66">
        <w:trPr>
          <w:jc w:val="center"/>
        </w:trPr>
        <w:tc>
          <w:tcPr>
            <w:tcW w:w="2003" w:type="dxa"/>
          </w:tcPr>
          <w:p w14:paraId="3080A994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902" w:type="dxa"/>
          </w:tcPr>
          <w:p w14:paraId="52F65AFF" w14:textId="6216408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500DC65F" w14:textId="0AB79AC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3B800D45" w14:textId="40B8615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3A89D2FA" w14:textId="7C7AF2C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546FA287" w14:textId="13C1F5D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59BAE97C" w14:textId="1301490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729C2F15" w14:textId="335C023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6CC72E30" w14:textId="6BCDBBF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3043E77E" w14:textId="4EAFDCB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38149096" w14:textId="4BB38CD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07FB8CBC" w14:textId="422EA93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5852AB4A" w14:textId="131F452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144B2DC4" w14:textId="77777777" w:rsidTr="00B66F4B">
        <w:trPr>
          <w:jc w:val="center"/>
        </w:trPr>
        <w:tc>
          <w:tcPr>
            <w:tcW w:w="2003" w:type="dxa"/>
          </w:tcPr>
          <w:p w14:paraId="75A22963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902" w:type="dxa"/>
            <w:vAlign w:val="bottom"/>
          </w:tcPr>
          <w:p w14:paraId="691AA9EE" w14:textId="08FD47A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897" w:type="dxa"/>
            <w:vAlign w:val="bottom"/>
          </w:tcPr>
          <w:p w14:paraId="3EF6101D" w14:textId="77B26DB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935" w:type="dxa"/>
            <w:vAlign w:val="bottom"/>
          </w:tcPr>
          <w:p w14:paraId="00D4FDA8" w14:textId="1326F69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**</w:t>
            </w:r>
          </w:p>
        </w:tc>
        <w:tc>
          <w:tcPr>
            <w:tcW w:w="896" w:type="dxa"/>
            <w:vAlign w:val="bottom"/>
          </w:tcPr>
          <w:p w14:paraId="0613D6B3" w14:textId="58CEF03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42203B23" w14:textId="15E28DB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6" w:type="dxa"/>
            <w:vAlign w:val="bottom"/>
          </w:tcPr>
          <w:p w14:paraId="69899632" w14:textId="2F63FC4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5E53ED01" w14:textId="29D2E6B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97" w:type="dxa"/>
            <w:vAlign w:val="bottom"/>
          </w:tcPr>
          <w:p w14:paraId="54B82E55" w14:textId="1AEAFFE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38D64D18" w14:textId="44675A6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97" w:type="dxa"/>
            <w:vAlign w:val="bottom"/>
          </w:tcPr>
          <w:p w14:paraId="10585FDF" w14:textId="4C04822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2962B2CC" w14:textId="6400FBD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***</w:t>
            </w:r>
          </w:p>
        </w:tc>
        <w:tc>
          <w:tcPr>
            <w:tcW w:w="897" w:type="dxa"/>
            <w:vAlign w:val="bottom"/>
          </w:tcPr>
          <w:p w14:paraId="4A720C35" w14:textId="14CB18E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</w:tr>
      <w:tr w:rsidR="00E01D43" w:rsidRPr="00E01D43" w14:paraId="5E5F5AF8" w14:textId="77777777" w:rsidTr="00B66F4B">
        <w:trPr>
          <w:jc w:val="center"/>
        </w:trPr>
        <w:tc>
          <w:tcPr>
            <w:tcW w:w="2003" w:type="dxa"/>
          </w:tcPr>
          <w:p w14:paraId="232769E2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</w:p>
        </w:tc>
        <w:tc>
          <w:tcPr>
            <w:tcW w:w="902" w:type="dxa"/>
            <w:vAlign w:val="bottom"/>
          </w:tcPr>
          <w:p w14:paraId="3A15C6FD" w14:textId="4E86A0D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97" w:type="dxa"/>
            <w:vAlign w:val="bottom"/>
          </w:tcPr>
          <w:p w14:paraId="707FA11D" w14:textId="1DD64DC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935" w:type="dxa"/>
            <w:vAlign w:val="bottom"/>
          </w:tcPr>
          <w:p w14:paraId="6B54C121" w14:textId="417278B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896" w:type="dxa"/>
            <w:vAlign w:val="bottom"/>
          </w:tcPr>
          <w:p w14:paraId="2D8208E6" w14:textId="5F8D47B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709C2769" w14:textId="4A05056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***</w:t>
            </w:r>
          </w:p>
        </w:tc>
        <w:tc>
          <w:tcPr>
            <w:tcW w:w="896" w:type="dxa"/>
            <w:vAlign w:val="bottom"/>
          </w:tcPr>
          <w:p w14:paraId="31A0C867" w14:textId="3DAD3D0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0034E892" w14:textId="3A0AEBA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  <w:vAlign w:val="bottom"/>
          </w:tcPr>
          <w:p w14:paraId="08CAD1A7" w14:textId="4FFED1F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</w:t>
            </w:r>
          </w:p>
        </w:tc>
        <w:tc>
          <w:tcPr>
            <w:tcW w:w="935" w:type="dxa"/>
            <w:vAlign w:val="bottom"/>
          </w:tcPr>
          <w:p w14:paraId="67D9B860" w14:textId="7DC9ACF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***</w:t>
            </w:r>
          </w:p>
        </w:tc>
        <w:tc>
          <w:tcPr>
            <w:tcW w:w="897" w:type="dxa"/>
            <w:vAlign w:val="bottom"/>
          </w:tcPr>
          <w:p w14:paraId="268338BF" w14:textId="3CFDA7C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1324C7F0" w14:textId="6A1B00C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***</w:t>
            </w:r>
          </w:p>
        </w:tc>
        <w:tc>
          <w:tcPr>
            <w:tcW w:w="897" w:type="dxa"/>
            <w:vAlign w:val="bottom"/>
          </w:tcPr>
          <w:p w14:paraId="0516FFC8" w14:textId="28F9603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</w:tr>
      <w:tr w:rsidR="00E01D43" w:rsidRPr="00E01D43" w14:paraId="74FB3D2E" w14:textId="77777777" w:rsidTr="00853A66">
        <w:trPr>
          <w:jc w:val="center"/>
        </w:trPr>
        <w:tc>
          <w:tcPr>
            <w:tcW w:w="2003" w:type="dxa"/>
          </w:tcPr>
          <w:p w14:paraId="0B31C898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ur market status</w:t>
            </w:r>
          </w:p>
        </w:tc>
        <w:tc>
          <w:tcPr>
            <w:tcW w:w="902" w:type="dxa"/>
          </w:tcPr>
          <w:p w14:paraId="0FE9234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7DFBD74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417F83C2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53EE7AC6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7EE8DAD6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</w:tcPr>
          <w:p w14:paraId="46204CF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60345D24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53E612A2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C65A18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21F369C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22CC83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7" w:type="dxa"/>
          </w:tcPr>
          <w:p w14:paraId="5B08A05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FD0BC0B" w14:textId="77777777" w:rsidTr="00853A66">
        <w:trPr>
          <w:jc w:val="center"/>
        </w:trPr>
        <w:tc>
          <w:tcPr>
            <w:tcW w:w="2003" w:type="dxa"/>
          </w:tcPr>
          <w:p w14:paraId="65671448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worked</w:t>
            </w:r>
          </w:p>
        </w:tc>
        <w:tc>
          <w:tcPr>
            <w:tcW w:w="902" w:type="dxa"/>
          </w:tcPr>
          <w:p w14:paraId="3E81F0B0" w14:textId="592856F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19FB644F" w14:textId="7B9DC9B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5C43F267" w14:textId="6F4FD52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35B7531A" w14:textId="64B1468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54FBE5AF" w14:textId="7FECAC7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</w:tcPr>
          <w:p w14:paraId="5EA75139" w14:textId="35A2681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53E3F210" w14:textId="3280202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6ACA4167" w14:textId="785F7F2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6C3BF457" w14:textId="029D80A4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5319AB69" w14:textId="6F5CD11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1AD1B416" w14:textId="56CE646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</w:tcPr>
          <w:p w14:paraId="79F67AC4" w14:textId="46EFB14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4C7A0588" w14:textId="77777777" w:rsidTr="00B66F4B">
        <w:trPr>
          <w:jc w:val="center"/>
        </w:trPr>
        <w:tc>
          <w:tcPr>
            <w:tcW w:w="2003" w:type="dxa"/>
          </w:tcPr>
          <w:p w14:paraId="05CAE22B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902" w:type="dxa"/>
            <w:vAlign w:val="bottom"/>
          </w:tcPr>
          <w:p w14:paraId="53533BF3" w14:textId="4A76B45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897" w:type="dxa"/>
            <w:vAlign w:val="bottom"/>
          </w:tcPr>
          <w:p w14:paraId="3B2FB930" w14:textId="46F100B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935" w:type="dxa"/>
            <w:vAlign w:val="bottom"/>
          </w:tcPr>
          <w:p w14:paraId="30E02D19" w14:textId="26B52C2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***</w:t>
            </w:r>
          </w:p>
        </w:tc>
        <w:tc>
          <w:tcPr>
            <w:tcW w:w="896" w:type="dxa"/>
            <w:vAlign w:val="bottom"/>
          </w:tcPr>
          <w:p w14:paraId="232ED693" w14:textId="0F6C569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35" w:type="dxa"/>
            <w:vAlign w:val="bottom"/>
          </w:tcPr>
          <w:p w14:paraId="56EA8B9C" w14:textId="4A42F16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96" w:type="dxa"/>
            <w:vAlign w:val="bottom"/>
          </w:tcPr>
          <w:p w14:paraId="7EFAC113" w14:textId="0534547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74CDFB32" w14:textId="439819D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897" w:type="dxa"/>
            <w:vAlign w:val="bottom"/>
          </w:tcPr>
          <w:p w14:paraId="1D2AB2C3" w14:textId="3D25109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935" w:type="dxa"/>
            <w:vAlign w:val="bottom"/>
          </w:tcPr>
          <w:p w14:paraId="0A18B796" w14:textId="51F9905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897" w:type="dxa"/>
            <w:vAlign w:val="bottom"/>
          </w:tcPr>
          <w:p w14:paraId="7147B9AD" w14:textId="6E2381F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67AB06ED" w14:textId="633DE68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  <w:vAlign w:val="bottom"/>
          </w:tcPr>
          <w:p w14:paraId="27358D4A" w14:textId="58C298F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</w:tr>
      <w:tr w:rsidR="00E01D43" w:rsidRPr="00E01D43" w14:paraId="0EF6269F" w14:textId="77777777" w:rsidTr="00B66F4B">
        <w:trPr>
          <w:jc w:val="center"/>
        </w:trPr>
        <w:tc>
          <w:tcPr>
            <w:tcW w:w="2003" w:type="dxa"/>
          </w:tcPr>
          <w:p w14:paraId="00330E59" w14:textId="77777777" w:rsidR="000A7288" w:rsidRPr="00E01D43" w:rsidRDefault="000A7288" w:rsidP="000A7288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902" w:type="dxa"/>
            <w:vAlign w:val="bottom"/>
          </w:tcPr>
          <w:p w14:paraId="41BA1AF0" w14:textId="3C72611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*</w:t>
            </w:r>
          </w:p>
        </w:tc>
        <w:tc>
          <w:tcPr>
            <w:tcW w:w="897" w:type="dxa"/>
            <w:vAlign w:val="bottom"/>
          </w:tcPr>
          <w:p w14:paraId="1BA84248" w14:textId="0B02AB4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935" w:type="dxa"/>
            <w:vAlign w:val="bottom"/>
          </w:tcPr>
          <w:p w14:paraId="210384E6" w14:textId="0070D3E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***</w:t>
            </w:r>
          </w:p>
        </w:tc>
        <w:tc>
          <w:tcPr>
            <w:tcW w:w="896" w:type="dxa"/>
            <w:vAlign w:val="bottom"/>
          </w:tcPr>
          <w:p w14:paraId="1F0E1CA3" w14:textId="037DFEF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935" w:type="dxa"/>
            <w:vAlign w:val="bottom"/>
          </w:tcPr>
          <w:p w14:paraId="7B6D4BB7" w14:textId="13AC00F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96" w:type="dxa"/>
            <w:vAlign w:val="bottom"/>
          </w:tcPr>
          <w:p w14:paraId="2AFE95A8" w14:textId="48AE970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935" w:type="dxa"/>
            <w:vAlign w:val="bottom"/>
          </w:tcPr>
          <w:p w14:paraId="03C01059" w14:textId="6CE59D9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***</w:t>
            </w:r>
          </w:p>
        </w:tc>
        <w:tc>
          <w:tcPr>
            <w:tcW w:w="897" w:type="dxa"/>
            <w:vAlign w:val="bottom"/>
          </w:tcPr>
          <w:p w14:paraId="7A3FD04A" w14:textId="3FDB0A3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</w:t>
            </w:r>
          </w:p>
        </w:tc>
        <w:tc>
          <w:tcPr>
            <w:tcW w:w="935" w:type="dxa"/>
            <w:vAlign w:val="bottom"/>
          </w:tcPr>
          <w:p w14:paraId="7D269C4B" w14:textId="5124871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97" w:type="dxa"/>
            <w:vAlign w:val="bottom"/>
          </w:tcPr>
          <w:p w14:paraId="4D46DB5D" w14:textId="01609C9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325A4AD7" w14:textId="7264D92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97" w:type="dxa"/>
            <w:vAlign w:val="bottom"/>
          </w:tcPr>
          <w:p w14:paraId="4CF5DB98" w14:textId="21EC584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E01D43" w:rsidRPr="00E01D43" w14:paraId="2DD82CCF" w14:textId="77777777" w:rsidTr="00B66F4B">
        <w:trPr>
          <w:jc w:val="center"/>
        </w:trPr>
        <w:tc>
          <w:tcPr>
            <w:tcW w:w="2003" w:type="dxa"/>
          </w:tcPr>
          <w:p w14:paraId="1434516B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deprivation</w:t>
            </w:r>
          </w:p>
        </w:tc>
        <w:tc>
          <w:tcPr>
            <w:tcW w:w="902" w:type="dxa"/>
            <w:vAlign w:val="bottom"/>
          </w:tcPr>
          <w:p w14:paraId="36243D6E" w14:textId="60925B4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897" w:type="dxa"/>
            <w:vAlign w:val="bottom"/>
          </w:tcPr>
          <w:p w14:paraId="27556A59" w14:textId="69C4B2C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935" w:type="dxa"/>
            <w:vAlign w:val="bottom"/>
          </w:tcPr>
          <w:p w14:paraId="12DD9374" w14:textId="3A0B12B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***</w:t>
            </w:r>
          </w:p>
        </w:tc>
        <w:tc>
          <w:tcPr>
            <w:tcW w:w="896" w:type="dxa"/>
            <w:vAlign w:val="bottom"/>
          </w:tcPr>
          <w:p w14:paraId="596E88AE" w14:textId="55D91C6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007E5641" w14:textId="052401F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6" w:type="dxa"/>
            <w:vAlign w:val="bottom"/>
          </w:tcPr>
          <w:p w14:paraId="09BFA354" w14:textId="516C83C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35" w:type="dxa"/>
            <w:vAlign w:val="bottom"/>
          </w:tcPr>
          <w:p w14:paraId="17E98B56" w14:textId="4B08265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897" w:type="dxa"/>
            <w:vAlign w:val="bottom"/>
          </w:tcPr>
          <w:p w14:paraId="75931B99" w14:textId="12B472B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35" w:type="dxa"/>
            <w:vAlign w:val="bottom"/>
          </w:tcPr>
          <w:p w14:paraId="2796AB5E" w14:textId="2FA0868E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*</w:t>
            </w:r>
          </w:p>
        </w:tc>
        <w:tc>
          <w:tcPr>
            <w:tcW w:w="897" w:type="dxa"/>
            <w:vAlign w:val="bottom"/>
          </w:tcPr>
          <w:p w14:paraId="5A38EADF" w14:textId="3C56CD6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54974FEB" w14:textId="6912BDC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897" w:type="dxa"/>
            <w:vAlign w:val="bottom"/>
          </w:tcPr>
          <w:p w14:paraId="4BE1BB38" w14:textId="0F06B76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070012FC" w14:textId="77777777" w:rsidTr="00B66F4B">
        <w:trPr>
          <w:jc w:val="center"/>
        </w:trPr>
        <w:tc>
          <w:tcPr>
            <w:tcW w:w="2003" w:type="dxa"/>
          </w:tcPr>
          <w:p w14:paraId="593BD664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t no</w:t>
            </w:r>
          </w:p>
        </w:tc>
        <w:tc>
          <w:tcPr>
            <w:tcW w:w="902" w:type="dxa"/>
            <w:vAlign w:val="bottom"/>
          </w:tcPr>
          <w:p w14:paraId="679CA852" w14:textId="0FB6FB4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97" w:type="dxa"/>
            <w:vAlign w:val="bottom"/>
          </w:tcPr>
          <w:p w14:paraId="7FF24480" w14:textId="79D1CAB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935" w:type="dxa"/>
            <w:vAlign w:val="bottom"/>
          </w:tcPr>
          <w:p w14:paraId="0C3AE63A" w14:textId="005AFA72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**</w:t>
            </w:r>
          </w:p>
        </w:tc>
        <w:tc>
          <w:tcPr>
            <w:tcW w:w="896" w:type="dxa"/>
            <w:vAlign w:val="bottom"/>
          </w:tcPr>
          <w:p w14:paraId="4A9EFF22" w14:textId="3D4695C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50AEA0CE" w14:textId="57ED774B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**</w:t>
            </w:r>
          </w:p>
        </w:tc>
        <w:tc>
          <w:tcPr>
            <w:tcW w:w="896" w:type="dxa"/>
            <w:vAlign w:val="bottom"/>
          </w:tcPr>
          <w:p w14:paraId="565BD66D" w14:textId="4C066BB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1C3DFA67" w14:textId="2D5EFB7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97" w:type="dxa"/>
            <w:vAlign w:val="bottom"/>
          </w:tcPr>
          <w:p w14:paraId="10BBFCFD" w14:textId="2FE0B4C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935" w:type="dxa"/>
            <w:vAlign w:val="bottom"/>
          </w:tcPr>
          <w:p w14:paraId="16E538E6" w14:textId="5A832B6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97" w:type="dxa"/>
            <w:vAlign w:val="bottom"/>
          </w:tcPr>
          <w:p w14:paraId="72C491DD" w14:textId="7523E4D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7A1CC1F8" w14:textId="7D0F7D5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97" w:type="dxa"/>
            <w:vAlign w:val="bottom"/>
          </w:tcPr>
          <w:p w14:paraId="3C4A3C82" w14:textId="5649A13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</w:tr>
      <w:tr w:rsidR="00E01D43" w:rsidRPr="00E01D43" w14:paraId="66D558BD" w14:textId="77777777" w:rsidTr="00B66F4B">
        <w:trPr>
          <w:jc w:val="center"/>
        </w:trPr>
        <w:tc>
          <w:tcPr>
            <w:tcW w:w="2003" w:type="dxa"/>
          </w:tcPr>
          <w:p w14:paraId="28E4F32A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jective social status </w:t>
            </w:r>
          </w:p>
        </w:tc>
        <w:tc>
          <w:tcPr>
            <w:tcW w:w="902" w:type="dxa"/>
            <w:vAlign w:val="bottom"/>
          </w:tcPr>
          <w:p w14:paraId="72514CC6" w14:textId="61BAB6FC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97" w:type="dxa"/>
            <w:vAlign w:val="bottom"/>
          </w:tcPr>
          <w:p w14:paraId="33FB42D0" w14:textId="530AD2FD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935" w:type="dxa"/>
            <w:vAlign w:val="bottom"/>
          </w:tcPr>
          <w:p w14:paraId="493EFB35" w14:textId="614D0DE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**</w:t>
            </w:r>
          </w:p>
        </w:tc>
        <w:tc>
          <w:tcPr>
            <w:tcW w:w="896" w:type="dxa"/>
            <w:vAlign w:val="bottom"/>
          </w:tcPr>
          <w:p w14:paraId="1037EB56" w14:textId="641B1029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4C4BF5DE" w14:textId="7D47EC6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**</w:t>
            </w:r>
          </w:p>
        </w:tc>
        <w:tc>
          <w:tcPr>
            <w:tcW w:w="896" w:type="dxa"/>
            <w:vAlign w:val="bottom"/>
          </w:tcPr>
          <w:p w14:paraId="19242542" w14:textId="4B4520C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1AB62620" w14:textId="3606775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7" w:type="dxa"/>
            <w:vAlign w:val="bottom"/>
          </w:tcPr>
          <w:p w14:paraId="58E16899" w14:textId="311CF54F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935" w:type="dxa"/>
            <w:vAlign w:val="bottom"/>
          </w:tcPr>
          <w:p w14:paraId="5A76A0A7" w14:textId="3EFBB41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bottom"/>
          </w:tcPr>
          <w:p w14:paraId="13FE162A" w14:textId="5938886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15A50787" w14:textId="68D5E481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97" w:type="dxa"/>
            <w:vAlign w:val="bottom"/>
          </w:tcPr>
          <w:p w14:paraId="771E7758" w14:textId="70AC2A3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4B981E13" w14:textId="77777777" w:rsidTr="00B66F4B">
        <w:trPr>
          <w:jc w:val="center"/>
        </w:trPr>
        <w:tc>
          <w:tcPr>
            <w:tcW w:w="2003" w:type="dxa"/>
          </w:tcPr>
          <w:p w14:paraId="21BA288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rs watching TV</w:t>
            </w:r>
          </w:p>
        </w:tc>
        <w:tc>
          <w:tcPr>
            <w:tcW w:w="902" w:type="dxa"/>
            <w:vAlign w:val="bottom"/>
          </w:tcPr>
          <w:p w14:paraId="7DB24D2F" w14:textId="465598F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97" w:type="dxa"/>
            <w:vAlign w:val="bottom"/>
          </w:tcPr>
          <w:p w14:paraId="3C480B78" w14:textId="5CDA209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935" w:type="dxa"/>
            <w:vAlign w:val="bottom"/>
          </w:tcPr>
          <w:p w14:paraId="32ECDD20" w14:textId="3720E0B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896" w:type="dxa"/>
            <w:vAlign w:val="bottom"/>
          </w:tcPr>
          <w:p w14:paraId="43EBE8FF" w14:textId="0359147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4C564658" w14:textId="0B71C54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*</w:t>
            </w:r>
          </w:p>
        </w:tc>
        <w:tc>
          <w:tcPr>
            <w:tcW w:w="896" w:type="dxa"/>
            <w:vAlign w:val="bottom"/>
          </w:tcPr>
          <w:p w14:paraId="24D5714A" w14:textId="26A95423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2B67FD20" w14:textId="490D906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97" w:type="dxa"/>
            <w:vAlign w:val="bottom"/>
          </w:tcPr>
          <w:p w14:paraId="4F6674EA" w14:textId="286A1A36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</w:t>
            </w:r>
          </w:p>
        </w:tc>
        <w:tc>
          <w:tcPr>
            <w:tcW w:w="935" w:type="dxa"/>
            <w:vAlign w:val="bottom"/>
          </w:tcPr>
          <w:p w14:paraId="28A00901" w14:textId="097C4C15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**</w:t>
            </w:r>
          </w:p>
        </w:tc>
        <w:tc>
          <w:tcPr>
            <w:tcW w:w="897" w:type="dxa"/>
            <w:vAlign w:val="bottom"/>
          </w:tcPr>
          <w:p w14:paraId="1E863698" w14:textId="007F7988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  <w:tc>
          <w:tcPr>
            <w:tcW w:w="935" w:type="dxa"/>
            <w:vAlign w:val="bottom"/>
          </w:tcPr>
          <w:p w14:paraId="1DE926C9" w14:textId="3565F6DA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**</w:t>
            </w:r>
          </w:p>
        </w:tc>
        <w:tc>
          <w:tcPr>
            <w:tcW w:w="897" w:type="dxa"/>
            <w:vAlign w:val="bottom"/>
          </w:tcPr>
          <w:p w14:paraId="14819E07" w14:textId="23BBD5A0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</w:t>
            </w:r>
          </w:p>
        </w:tc>
      </w:tr>
      <w:tr w:rsidR="00E01D43" w:rsidRPr="00E01D43" w14:paraId="6CD063FC" w14:textId="77777777" w:rsidTr="00853A66">
        <w:trPr>
          <w:jc w:val="center"/>
        </w:trPr>
        <w:tc>
          <w:tcPr>
            <w:tcW w:w="2003" w:type="dxa"/>
            <w:tcBorders>
              <w:bottom w:val="single" w:sz="4" w:space="0" w:color="auto"/>
            </w:tcBorders>
          </w:tcPr>
          <w:p w14:paraId="25C6AD33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 fixed effects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1EF3F63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625FAC34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0B5E2EAB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7311F8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72943E5C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C293CF8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514BF27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  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7F5F277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1639B05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53ED5D9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69EC72A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544B6E39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4385AEE5" w14:textId="77777777" w:rsidTr="00853A66">
        <w:trPr>
          <w:jc w:val="center"/>
        </w:trPr>
        <w:tc>
          <w:tcPr>
            <w:tcW w:w="2003" w:type="dxa"/>
            <w:tcBorders>
              <w:bottom w:val="single" w:sz="4" w:space="0" w:color="auto"/>
            </w:tcBorders>
          </w:tcPr>
          <w:p w14:paraId="1198AE3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servations 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29611F05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1,577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DEFD9E3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5868F7D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1,577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63B86D3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44B03361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1,577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6AFEB34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5DEF10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,41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24D04EF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6712108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7,41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D0D1390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9B4451F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7,415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3CC6684" w14:textId="77777777" w:rsidR="000A7288" w:rsidRPr="00E01D43" w:rsidRDefault="000A7288" w:rsidP="000A728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A9351F7" w14:textId="77777777" w:rsidR="0073104D" w:rsidRPr="00E01D43" w:rsidRDefault="0073104D" w:rsidP="0073104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LITS</w:t>
      </w:r>
    </w:p>
    <w:p w14:paraId="72C8B285" w14:textId="77777777" w:rsidR="00853A66" w:rsidRPr="00E01D43" w:rsidRDefault="00853A66" w:rsidP="00853A66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F91CF0" w14:textId="77777777" w:rsidR="002A5135" w:rsidRPr="00E01D43" w:rsidRDefault="002A5135" w:rsidP="002A513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2A5135" w:rsidRPr="00E01D43" w:rsidSect="00AA53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D80185" w14:textId="3A593F94" w:rsidR="002A5135" w:rsidRPr="00E01D43" w:rsidRDefault="002A5135" w:rsidP="002A5135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CF092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MI and </w:t>
      </w:r>
      <w:r w:rsidR="00532C35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dissatisfaction with life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pooled sample of 34 societies, </w:t>
      </w:r>
      <w:r w:rsidR="00F95A63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valence </w:t>
      </w:r>
      <w:r w:rsidR="00B467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tios </w:t>
      </w:r>
      <w:r w:rsidR="0094305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PR) </w:t>
      </w:r>
      <w:r w:rsidR="00B467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ds ratios </w:t>
      </w:r>
      <w:r w:rsidR="0094305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OR) 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</w:t>
      </w:r>
      <w:r w:rsidR="00B467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isson and ordered 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ogistic regress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916"/>
        <w:gridCol w:w="899"/>
        <w:gridCol w:w="918"/>
        <w:gridCol w:w="900"/>
        <w:gridCol w:w="935"/>
        <w:gridCol w:w="901"/>
        <w:gridCol w:w="935"/>
        <w:gridCol w:w="901"/>
      </w:tblGrid>
      <w:tr w:rsidR="00E01D43" w:rsidRPr="00E01D43" w14:paraId="00170057" w14:textId="77777777" w:rsidTr="00E14B19">
        <w:trPr>
          <w:jc w:val="center"/>
        </w:trPr>
        <w:tc>
          <w:tcPr>
            <w:tcW w:w="2055" w:type="dxa"/>
            <w:tcBorders>
              <w:top w:val="single" w:sz="4" w:space="0" w:color="auto"/>
            </w:tcBorders>
          </w:tcPr>
          <w:p w14:paraId="63BF3F74" w14:textId="77777777" w:rsidR="002A5135" w:rsidRPr="00E01D43" w:rsidRDefault="002A5135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F233F6" w14:textId="26C14846" w:rsidR="002A5135" w:rsidRPr="00E01D43" w:rsidRDefault="00E105FE" w:rsidP="002A513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tisfied with life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C030A4" w14:textId="247B3680" w:rsidR="002A5135" w:rsidRPr="00E01D43" w:rsidRDefault="00E105FE" w:rsidP="002A513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ife satisfaction </w:t>
            </w:r>
          </w:p>
        </w:tc>
      </w:tr>
      <w:tr w:rsidR="00E01D43" w:rsidRPr="00E01D43" w14:paraId="403B210F" w14:textId="77777777" w:rsidTr="00E14B19">
        <w:trPr>
          <w:jc w:val="center"/>
        </w:trPr>
        <w:tc>
          <w:tcPr>
            <w:tcW w:w="2055" w:type="dxa"/>
          </w:tcPr>
          <w:p w14:paraId="0D74A75B" w14:textId="77777777" w:rsidR="00AE547E" w:rsidRPr="00E01D43" w:rsidRDefault="00AE547E" w:rsidP="00AE54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505CE" w14:textId="1D851E38" w:rsidR="00AE547E" w:rsidRPr="00E01D43" w:rsidRDefault="00AE547E" w:rsidP="00AE547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FC9CBA" w14:textId="0340363D" w:rsidR="00AE547E" w:rsidRPr="00E01D43" w:rsidRDefault="00AE547E" w:rsidP="00AE547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155A9E" w14:textId="09706468" w:rsidR="00AE547E" w:rsidRPr="00E01D43" w:rsidRDefault="00AE547E" w:rsidP="00AE547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425171" w14:textId="29595B37" w:rsidR="00AE547E" w:rsidRPr="00E01D43" w:rsidRDefault="00AE547E" w:rsidP="00AE547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01D43" w:rsidRPr="00E01D43" w14:paraId="144FE093" w14:textId="77777777" w:rsidTr="00E14B19">
        <w:trPr>
          <w:jc w:val="center"/>
        </w:trPr>
        <w:tc>
          <w:tcPr>
            <w:tcW w:w="2055" w:type="dxa"/>
          </w:tcPr>
          <w:p w14:paraId="37702174" w14:textId="77777777" w:rsidR="002A5135" w:rsidRPr="00E01D43" w:rsidRDefault="002A5135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03349" w14:textId="22233250" w:rsidR="002A5135" w:rsidRPr="00E01D43" w:rsidRDefault="002A5135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: </w:t>
            </w:r>
            <w:r w:rsidR="00E105FE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sson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C50AF" w14:textId="094FE10E" w:rsidR="002A5135" w:rsidRPr="00E01D43" w:rsidRDefault="002A5135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2: </w:t>
            </w:r>
            <w:r w:rsidR="00E105FE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isson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02942" w14:textId="58774BD3" w:rsidR="002A5135" w:rsidRPr="00E01D43" w:rsidRDefault="002A5135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1: </w:t>
            </w:r>
            <w:r w:rsidR="00F95A63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ered logit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BA118" w14:textId="6B19250C" w:rsidR="002A5135" w:rsidRPr="00E01D43" w:rsidRDefault="002A5135" w:rsidP="002A513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l 2: </w:t>
            </w:r>
            <w:r w:rsidR="00F95A63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ered logit</w:t>
            </w:r>
          </w:p>
        </w:tc>
      </w:tr>
      <w:tr w:rsidR="00E01D43" w:rsidRPr="00E01D43" w14:paraId="6AE81076" w14:textId="77777777" w:rsidTr="00E14B19">
        <w:trPr>
          <w:jc w:val="center"/>
        </w:trPr>
        <w:tc>
          <w:tcPr>
            <w:tcW w:w="2055" w:type="dxa"/>
            <w:tcBorders>
              <w:bottom w:val="single" w:sz="4" w:space="0" w:color="auto"/>
            </w:tcBorders>
          </w:tcPr>
          <w:p w14:paraId="57672C7C" w14:textId="384753FA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C227D05" w14:textId="46B08D71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E105FE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222F8D7" w14:textId="5629DDEB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52B129A5" w14:textId="63F8A786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E105FE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1977B1A" w14:textId="13C770E0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B5A7E51" w14:textId="36E0B0D1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B467AD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9ACDC97" w14:textId="2CF0F12A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7976DAA" w14:textId="72A0B8C8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r w:rsidR="00B467AD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756E04F" w14:textId="3FDFDA4F" w:rsidR="003432B4" w:rsidRPr="00E01D43" w:rsidRDefault="003432B4" w:rsidP="003432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</w:tr>
      <w:tr w:rsidR="00E01D43" w:rsidRPr="00E01D43" w14:paraId="4AFEDFB0" w14:textId="77777777" w:rsidTr="00E14B19">
        <w:trPr>
          <w:jc w:val="center"/>
        </w:trPr>
        <w:tc>
          <w:tcPr>
            <w:tcW w:w="2055" w:type="dxa"/>
            <w:tcBorders>
              <w:top w:val="single" w:sz="4" w:space="0" w:color="auto"/>
            </w:tcBorders>
          </w:tcPr>
          <w:p w14:paraId="700D6EDA" w14:textId="25560C93" w:rsidR="003432B4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E62A093" w14:textId="5F681650" w:rsidR="003432B4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***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8B6F926" w14:textId="0307DAF8" w:rsidR="003432B4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E810729" w14:textId="68842701" w:rsidR="003432B4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**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FCA05D" w14:textId="613E2247" w:rsidR="003432B4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74A0DBE9" w14:textId="77777777" w:rsidR="003432B4" w:rsidRPr="00E01D43" w:rsidRDefault="003432B4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A216876" w14:textId="77777777" w:rsidR="003432B4" w:rsidRPr="00E01D43" w:rsidRDefault="003432B4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4EB16995" w14:textId="77777777" w:rsidR="003432B4" w:rsidRPr="00E01D43" w:rsidRDefault="003432B4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72C567E" w14:textId="77777777" w:rsidR="003432B4" w:rsidRPr="00E01D43" w:rsidRDefault="003432B4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24A4B6A" w14:textId="77777777" w:rsidTr="00E14B19">
        <w:trPr>
          <w:jc w:val="center"/>
        </w:trPr>
        <w:tc>
          <w:tcPr>
            <w:tcW w:w="2055" w:type="dxa"/>
          </w:tcPr>
          <w:p w14:paraId="0ACD8D7F" w14:textId="50840D60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ting point 1</w:t>
            </w:r>
          </w:p>
        </w:tc>
        <w:tc>
          <w:tcPr>
            <w:tcW w:w="916" w:type="dxa"/>
          </w:tcPr>
          <w:p w14:paraId="0ABA0AB8" w14:textId="75C78776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1E39F68F" w14:textId="4971A13E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18" w:type="dxa"/>
          </w:tcPr>
          <w:p w14:paraId="30B48AE4" w14:textId="04B38AA8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1941167C" w14:textId="1BF3F5BD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71085BBA" w14:textId="7ED37905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***</w:t>
            </w:r>
          </w:p>
        </w:tc>
        <w:tc>
          <w:tcPr>
            <w:tcW w:w="901" w:type="dxa"/>
          </w:tcPr>
          <w:p w14:paraId="68B3CFC0" w14:textId="11D6AA28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5535E937" w14:textId="734A8563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***</w:t>
            </w:r>
          </w:p>
        </w:tc>
        <w:tc>
          <w:tcPr>
            <w:tcW w:w="901" w:type="dxa"/>
          </w:tcPr>
          <w:p w14:paraId="1040D579" w14:textId="0CEC2466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</w:tr>
      <w:tr w:rsidR="00E01D43" w:rsidRPr="00E01D43" w14:paraId="7F7E70B0" w14:textId="77777777" w:rsidTr="00E14B19">
        <w:trPr>
          <w:jc w:val="center"/>
        </w:trPr>
        <w:tc>
          <w:tcPr>
            <w:tcW w:w="2055" w:type="dxa"/>
          </w:tcPr>
          <w:p w14:paraId="54B66150" w14:textId="6E0B32EA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ting point 2</w:t>
            </w:r>
          </w:p>
        </w:tc>
        <w:tc>
          <w:tcPr>
            <w:tcW w:w="916" w:type="dxa"/>
          </w:tcPr>
          <w:p w14:paraId="73C025E2" w14:textId="0415DB34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2D7A378E" w14:textId="6A63E981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18" w:type="dxa"/>
          </w:tcPr>
          <w:p w14:paraId="44B1FE27" w14:textId="4B1025FE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7B700784" w14:textId="6A3847A7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13DD3BA2" w14:textId="2DEAF749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901" w:type="dxa"/>
          </w:tcPr>
          <w:p w14:paraId="29455FE3" w14:textId="2A1D722E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1)</w:t>
            </w:r>
          </w:p>
        </w:tc>
        <w:tc>
          <w:tcPr>
            <w:tcW w:w="935" w:type="dxa"/>
          </w:tcPr>
          <w:p w14:paraId="657C5D7B" w14:textId="46B20D33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***</w:t>
            </w:r>
          </w:p>
        </w:tc>
        <w:tc>
          <w:tcPr>
            <w:tcW w:w="901" w:type="dxa"/>
          </w:tcPr>
          <w:p w14:paraId="6F1B259A" w14:textId="37B14A19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)</w:t>
            </w:r>
          </w:p>
        </w:tc>
      </w:tr>
      <w:tr w:rsidR="00E01D43" w:rsidRPr="00E01D43" w14:paraId="495C17DA" w14:textId="77777777" w:rsidTr="00E14B19">
        <w:trPr>
          <w:jc w:val="center"/>
        </w:trPr>
        <w:tc>
          <w:tcPr>
            <w:tcW w:w="2055" w:type="dxa"/>
          </w:tcPr>
          <w:p w14:paraId="3CEDA859" w14:textId="597BAF2D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ting point 3</w:t>
            </w:r>
          </w:p>
        </w:tc>
        <w:tc>
          <w:tcPr>
            <w:tcW w:w="916" w:type="dxa"/>
          </w:tcPr>
          <w:p w14:paraId="04603D58" w14:textId="3A8B8722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7B1E18BB" w14:textId="6281CB43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18" w:type="dxa"/>
          </w:tcPr>
          <w:p w14:paraId="4CA7ADE0" w14:textId="02A8E96F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57C65299" w14:textId="078BB48D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6E5BAAD2" w14:textId="22B7D81A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2***</w:t>
            </w:r>
          </w:p>
        </w:tc>
        <w:tc>
          <w:tcPr>
            <w:tcW w:w="901" w:type="dxa"/>
          </w:tcPr>
          <w:p w14:paraId="4DB52210" w14:textId="01EA32B8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7)</w:t>
            </w:r>
          </w:p>
        </w:tc>
        <w:tc>
          <w:tcPr>
            <w:tcW w:w="935" w:type="dxa"/>
          </w:tcPr>
          <w:p w14:paraId="38E8AFAE" w14:textId="10A86515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***</w:t>
            </w:r>
          </w:p>
        </w:tc>
        <w:tc>
          <w:tcPr>
            <w:tcW w:w="901" w:type="dxa"/>
          </w:tcPr>
          <w:p w14:paraId="51A88751" w14:textId="273A9EDD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)</w:t>
            </w:r>
          </w:p>
        </w:tc>
      </w:tr>
      <w:tr w:rsidR="00E01D43" w:rsidRPr="00E01D43" w14:paraId="39F28C49" w14:textId="77777777" w:rsidTr="00E14B19">
        <w:trPr>
          <w:jc w:val="center"/>
        </w:trPr>
        <w:tc>
          <w:tcPr>
            <w:tcW w:w="2055" w:type="dxa"/>
          </w:tcPr>
          <w:p w14:paraId="66D32DB4" w14:textId="0A49F11C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ting point 4</w:t>
            </w:r>
          </w:p>
        </w:tc>
        <w:tc>
          <w:tcPr>
            <w:tcW w:w="916" w:type="dxa"/>
          </w:tcPr>
          <w:p w14:paraId="4E8D3406" w14:textId="4AD773D7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1A1197A8" w14:textId="7C64FAF1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18" w:type="dxa"/>
          </w:tcPr>
          <w:p w14:paraId="2FF3DAD4" w14:textId="7068E3E7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391EC5D7" w14:textId="588F3BEC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35" w:type="dxa"/>
          </w:tcPr>
          <w:p w14:paraId="6C98A63D" w14:textId="419C9287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7***</w:t>
            </w:r>
          </w:p>
        </w:tc>
        <w:tc>
          <w:tcPr>
            <w:tcW w:w="901" w:type="dxa"/>
          </w:tcPr>
          <w:p w14:paraId="372E69E5" w14:textId="5C936515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19)</w:t>
            </w:r>
          </w:p>
        </w:tc>
        <w:tc>
          <w:tcPr>
            <w:tcW w:w="935" w:type="dxa"/>
          </w:tcPr>
          <w:p w14:paraId="0AA15A39" w14:textId="50A2AE76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2***</w:t>
            </w:r>
          </w:p>
        </w:tc>
        <w:tc>
          <w:tcPr>
            <w:tcW w:w="901" w:type="dxa"/>
          </w:tcPr>
          <w:p w14:paraId="6B0F02FD" w14:textId="2B504610" w:rsidR="003F426E" w:rsidRPr="00E01D43" w:rsidRDefault="003F426E" w:rsidP="003F42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9)</w:t>
            </w:r>
          </w:p>
        </w:tc>
      </w:tr>
      <w:tr w:rsidR="00E01D43" w:rsidRPr="00E01D43" w14:paraId="56322187" w14:textId="77777777" w:rsidTr="00E14B19">
        <w:trPr>
          <w:jc w:val="center"/>
        </w:trPr>
        <w:tc>
          <w:tcPr>
            <w:tcW w:w="2055" w:type="dxa"/>
          </w:tcPr>
          <w:p w14:paraId="703A36AC" w14:textId="291BBC8B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916" w:type="dxa"/>
          </w:tcPr>
          <w:p w14:paraId="0450472C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6C70F92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6DAD0A6F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763F95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D720954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0ADC98F6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4BE4C6BF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22A95BC4" w14:textId="77777777" w:rsidR="00E14B19" w:rsidRPr="00E01D43" w:rsidRDefault="00E14B19" w:rsidP="002A51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3E04CF7" w14:textId="77777777" w:rsidTr="00E14B19">
        <w:trPr>
          <w:jc w:val="center"/>
        </w:trPr>
        <w:tc>
          <w:tcPr>
            <w:tcW w:w="2055" w:type="dxa"/>
          </w:tcPr>
          <w:p w14:paraId="63CC6FEF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weight </w:t>
            </w:r>
          </w:p>
        </w:tc>
        <w:tc>
          <w:tcPr>
            <w:tcW w:w="916" w:type="dxa"/>
          </w:tcPr>
          <w:p w14:paraId="34EF0169" w14:textId="3A79874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899" w:type="dxa"/>
          </w:tcPr>
          <w:p w14:paraId="5015EDF6" w14:textId="6346ED6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  <w:tc>
          <w:tcPr>
            <w:tcW w:w="918" w:type="dxa"/>
          </w:tcPr>
          <w:p w14:paraId="7456E7E1" w14:textId="330D97F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00" w:type="dxa"/>
          </w:tcPr>
          <w:p w14:paraId="450AAA0F" w14:textId="2B8B2CD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452ADD16" w14:textId="1F9062D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901" w:type="dxa"/>
          </w:tcPr>
          <w:p w14:paraId="18707474" w14:textId="012BC2E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6)</w:t>
            </w:r>
          </w:p>
        </w:tc>
        <w:tc>
          <w:tcPr>
            <w:tcW w:w="935" w:type="dxa"/>
          </w:tcPr>
          <w:p w14:paraId="2D30495A" w14:textId="06E186C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01" w:type="dxa"/>
          </w:tcPr>
          <w:p w14:paraId="307AD8EA" w14:textId="14FCCFE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</w:tr>
      <w:tr w:rsidR="00E01D43" w:rsidRPr="00E01D43" w14:paraId="7D309AEE" w14:textId="77777777" w:rsidTr="00E14B19">
        <w:trPr>
          <w:jc w:val="center"/>
        </w:trPr>
        <w:tc>
          <w:tcPr>
            <w:tcW w:w="2055" w:type="dxa"/>
          </w:tcPr>
          <w:p w14:paraId="7EF59643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916" w:type="dxa"/>
          </w:tcPr>
          <w:p w14:paraId="2E929655" w14:textId="15439BE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489DF672" w14:textId="5DC0D36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6F045CC3" w14:textId="497B9C4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15678D85" w14:textId="2627BCB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40ACD15A" w14:textId="5104904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40E83FB7" w14:textId="610D29A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8E1170A" w14:textId="033345E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5E3DA004" w14:textId="2C13807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49C39F22" w14:textId="77777777" w:rsidTr="00E14B19">
        <w:trPr>
          <w:jc w:val="center"/>
        </w:trPr>
        <w:tc>
          <w:tcPr>
            <w:tcW w:w="2055" w:type="dxa"/>
          </w:tcPr>
          <w:p w14:paraId="4CB4A8BA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916" w:type="dxa"/>
          </w:tcPr>
          <w:p w14:paraId="49B9C29C" w14:textId="5D7F9FA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***</w:t>
            </w:r>
          </w:p>
        </w:tc>
        <w:tc>
          <w:tcPr>
            <w:tcW w:w="899" w:type="dxa"/>
          </w:tcPr>
          <w:p w14:paraId="766BA8BF" w14:textId="041CCE7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1B358B92" w14:textId="602899C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***</w:t>
            </w:r>
          </w:p>
        </w:tc>
        <w:tc>
          <w:tcPr>
            <w:tcW w:w="900" w:type="dxa"/>
          </w:tcPr>
          <w:p w14:paraId="70380DF8" w14:textId="10A0EB4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317CCA32" w14:textId="0F086A1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**</w:t>
            </w:r>
          </w:p>
        </w:tc>
        <w:tc>
          <w:tcPr>
            <w:tcW w:w="901" w:type="dxa"/>
          </w:tcPr>
          <w:p w14:paraId="1B65B79C" w14:textId="50DA17B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28418E2D" w14:textId="59CDC0B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***</w:t>
            </w:r>
          </w:p>
        </w:tc>
        <w:tc>
          <w:tcPr>
            <w:tcW w:w="901" w:type="dxa"/>
          </w:tcPr>
          <w:p w14:paraId="75F81828" w14:textId="4568285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</w:tr>
      <w:tr w:rsidR="00E01D43" w:rsidRPr="00E01D43" w14:paraId="21F4469A" w14:textId="77777777" w:rsidTr="00E14B19">
        <w:trPr>
          <w:jc w:val="center"/>
        </w:trPr>
        <w:tc>
          <w:tcPr>
            <w:tcW w:w="2055" w:type="dxa"/>
          </w:tcPr>
          <w:p w14:paraId="70BCA4B4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916" w:type="dxa"/>
          </w:tcPr>
          <w:p w14:paraId="100786ED" w14:textId="086F815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899" w:type="dxa"/>
          </w:tcPr>
          <w:p w14:paraId="0BCFFD8E" w14:textId="38C1284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453EE0B1" w14:textId="65328DB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***</w:t>
            </w:r>
          </w:p>
        </w:tc>
        <w:tc>
          <w:tcPr>
            <w:tcW w:w="900" w:type="dxa"/>
          </w:tcPr>
          <w:p w14:paraId="183EB14F" w14:textId="5F74B87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3824D05B" w14:textId="47E174D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01" w:type="dxa"/>
          </w:tcPr>
          <w:p w14:paraId="775A16C9" w14:textId="2F4C3C0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56291428" w14:textId="1AA72C1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***</w:t>
            </w:r>
          </w:p>
        </w:tc>
        <w:tc>
          <w:tcPr>
            <w:tcW w:w="901" w:type="dxa"/>
          </w:tcPr>
          <w:p w14:paraId="00F7152E" w14:textId="1A54130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12B4601F" w14:textId="77777777" w:rsidTr="00E14B19">
        <w:trPr>
          <w:jc w:val="center"/>
        </w:trPr>
        <w:tc>
          <w:tcPr>
            <w:tcW w:w="2055" w:type="dxa"/>
          </w:tcPr>
          <w:p w14:paraId="334540F6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ocio-demographics </w:t>
            </w:r>
          </w:p>
        </w:tc>
        <w:tc>
          <w:tcPr>
            <w:tcW w:w="916" w:type="dxa"/>
          </w:tcPr>
          <w:p w14:paraId="02D9F97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F4529FA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1B686428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ED71CF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6D7DE4D2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1C050F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9EFC7C3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ECF531E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10F20FA" w14:textId="77777777" w:rsidTr="00E14B19">
        <w:trPr>
          <w:jc w:val="center"/>
        </w:trPr>
        <w:tc>
          <w:tcPr>
            <w:tcW w:w="2055" w:type="dxa"/>
          </w:tcPr>
          <w:p w14:paraId="2CD83DE9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16" w:type="dxa"/>
          </w:tcPr>
          <w:p w14:paraId="7ECBD368" w14:textId="1BD4C20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***</w:t>
            </w:r>
          </w:p>
        </w:tc>
        <w:tc>
          <w:tcPr>
            <w:tcW w:w="899" w:type="dxa"/>
          </w:tcPr>
          <w:p w14:paraId="6C7A2CB9" w14:textId="4C23A35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18" w:type="dxa"/>
          </w:tcPr>
          <w:p w14:paraId="26129D6F" w14:textId="0E3E079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***</w:t>
            </w:r>
          </w:p>
        </w:tc>
        <w:tc>
          <w:tcPr>
            <w:tcW w:w="900" w:type="dxa"/>
          </w:tcPr>
          <w:p w14:paraId="332E7847" w14:textId="7CB4F9A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35" w:type="dxa"/>
          </w:tcPr>
          <w:p w14:paraId="18C9042D" w14:textId="520C1FD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***</w:t>
            </w:r>
          </w:p>
        </w:tc>
        <w:tc>
          <w:tcPr>
            <w:tcW w:w="901" w:type="dxa"/>
          </w:tcPr>
          <w:p w14:paraId="72B1F7A7" w14:textId="362D6D6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35" w:type="dxa"/>
          </w:tcPr>
          <w:p w14:paraId="3076C28C" w14:textId="07CB693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***</w:t>
            </w:r>
          </w:p>
        </w:tc>
        <w:tc>
          <w:tcPr>
            <w:tcW w:w="901" w:type="dxa"/>
          </w:tcPr>
          <w:p w14:paraId="57123885" w14:textId="218FC6B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</w:tr>
      <w:tr w:rsidR="00E01D43" w:rsidRPr="00E01D43" w14:paraId="59BED908" w14:textId="77777777" w:rsidTr="00E14B19">
        <w:trPr>
          <w:jc w:val="center"/>
        </w:trPr>
        <w:tc>
          <w:tcPr>
            <w:tcW w:w="2055" w:type="dxa"/>
          </w:tcPr>
          <w:p w14:paraId="6C710EC7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</w:tcPr>
          <w:p w14:paraId="4850E127" w14:textId="45DB3DE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***</w:t>
            </w:r>
          </w:p>
        </w:tc>
        <w:tc>
          <w:tcPr>
            <w:tcW w:w="899" w:type="dxa"/>
          </w:tcPr>
          <w:p w14:paraId="61DA6E8E" w14:textId="06E3DCC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18" w:type="dxa"/>
          </w:tcPr>
          <w:p w14:paraId="13D0322D" w14:textId="6E9AA2A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***</w:t>
            </w:r>
          </w:p>
        </w:tc>
        <w:tc>
          <w:tcPr>
            <w:tcW w:w="900" w:type="dxa"/>
          </w:tcPr>
          <w:p w14:paraId="3521B41A" w14:textId="3D5EB60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35" w:type="dxa"/>
          </w:tcPr>
          <w:p w14:paraId="6907156C" w14:textId="23C7E1C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***</w:t>
            </w:r>
          </w:p>
        </w:tc>
        <w:tc>
          <w:tcPr>
            <w:tcW w:w="901" w:type="dxa"/>
          </w:tcPr>
          <w:p w14:paraId="4FCDB11E" w14:textId="462D741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35" w:type="dxa"/>
          </w:tcPr>
          <w:p w14:paraId="2110A06B" w14:textId="58CABC2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***</w:t>
            </w:r>
          </w:p>
        </w:tc>
        <w:tc>
          <w:tcPr>
            <w:tcW w:w="901" w:type="dxa"/>
          </w:tcPr>
          <w:p w14:paraId="15E6FE84" w14:textId="74A0969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</w:tr>
      <w:tr w:rsidR="00E01D43" w:rsidRPr="00E01D43" w14:paraId="47080FFE" w14:textId="77777777" w:rsidTr="00E14B19">
        <w:trPr>
          <w:jc w:val="center"/>
        </w:trPr>
        <w:tc>
          <w:tcPr>
            <w:tcW w:w="2055" w:type="dxa"/>
          </w:tcPr>
          <w:p w14:paraId="0998E1E6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ttlement </w:t>
            </w:r>
          </w:p>
        </w:tc>
        <w:tc>
          <w:tcPr>
            <w:tcW w:w="916" w:type="dxa"/>
          </w:tcPr>
          <w:p w14:paraId="491EEDC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4295A29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018C7CBE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59A236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54BBCA6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4590CFB4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5F7D0B13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5B1EC8BE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4FA8286" w14:textId="77777777" w:rsidTr="00E14B19">
        <w:trPr>
          <w:jc w:val="center"/>
        </w:trPr>
        <w:tc>
          <w:tcPr>
            <w:tcW w:w="2055" w:type="dxa"/>
          </w:tcPr>
          <w:p w14:paraId="1B5A5D7D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16" w:type="dxa"/>
          </w:tcPr>
          <w:p w14:paraId="74C1528F" w14:textId="757966B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37892319" w14:textId="4D67056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23144655" w14:textId="04460E0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5BDAF2F5" w14:textId="0E9476A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79A7972A" w14:textId="0048716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2D5F1142" w14:textId="648C954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325D324" w14:textId="063619E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4D21CE77" w14:textId="4A60FF7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124DD1A" w14:textId="77777777" w:rsidTr="00E14B19">
        <w:trPr>
          <w:jc w:val="center"/>
        </w:trPr>
        <w:tc>
          <w:tcPr>
            <w:tcW w:w="2055" w:type="dxa"/>
          </w:tcPr>
          <w:p w14:paraId="396E199C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16" w:type="dxa"/>
          </w:tcPr>
          <w:p w14:paraId="4FD941B9" w14:textId="7098141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***</w:t>
            </w:r>
          </w:p>
        </w:tc>
        <w:tc>
          <w:tcPr>
            <w:tcW w:w="899" w:type="dxa"/>
          </w:tcPr>
          <w:p w14:paraId="5CBB3E0E" w14:textId="1548B8F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18" w:type="dxa"/>
          </w:tcPr>
          <w:p w14:paraId="164895DA" w14:textId="21ED7F9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***</w:t>
            </w:r>
          </w:p>
        </w:tc>
        <w:tc>
          <w:tcPr>
            <w:tcW w:w="900" w:type="dxa"/>
          </w:tcPr>
          <w:p w14:paraId="79A97BD9" w14:textId="2F44170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760121C0" w14:textId="1B39016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**</w:t>
            </w:r>
          </w:p>
        </w:tc>
        <w:tc>
          <w:tcPr>
            <w:tcW w:w="901" w:type="dxa"/>
          </w:tcPr>
          <w:p w14:paraId="2478AE93" w14:textId="74F7199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44CDFF90" w14:textId="469E966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**</w:t>
            </w:r>
          </w:p>
        </w:tc>
        <w:tc>
          <w:tcPr>
            <w:tcW w:w="901" w:type="dxa"/>
          </w:tcPr>
          <w:p w14:paraId="2DD22010" w14:textId="4CFC6BF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3FB10967" w14:textId="77777777" w:rsidTr="00E14B19">
        <w:trPr>
          <w:jc w:val="center"/>
        </w:trPr>
        <w:tc>
          <w:tcPr>
            <w:tcW w:w="2055" w:type="dxa"/>
          </w:tcPr>
          <w:p w14:paraId="2E431FB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916" w:type="dxa"/>
          </w:tcPr>
          <w:p w14:paraId="602561B6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15226AF9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646E7C7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7DAAC3CA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B260A4E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D6617CC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70ABAF32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056CF2F3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6A03200" w14:textId="77777777" w:rsidTr="00E14B19">
        <w:trPr>
          <w:jc w:val="center"/>
        </w:trPr>
        <w:tc>
          <w:tcPr>
            <w:tcW w:w="2055" w:type="dxa"/>
          </w:tcPr>
          <w:p w14:paraId="05C285F2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ngle </w:t>
            </w:r>
          </w:p>
        </w:tc>
        <w:tc>
          <w:tcPr>
            <w:tcW w:w="916" w:type="dxa"/>
          </w:tcPr>
          <w:p w14:paraId="12993A02" w14:textId="62350FB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***</w:t>
            </w:r>
          </w:p>
        </w:tc>
        <w:tc>
          <w:tcPr>
            <w:tcW w:w="899" w:type="dxa"/>
          </w:tcPr>
          <w:p w14:paraId="1B530ED5" w14:textId="28A97A1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18" w:type="dxa"/>
          </w:tcPr>
          <w:p w14:paraId="5C6CCC61" w14:textId="08BE63B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***</w:t>
            </w:r>
          </w:p>
        </w:tc>
        <w:tc>
          <w:tcPr>
            <w:tcW w:w="900" w:type="dxa"/>
          </w:tcPr>
          <w:p w14:paraId="54E99E9F" w14:textId="0B03E0F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21771D7E" w14:textId="1F5E504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***</w:t>
            </w:r>
          </w:p>
        </w:tc>
        <w:tc>
          <w:tcPr>
            <w:tcW w:w="901" w:type="dxa"/>
          </w:tcPr>
          <w:p w14:paraId="71B33B8B" w14:textId="003B5E2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)</w:t>
            </w:r>
          </w:p>
        </w:tc>
        <w:tc>
          <w:tcPr>
            <w:tcW w:w="935" w:type="dxa"/>
          </w:tcPr>
          <w:p w14:paraId="04003C5C" w14:textId="0098099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***</w:t>
            </w:r>
          </w:p>
        </w:tc>
        <w:tc>
          <w:tcPr>
            <w:tcW w:w="901" w:type="dxa"/>
          </w:tcPr>
          <w:p w14:paraId="18184873" w14:textId="63B580C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)</w:t>
            </w:r>
          </w:p>
        </w:tc>
      </w:tr>
      <w:tr w:rsidR="00E01D43" w:rsidRPr="00E01D43" w14:paraId="4DFF44E0" w14:textId="77777777" w:rsidTr="00E14B19">
        <w:trPr>
          <w:jc w:val="center"/>
        </w:trPr>
        <w:tc>
          <w:tcPr>
            <w:tcW w:w="2055" w:type="dxa"/>
          </w:tcPr>
          <w:p w14:paraId="7AAB1C1D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arried </w:t>
            </w:r>
          </w:p>
        </w:tc>
        <w:tc>
          <w:tcPr>
            <w:tcW w:w="916" w:type="dxa"/>
          </w:tcPr>
          <w:p w14:paraId="116276F4" w14:textId="2ED903E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***</w:t>
            </w:r>
          </w:p>
        </w:tc>
        <w:tc>
          <w:tcPr>
            <w:tcW w:w="899" w:type="dxa"/>
          </w:tcPr>
          <w:p w14:paraId="097A3035" w14:textId="5678391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18" w:type="dxa"/>
          </w:tcPr>
          <w:p w14:paraId="2F981242" w14:textId="5D32343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***</w:t>
            </w:r>
          </w:p>
        </w:tc>
        <w:tc>
          <w:tcPr>
            <w:tcW w:w="900" w:type="dxa"/>
          </w:tcPr>
          <w:p w14:paraId="78013FDF" w14:textId="6A090EA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62FC3C4E" w14:textId="451A827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***</w:t>
            </w:r>
          </w:p>
        </w:tc>
        <w:tc>
          <w:tcPr>
            <w:tcW w:w="901" w:type="dxa"/>
          </w:tcPr>
          <w:p w14:paraId="01A26491" w14:textId="250AD29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)</w:t>
            </w:r>
          </w:p>
        </w:tc>
        <w:tc>
          <w:tcPr>
            <w:tcW w:w="935" w:type="dxa"/>
          </w:tcPr>
          <w:p w14:paraId="4DF8B530" w14:textId="2B3CA9E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***</w:t>
            </w:r>
          </w:p>
        </w:tc>
        <w:tc>
          <w:tcPr>
            <w:tcW w:w="901" w:type="dxa"/>
          </w:tcPr>
          <w:p w14:paraId="594BDA37" w14:textId="514F5A6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</w:tr>
      <w:tr w:rsidR="00E01D43" w:rsidRPr="00E01D43" w14:paraId="04DDF591" w14:textId="77777777" w:rsidTr="00E14B19">
        <w:trPr>
          <w:jc w:val="center"/>
        </w:trPr>
        <w:tc>
          <w:tcPr>
            <w:tcW w:w="2055" w:type="dxa"/>
          </w:tcPr>
          <w:p w14:paraId="5502177F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dowed </w:t>
            </w:r>
          </w:p>
        </w:tc>
        <w:tc>
          <w:tcPr>
            <w:tcW w:w="916" w:type="dxa"/>
          </w:tcPr>
          <w:p w14:paraId="4C4C3FF9" w14:textId="7884B24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</w:t>
            </w:r>
          </w:p>
        </w:tc>
        <w:tc>
          <w:tcPr>
            <w:tcW w:w="899" w:type="dxa"/>
          </w:tcPr>
          <w:p w14:paraId="243F0F52" w14:textId="15B826D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18" w:type="dxa"/>
          </w:tcPr>
          <w:p w14:paraId="223B8ACB" w14:textId="54B5A4F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61484498" w14:textId="5785B84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2C7C5390" w14:textId="6C4C574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**</w:t>
            </w:r>
          </w:p>
        </w:tc>
        <w:tc>
          <w:tcPr>
            <w:tcW w:w="901" w:type="dxa"/>
          </w:tcPr>
          <w:p w14:paraId="389E74B5" w14:textId="47BCC5D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)</w:t>
            </w:r>
          </w:p>
        </w:tc>
        <w:tc>
          <w:tcPr>
            <w:tcW w:w="935" w:type="dxa"/>
          </w:tcPr>
          <w:p w14:paraId="31F022D7" w14:textId="2FFE7F9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01" w:type="dxa"/>
          </w:tcPr>
          <w:p w14:paraId="647558D6" w14:textId="51712CA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</w:tr>
      <w:tr w:rsidR="00E01D43" w:rsidRPr="00E01D43" w14:paraId="26ADC655" w14:textId="77777777" w:rsidTr="00E14B19">
        <w:trPr>
          <w:jc w:val="center"/>
        </w:trPr>
        <w:tc>
          <w:tcPr>
            <w:tcW w:w="2055" w:type="dxa"/>
          </w:tcPr>
          <w:p w14:paraId="52227DC3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916" w:type="dxa"/>
          </w:tcPr>
          <w:p w14:paraId="103F83A0" w14:textId="3FFB1F8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6FA9462C" w14:textId="1FF596E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4BF5F6E7" w14:textId="2BAABE0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360DCB91" w14:textId="5048455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4A4756BD" w14:textId="4F5B76D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2DD75B11" w14:textId="59EC0A7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9CD5CD0" w14:textId="03727B2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66E75E6" w14:textId="0A47E6E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4B0B28BC" w14:textId="77777777" w:rsidTr="00E14B19">
        <w:trPr>
          <w:jc w:val="center"/>
        </w:trPr>
        <w:tc>
          <w:tcPr>
            <w:tcW w:w="2055" w:type="dxa"/>
          </w:tcPr>
          <w:p w14:paraId="739E732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16" w:type="dxa"/>
          </w:tcPr>
          <w:p w14:paraId="20B5B6C8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631CEE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6FDC43BE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701FD4B8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0308B1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31538DC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6D73B2A8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0A99D849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3B866C5" w14:textId="77777777" w:rsidTr="00E14B19">
        <w:trPr>
          <w:jc w:val="center"/>
        </w:trPr>
        <w:tc>
          <w:tcPr>
            <w:tcW w:w="2055" w:type="dxa"/>
          </w:tcPr>
          <w:p w14:paraId="06268154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</w:t>
            </w:r>
          </w:p>
        </w:tc>
        <w:tc>
          <w:tcPr>
            <w:tcW w:w="916" w:type="dxa"/>
          </w:tcPr>
          <w:p w14:paraId="0E3C1C81" w14:textId="7F99FD8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331E420D" w14:textId="51A0818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2AD8C79D" w14:textId="1596158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596E922C" w14:textId="39C57F3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01EA8E69" w14:textId="2071813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E65FF41" w14:textId="1FF54C0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49FE216E" w14:textId="2C825B4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35554803" w14:textId="02EBD62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14C6351" w14:textId="77777777" w:rsidTr="00E14B19">
        <w:trPr>
          <w:jc w:val="center"/>
        </w:trPr>
        <w:tc>
          <w:tcPr>
            <w:tcW w:w="2055" w:type="dxa"/>
          </w:tcPr>
          <w:p w14:paraId="744B5893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916" w:type="dxa"/>
          </w:tcPr>
          <w:p w14:paraId="0991E469" w14:textId="68AE354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**</w:t>
            </w:r>
          </w:p>
        </w:tc>
        <w:tc>
          <w:tcPr>
            <w:tcW w:w="899" w:type="dxa"/>
          </w:tcPr>
          <w:p w14:paraId="3CF43DED" w14:textId="7E3EA58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00F88644" w14:textId="446129D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***</w:t>
            </w:r>
          </w:p>
        </w:tc>
        <w:tc>
          <w:tcPr>
            <w:tcW w:w="900" w:type="dxa"/>
          </w:tcPr>
          <w:p w14:paraId="59439806" w14:textId="5E8F42C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112BF64D" w14:textId="0EE2961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**</w:t>
            </w:r>
          </w:p>
        </w:tc>
        <w:tc>
          <w:tcPr>
            <w:tcW w:w="901" w:type="dxa"/>
          </w:tcPr>
          <w:p w14:paraId="5E9497ED" w14:textId="25A5BF5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05954288" w14:textId="62AB0AA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01" w:type="dxa"/>
          </w:tcPr>
          <w:p w14:paraId="4A26104E" w14:textId="56C5A26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3B296BB1" w14:textId="77777777" w:rsidTr="00E14B19">
        <w:trPr>
          <w:jc w:val="center"/>
        </w:trPr>
        <w:tc>
          <w:tcPr>
            <w:tcW w:w="2055" w:type="dxa"/>
          </w:tcPr>
          <w:p w14:paraId="5A8AF23E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ertiary </w:t>
            </w:r>
          </w:p>
        </w:tc>
        <w:tc>
          <w:tcPr>
            <w:tcW w:w="916" w:type="dxa"/>
          </w:tcPr>
          <w:p w14:paraId="1F7C09DE" w14:textId="390170B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***</w:t>
            </w:r>
          </w:p>
        </w:tc>
        <w:tc>
          <w:tcPr>
            <w:tcW w:w="899" w:type="dxa"/>
          </w:tcPr>
          <w:p w14:paraId="74935F37" w14:textId="074DB43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54B8AB74" w14:textId="4B082B8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**</w:t>
            </w:r>
          </w:p>
        </w:tc>
        <w:tc>
          <w:tcPr>
            <w:tcW w:w="900" w:type="dxa"/>
          </w:tcPr>
          <w:p w14:paraId="4B965F53" w14:textId="137AA9B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62D3D95A" w14:textId="76F3560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***</w:t>
            </w:r>
          </w:p>
        </w:tc>
        <w:tc>
          <w:tcPr>
            <w:tcW w:w="901" w:type="dxa"/>
          </w:tcPr>
          <w:p w14:paraId="7446489B" w14:textId="70382ED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475C4643" w14:textId="366B033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***</w:t>
            </w:r>
          </w:p>
        </w:tc>
        <w:tc>
          <w:tcPr>
            <w:tcW w:w="901" w:type="dxa"/>
          </w:tcPr>
          <w:p w14:paraId="3A005E2B" w14:textId="4268407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</w:tr>
      <w:tr w:rsidR="00E01D43" w:rsidRPr="00E01D43" w14:paraId="75C09692" w14:textId="77777777" w:rsidTr="00E14B19">
        <w:trPr>
          <w:jc w:val="center"/>
        </w:trPr>
        <w:tc>
          <w:tcPr>
            <w:tcW w:w="2055" w:type="dxa"/>
          </w:tcPr>
          <w:p w14:paraId="3F15377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ur market status</w:t>
            </w:r>
          </w:p>
        </w:tc>
        <w:tc>
          <w:tcPr>
            <w:tcW w:w="916" w:type="dxa"/>
          </w:tcPr>
          <w:p w14:paraId="2BFEE6F1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6CEE834A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152FA2A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F7E8799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424F09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682FB6C9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984319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2F6FF96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4D4B740" w14:textId="77777777" w:rsidTr="00E14B19">
        <w:trPr>
          <w:jc w:val="center"/>
        </w:trPr>
        <w:tc>
          <w:tcPr>
            <w:tcW w:w="2055" w:type="dxa"/>
          </w:tcPr>
          <w:p w14:paraId="785D6648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worked</w:t>
            </w:r>
          </w:p>
        </w:tc>
        <w:tc>
          <w:tcPr>
            <w:tcW w:w="916" w:type="dxa"/>
          </w:tcPr>
          <w:p w14:paraId="3229D31D" w14:textId="63CCC85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0994DC3A" w14:textId="422F623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2ED144A2" w14:textId="2ED6B37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2D42D118" w14:textId="7DAEAE0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775C622D" w14:textId="46C6CB1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2E2F5E19" w14:textId="376F601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6A39A166" w14:textId="45C87CF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3FF1A85C" w14:textId="6690383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B4DC372" w14:textId="77777777" w:rsidTr="00E14B19">
        <w:trPr>
          <w:jc w:val="center"/>
        </w:trPr>
        <w:tc>
          <w:tcPr>
            <w:tcW w:w="2055" w:type="dxa"/>
          </w:tcPr>
          <w:p w14:paraId="5F86E651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</w:t>
            </w:r>
          </w:p>
        </w:tc>
        <w:tc>
          <w:tcPr>
            <w:tcW w:w="916" w:type="dxa"/>
          </w:tcPr>
          <w:p w14:paraId="553EA9FC" w14:textId="3156E9F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99" w:type="dxa"/>
          </w:tcPr>
          <w:p w14:paraId="600C0C5A" w14:textId="6E5A247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4942B070" w14:textId="13358F2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1E778711" w14:textId="08C154F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6A854A80" w14:textId="45461E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901" w:type="dxa"/>
          </w:tcPr>
          <w:p w14:paraId="1687FA9A" w14:textId="2E0B979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79A5A136" w14:textId="0DC460D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01" w:type="dxa"/>
          </w:tcPr>
          <w:p w14:paraId="62268874" w14:textId="41C2F24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2678B6C7" w14:textId="77777777" w:rsidTr="00E14B19">
        <w:trPr>
          <w:jc w:val="center"/>
        </w:trPr>
        <w:tc>
          <w:tcPr>
            <w:tcW w:w="2055" w:type="dxa"/>
          </w:tcPr>
          <w:p w14:paraId="714FEF89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loyed</w:t>
            </w:r>
          </w:p>
        </w:tc>
        <w:tc>
          <w:tcPr>
            <w:tcW w:w="916" w:type="dxa"/>
          </w:tcPr>
          <w:p w14:paraId="22A5562E" w14:textId="7BE6198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</w:t>
            </w:r>
          </w:p>
        </w:tc>
        <w:tc>
          <w:tcPr>
            <w:tcW w:w="899" w:type="dxa"/>
          </w:tcPr>
          <w:p w14:paraId="3BE7DC7B" w14:textId="456DD23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4902363F" w14:textId="21266C2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14:paraId="74E7E760" w14:textId="5A10351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7FA43B91" w14:textId="6ED5DBD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*</w:t>
            </w:r>
          </w:p>
        </w:tc>
        <w:tc>
          <w:tcPr>
            <w:tcW w:w="901" w:type="dxa"/>
          </w:tcPr>
          <w:p w14:paraId="5A8E26E1" w14:textId="1D5FDAF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35" w:type="dxa"/>
          </w:tcPr>
          <w:p w14:paraId="1A7673A9" w14:textId="015F119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01" w:type="dxa"/>
          </w:tcPr>
          <w:p w14:paraId="4D3FDFC7" w14:textId="37319C2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1D7F86B4" w14:textId="77777777" w:rsidTr="00E14B19">
        <w:trPr>
          <w:jc w:val="center"/>
        </w:trPr>
        <w:tc>
          <w:tcPr>
            <w:tcW w:w="2055" w:type="dxa"/>
          </w:tcPr>
          <w:p w14:paraId="0008AFD6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deprivation</w:t>
            </w:r>
          </w:p>
        </w:tc>
        <w:tc>
          <w:tcPr>
            <w:tcW w:w="916" w:type="dxa"/>
          </w:tcPr>
          <w:p w14:paraId="684E596A" w14:textId="3AD279A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***</w:t>
            </w:r>
          </w:p>
        </w:tc>
        <w:tc>
          <w:tcPr>
            <w:tcW w:w="899" w:type="dxa"/>
          </w:tcPr>
          <w:p w14:paraId="20C92BF3" w14:textId="379270A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18" w:type="dxa"/>
          </w:tcPr>
          <w:p w14:paraId="60A7D4BA" w14:textId="07F9C21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***</w:t>
            </w:r>
          </w:p>
        </w:tc>
        <w:tc>
          <w:tcPr>
            <w:tcW w:w="900" w:type="dxa"/>
          </w:tcPr>
          <w:p w14:paraId="2198E067" w14:textId="1396CD8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00E59A6D" w14:textId="47F8DEA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***</w:t>
            </w:r>
          </w:p>
        </w:tc>
        <w:tc>
          <w:tcPr>
            <w:tcW w:w="901" w:type="dxa"/>
          </w:tcPr>
          <w:p w14:paraId="0361F442" w14:textId="3181FB9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5FE44558" w14:textId="629DAAA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***</w:t>
            </w:r>
          </w:p>
        </w:tc>
        <w:tc>
          <w:tcPr>
            <w:tcW w:w="901" w:type="dxa"/>
          </w:tcPr>
          <w:p w14:paraId="53451D3D" w14:textId="55A941A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</w:tr>
      <w:tr w:rsidR="00E01D43" w:rsidRPr="00E01D43" w14:paraId="11959605" w14:textId="77777777" w:rsidTr="00E14B19">
        <w:trPr>
          <w:jc w:val="center"/>
        </w:trPr>
        <w:tc>
          <w:tcPr>
            <w:tcW w:w="2055" w:type="dxa"/>
          </w:tcPr>
          <w:p w14:paraId="405F5D3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jective social status </w:t>
            </w:r>
          </w:p>
        </w:tc>
        <w:tc>
          <w:tcPr>
            <w:tcW w:w="916" w:type="dxa"/>
          </w:tcPr>
          <w:p w14:paraId="2586E450" w14:textId="1B56CB1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***</w:t>
            </w:r>
          </w:p>
        </w:tc>
        <w:tc>
          <w:tcPr>
            <w:tcW w:w="899" w:type="dxa"/>
          </w:tcPr>
          <w:p w14:paraId="42F19DCA" w14:textId="6BB9390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18" w:type="dxa"/>
          </w:tcPr>
          <w:p w14:paraId="4A3F2839" w14:textId="3BCD599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***</w:t>
            </w:r>
          </w:p>
        </w:tc>
        <w:tc>
          <w:tcPr>
            <w:tcW w:w="900" w:type="dxa"/>
          </w:tcPr>
          <w:p w14:paraId="73F6E460" w14:textId="4FF301E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0)</w:t>
            </w:r>
          </w:p>
        </w:tc>
        <w:tc>
          <w:tcPr>
            <w:tcW w:w="935" w:type="dxa"/>
          </w:tcPr>
          <w:p w14:paraId="61A436A0" w14:textId="788E32B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***</w:t>
            </w:r>
          </w:p>
        </w:tc>
        <w:tc>
          <w:tcPr>
            <w:tcW w:w="901" w:type="dxa"/>
          </w:tcPr>
          <w:p w14:paraId="73D08CC9" w14:textId="023D068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22B5F41B" w14:textId="7A312829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***</w:t>
            </w:r>
          </w:p>
        </w:tc>
        <w:tc>
          <w:tcPr>
            <w:tcW w:w="901" w:type="dxa"/>
          </w:tcPr>
          <w:p w14:paraId="396277AA" w14:textId="4ADE9E0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</w:tr>
      <w:tr w:rsidR="00E01D43" w:rsidRPr="00E01D43" w14:paraId="381D6D58" w14:textId="77777777" w:rsidTr="00E14B19">
        <w:trPr>
          <w:jc w:val="center"/>
        </w:trPr>
        <w:tc>
          <w:tcPr>
            <w:tcW w:w="2055" w:type="dxa"/>
          </w:tcPr>
          <w:p w14:paraId="32A8E874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no</w:t>
            </w:r>
          </w:p>
        </w:tc>
        <w:tc>
          <w:tcPr>
            <w:tcW w:w="916" w:type="dxa"/>
          </w:tcPr>
          <w:p w14:paraId="14EA6B2E" w14:textId="389C9AB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***</w:t>
            </w:r>
          </w:p>
        </w:tc>
        <w:tc>
          <w:tcPr>
            <w:tcW w:w="899" w:type="dxa"/>
          </w:tcPr>
          <w:p w14:paraId="001E90AB" w14:textId="6AE72C6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18" w:type="dxa"/>
          </w:tcPr>
          <w:p w14:paraId="2FA09224" w14:textId="419E41EE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***</w:t>
            </w:r>
          </w:p>
        </w:tc>
        <w:tc>
          <w:tcPr>
            <w:tcW w:w="900" w:type="dxa"/>
          </w:tcPr>
          <w:p w14:paraId="3E133464" w14:textId="6F54266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01CDA2DE" w14:textId="5961BAD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***</w:t>
            </w:r>
          </w:p>
        </w:tc>
        <w:tc>
          <w:tcPr>
            <w:tcW w:w="901" w:type="dxa"/>
          </w:tcPr>
          <w:p w14:paraId="48EDDD83" w14:textId="15491EA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6857D3A4" w14:textId="312992A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***</w:t>
            </w:r>
          </w:p>
        </w:tc>
        <w:tc>
          <w:tcPr>
            <w:tcW w:w="901" w:type="dxa"/>
          </w:tcPr>
          <w:p w14:paraId="0C5F1E63" w14:textId="22EC146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</w:tr>
      <w:tr w:rsidR="00E01D43" w:rsidRPr="00E01D43" w14:paraId="7D44D736" w14:textId="77777777" w:rsidTr="00E14B19">
        <w:trPr>
          <w:jc w:val="center"/>
        </w:trPr>
        <w:tc>
          <w:tcPr>
            <w:tcW w:w="2055" w:type="dxa"/>
          </w:tcPr>
          <w:p w14:paraId="5BF89758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rust in strangers</w:t>
            </w:r>
          </w:p>
        </w:tc>
        <w:tc>
          <w:tcPr>
            <w:tcW w:w="916" w:type="dxa"/>
          </w:tcPr>
          <w:p w14:paraId="6AD2E4A8" w14:textId="0A51CFD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***</w:t>
            </w:r>
          </w:p>
        </w:tc>
        <w:tc>
          <w:tcPr>
            <w:tcW w:w="899" w:type="dxa"/>
          </w:tcPr>
          <w:p w14:paraId="379AEB21" w14:textId="7F9FAC0B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4D3B329F" w14:textId="2B9817A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**</w:t>
            </w:r>
          </w:p>
        </w:tc>
        <w:tc>
          <w:tcPr>
            <w:tcW w:w="900" w:type="dxa"/>
          </w:tcPr>
          <w:p w14:paraId="7311CB3C" w14:textId="04CF829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0CAEB5F6" w14:textId="2A902671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***</w:t>
            </w:r>
          </w:p>
        </w:tc>
        <w:tc>
          <w:tcPr>
            <w:tcW w:w="901" w:type="dxa"/>
          </w:tcPr>
          <w:p w14:paraId="258746E8" w14:textId="771F8DD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51B7F005" w14:textId="1090AA2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***</w:t>
            </w:r>
          </w:p>
        </w:tc>
        <w:tc>
          <w:tcPr>
            <w:tcW w:w="901" w:type="dxa"/>
          </w:tcPr>
          <w:p w14:paraId="187FE36F" w14:textId="18DC4D32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</w:tr>
      <w:tr w:rsidR="00E01D43" w:rsidRPr="00E01D43" w14:paraId="03CAD5AB" w14:textId="77777777" w:rsidTr="00E14B19">
        <w:trPr>
          <w:jc w:val="center"/>
        </w:trPr>
        <w:tc>
          <w:tcPr>
            <w:tcW w:w="2055" w:type="dxa"/>
          </w:tcPr>
          <w:p w14:paraId="5501342B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izing</w:t>
            </w:r>
          </w:p>
        </w:tc>
        <w:tc>
          <w:tcPr>
            <w:tcW w:w="916" w:type="dxa"/>
          </w:tcPr>
          <w:p w14:paraId="2A3B31B6" w14:textId="27D17B1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***</w:t>
            </w:r>
          </w:p>
        </w:tc>
        <w:tc>
          <w:tcPr>
            <w:tcW w:w="899" w:type="dxa"/>
          </w:tcPr>
          <w:p w14:paraId="3BEECFA9" w14:textId="2A6B65C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18" w:type="dxa"/>
          </w:tcPr>
          <w:p w14:paraId="53A1573E" w14:textId="752CC0B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***</w:t>
            </w:r>
          </w:p>
        </w:tc>
        <w:tc>
          <w:tcPr>
            <w:tcW w:w="900" w:type="dxa"/>
          </w:tcPr>
          <w:p w14:paraId="6F9CBEFC" w14:textId="50E9E72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  <w:tc>
          <w:tcPr>
            <w:tcW w:w="935" w:type="dxa"/>
          </w:tcPr>
          <w:p w14:paraId="6B57C51A" w14:textId="568A456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***</w:t>
            </w:r>
          </w:p>
        </w:tc>
        <w:tc>
          <w:tcPr>
            <w:tcW w:w="901" w:type="dxa"/>
          </w:tcPr>
          <w:p w14:paraId="21316484" w14:textId="1194D915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7EE9EF58" w14:textId="1658C69C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**</w:t>
            </w:r>
          </w:p>
        </w:tc>
        <w:tc>
          <w:tcPr>
            <w:tcW w:w="901" w:type="dxa"/>
          </w:tcPr>
          <w:p w14:paraId="6F90098A" w14:textId="66C8093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)</w:t>
            </w:r>
          </w:p>
        </w:tc>
      </w:tr>
      <w:tr w:rsidR="00E01D43" w:rsidRPr="00E01D43" w14:paraId="0559D928" w14:textId="77777777" w:rsidTr="00E14B19">
        <w:trPr>
          <w:jc w:val="center"/>
        </w:trPr>
        <w:tc>
          <w:tcPr>
            <w:tcW w:w="2055" w:type="dxa"/>
          </w:tcPr>
          <w:p w14:paraId="1773AF34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comparison</w:t>
            </w:r>
          </w:p>
        </w:tc>
        <w:tc>
          <w:tcPr>
            <w:tcW w:w="916" w:type="dxa"/>
          </w:tcPr>
          <w:p w14:paraId="4C152C91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635B85E0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492BBBFD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DD7BC0B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4855B163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A82F012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2C40927F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4440CF34" w14:textId="7777777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715139D" w14:textId="77777777" w:rsidTr="00E14B19">
        <w:trPr>
          <w:jc w:val="center"/>
        </w:trPr>
        <w:tc>
          <w:tcPr>
            <w:tcW w:w="2055" w:type="dxa"/>
          </w:tcPr>
          <w:p w14:paraId="62EC9025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comparison</w:t>
            </w:r>
          </w:p>
        </w:tc>
        <w:tc>
          <w:tcPr>
            <w:tcW w:w="916" w:type="dxa"/>
          </w:tcPr>
          <w:p w14:paraId="2862D99F" w14:textId="38557F5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73437E1A" w14:textId="4302DA9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18" w:type="dxa"/>
          </w:tcPr>
          <w:p w14:paraId="7F49A760" w14:textId="5F8980B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47A6F87F" w14:textId="391CCC5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35" w:type="dxa"/>
          </w:tcPr>
          <w:p w14:paraId="6B980C42" w14:textId="3F11CE4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431B1DF0" w14:textId="161F050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025851A3" w14:textId="35804D37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1" w:type="dxa"/>
          </w:tcPr>
          <w:p w14:paraId="11409EB4" w14:textId="6A9A1E1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E6A2AD8" w14:textId="77777777" w:rsidTr="00E14B19">
        <w:trPr>
          <w:jc w:val="center"/>
        </w:trPr>
        <w:tc>
          <w:tcPr>
            <w:tcW w:w="2055" w:type="dxa"/>
          </w:tcPr>
          <w:p w14:paraId="7E9E7607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ends and neighbours</w:t>
            </w:r>
          </w:p>
        </w:tc>
        <w:tc>
          <w:tcPr>
            <w:tcW w:w="916" w:type="dxa"/>
          </w:tcPr>
          <w:p w14:paraId="2022DE76" w14:textId="20D8253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99" w:type="dxa"/>
          </w:tcPr>
          <w:p w14:paraId="74BD0857" w14:textId="1F1848E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12F5E9A5" w14:textId="01B1C048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7F11121D" w14:textId="1B2A2F0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4CF0E50F" w14:textId="3EBA50E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01" w:type="dxa"/>
          </w:tcPr>
          <w:p w14:paraId="50905A79" w14:textId="0CBF631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4CEBAE9F" w14:textId="2548949D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901" w:type="dxa"/>
          </w:tcPr>
          <w:p w14:paraId="0896DB5D" w14:textId="6C7A142A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</w:tr>
      <w:tr w:rsidR="00E01D43" w:rsidRPr="00E01D43" w14:paraId="37D415B6" w14:textId="77777777" w:rsidTr="00E14B19">
        <w:trPr>
          <w:jc w:val="center"/>
        </w:trPr>
        <w:tc>
          <w:tcPr>
            <w:tcW w:w="2055" w:type="dxa"/>
          </w:tcPr>
          <w:p w14:paraId="69FA72D0" w14:textId="77777777" w:rsidR="00E105FE" w:rsidRPr="00E01D43" w:rsidRDefault="00E105FE" w:rsidP="00E105F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916" w:type="dxa"/>
          </w:tcPr>
          <w:p w14:paraId="4813874E" w14:textId="3C5ABAB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99" w:type="dxa"/>
          </w:tcPr>
          <w:p w14:paraId="303A8AD6" w14:textId="7FBAF964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50ED02DE" w14:textId="42FE608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2F93D14C" w14:textId="33C9BD7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54D1117F" w14:textId="226473E3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*</w:t>
            </w:r>
          </w:p>
        </w:tc>
        <w:tc>
          <w:tcPr>
            <w:tcW w:w="901" w:type="dxa"/>
          </w:tcPr>
          <w:p w14:paraId="73991A83" w14:textId="02BEA336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935" w:type="dxa"/>
          </w:tcPr>
          <w:p w14:paraId="539B0A93" w14:textId="6687F6A0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901" w:type="dxa"/>
          </w:tcPr>
          <w:p w14:paraId="7DF19452" w14:textId="090D582F" w:rsidR="00E105FE" w:rsidRPr="00E01D43" w:rsidRDefault="00E105FE" w:rsidP="00E105F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</w:tr>
      <w:tr w:rsidR="00E01D43" w:rsidRPr="00E01D43" w14:paraId="78769B07" w14:textId="77777777" w:rsidTr="00E14B19">
        <w:trPr>
          <w:jc w:val="center"/>
        </w:trPr>
        <w:tc>
          <w:tcPr>
            <w:tcW w:w="2055" w:type="dxa"/>
          </w:tcPr>
          <w:p w14:paraId="5E51ADC6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d self-rated health </w:t>
            </w:r>
          </w:p>
        </w:tc>
        <w:tc>
          <w:tcPr>
            <w:tcW w:w="916" w:type="dxa"/>
          </w:tcPr>
          <w:p w14:paraId="7E8469C8" w14:textId="5D75337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***</w:t>
            </w:r>
          </w:p>
        </w:tc>
        <w:tc>
          <w:tcPr>
            <w:tcW w:w="899" w:type="dxa"/>
          </w:tcPr>
          <w:p w14:paraId="38DB0A3A" w14:textId="7444953A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18" w:type="dxa"/>
          </w:tcPr>
          <w:p w14:paraId="4624348D" w14:textId="061DBDF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***</w:t>
            </w:r>
          </w:p>
        </w:tc>
        <w:tc>
          <w:tcPr>
            <w:tcW w:w="900" w:type="dxa"/>
          </w:tcPr>
          <w:p w14:paraId="7600EB1F" w14:textId="3E0D9C26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935" w:type="dxa"/>
          </w:tcPr>
          <w:p w14:paraId="1C4905AA" w14:textId="5C2A94FD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***</w:t>
            </w:r>
          </w:p>
        </w:tc>
        <w:tc>
          <w:tcPr>
            <w:tcW w:w="901" w:type="dxa"/>
          </w:tcPr>
          <w:p w14:paraId="386B18E9" w14:textId="68A2A19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3)</w:t>
            </w:r>
          </w:p>
        </w:tc>
        <w:tc>
          <w:tcPr>
            <w:tcW w:w="935" w:type="dxa"/>
          </w:tcPr>
          <w:p w14:paraId="7FA7676D" w14:textId="421E55CE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***</w:t>
            </w:r>
          </w:p>
        </w:tc>
        <w:tc>
          <w:tcPr>
            <w:tcW w:w="901" w:type="dxa"/>
          </w:tcPr>
          <w:p w14:paraId="5437B70F" w14:textId="20CE96E8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</w:tr>
      <w:tr w:rsidR="00E01D43" w:rsidRPr="00E01D43" w14:paraId="591552AA" w14:textId="77777777" w:rsidTr="00E14B19">
        <w:trPr>
          <w:jc w:val="center"/>
        </w:trPr>
        <w:tc>
          <w:tcPr>
            <w:tcW w:w="2055" w:type="dxa"/>
            <w:tcBorders>
              <w:bottom w:val="single" w:sz="4" w:space="0" w:color="auto"/>
            </w:tcBorders>
          </w:tcPr>
          <w:p w14:paraId="792660EA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 fixed effect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060D722" w14:textId="2B2C3B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E2A235F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19BBC32" w14:textId="5AF22004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8F84FB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2ED8194" w14:textId="2C916C4F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C90CFED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A8583AD" w14:textId="61F4E365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0F194FC1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45A2EFC5" w14:textId="77777777" w:rsidTr="00E14B19">
        <w:trPr>
          <w:jc w:val="center"/>
        </w:trPr>
        <w:tc>
          <w:tcPr>
            <w:tcW w:w="2055" w:type="dxa"/>
            <w:tcBorders>
              <w:top w:val="single" w:sz="4" w:space="0" w:color="auto"/>
            </w:tcBorders>
          </w:tcPr>
          <w:p w14:paraId="22111C66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57B4A54" w14:textId="15C326DA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26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5DF20C0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BF85458" w14:textId="7AB6342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C891B4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98A8925" w14:textId="3E92DF12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67.6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2BC39B8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9FF0331" w14:textId="238492AD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841.7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72A1CE3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65CFBFD" w14:textId="77777777" w:rsidTr="00E14B19">
        <w:trPr>
          <w:jc w:val="center"/>
        </w:trPr>
        <w:tc>
          <w:tcPr>
            <w:tcW w:w="2055" w:type="dxa"/>
          </w:tcPr>
          <w:p w14:paraId="16D535D1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916" w:type="dxa"/>
          </w:tcPr>
          <w:p w14:paraId="0C7E5B9C" w14:textId="3AFC073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865</w:t>
            </w:r>
          </w:p>
        </w:tc>
        <w:tc>
          <w:tcPr>
            <w:tcW w:w="899" w:type="dxa"/>
          </w:tcPr>
          <w:p w14:paraId="668D2A7D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</w:tcPr>
          <w:p w14:paraId="50A3EDCD" w14:textId="71ADF922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758</w:t>
            </w:r>
          </w:p>
        </w:tc>
        <w:tc>
          <w:tcPr>
            <w:tcW w:w="900" w:type="dxa"/>
          </w:tcPr>
          <w:p w14:paraId="3BE6BCFF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1DED4F37" w14:textId="2FFBC83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30.40</w:t>
            </w:r>
          </w:p>
        </w:tc>
        <w:tc>
          <w:tcPr>
            <w:tcW w:w="901" w:type="dxa"/>
          </w:tcPr>
          <w:p w14:paraId="3404BCE2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14:paraId="34CF0404" w14:textId="693CF039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318.40</w:t>
            </w:r>
          </w:p>
        </w:tc>
        <w:tc>
          <w:tcPr>
            <w:tcW w:w="901" w:type="dxa"/>
          </w:tcPr>
          <w:p w14:paraId="04D9E619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556F195A" w14:textId="77777777" w:rsidTr="00E14B19">
        <w:trPr>
          <w:jc w:val="center"/>
        </w:trPr>
        <w:tc>
          <w:tcPr>
            <w:tcW w:w="2055" w:type="dxa"/>
            <w:tcBorders>
              <w:bottom w:val="single" w:sz="4" w:space="0" w:color="auto"/>
            </w:tcBorders>
          </w:tcPr>
          <w:p w14:paraId="354773EA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servations 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136BA8B" w14:textId="3A3B8EFA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7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B9F1480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0E26092" w14:textId="19E8EFF4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9F9470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00E4689" w14:textId="5322B514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7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EB4B1F0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51B188E" w14:textId="75899A8D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15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B89EDA7" w14:textId="77777777" w:rsidR="00855E84" w:rsidRPr="00E01D43" w:rsidRDefault="00855E84" w:rsidP="00855E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D0F397A" w14:textId="1E8CF3D3" w:rsidR="002A5135" w:rsidRPr="00E01D43" w:rsidRDefault="00904BD8" w:rsidP="00595318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</w:t>
      </w:r>
      <w:r w:rsidR="00043773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ITS</w:t>
      </w:r>
    </w:p>
    <w:p w14:paraId="30D78267" w14:textId="77777777" w:rsidR="00855E84" w:rsidRPr="00E01D43" w:rsidRDefault="00855E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68CC5B3" w14:textId="0E2BA1A2" w:rsidR="00043773" w:rsidRPr="00E01D43" w:rsidRDefault="005D07E0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607751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Average treatment effect (ATE) as a percentage of the mean value of </w:t>
      </w:r>
      <w:r w:rsidR="00532C35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dissatisfaction with life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</w:t>
      </w:r>
    </w:p>
    <w:p w14:paraId="3E757D98" w14:textId="218941FD" w:rsidR="005D07E0" w:rsidRPr="00E01D43" w:rsidRDefault="005D07E0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regression adjustment and inverse-probability weighting (IPW) estimato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346"/>
        <w:gridCol w:w="1347"/>
        <w:gridCol w:w="1346"/>
        <w:gridCol w:w="1347"/>
      </w:tblGrid>
      <w:tr w:rsidR="00E01D43" w:rsidRPr="00E01D43" w14:paraId="39C6DF43" w14:textId="77777777" w:rsidTr="005D07E0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3C600796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0FD763" w14:textId="77777777" w:rsidR="005D07E0" w:rsidRPr="00E01D43" w:rsidRDefault="005D07E0" w:rsidP="005D07E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gression adjustment</w:t>
            </w:r>
          </w:p>
        </w:tc>
      </w:tr>
      <w:tr w:rsidR="00E01D43" w:rsidRPr="00E01D43" w14:paraId="1B2B2088" w14:textId="77777777" w:rsidTr="005D07E0">
        <w:trPr>
          <w:jc w:val="center"/>
        </w:trPr>
        <w:tc>
          <w:tcPr>
            <w:tcW w:w="2126" w:type="dxa"/>
          </w:tcPr>
          <w:p w14:paraId="1D6FCF34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56CCAC4" w14:textId="77777777" w:rsidR="005D07E0" w:rsidRPr="00E01D43" w:rsidRDefault="005D07E0" w:rsidP="005D07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9ABA8FB" w14:textId="77777777" w:rsidR="005D07E0" w:rsidRPr="00E01D43" w:rsidRDefault="005D07E0" w:rsidP="005D07E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97E6E9C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266572D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7BA98B5C" w14:textId="77777777" w:rsidTr="005D07E0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608BCA4F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DDD2EC9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958B90C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I95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BBFEE15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D1D649C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I95%)</w:t>
            </w:r>
          </w:p>
        </w:tc>
      </w:tr>
      <w:tr w:rsidR="00E01D43" w:rsidRPr="00E01D43" w14:paraId="3FD3DC8D" w14:textId="77777777" w:rsidTr="005D07E0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32544EB2" w14:textId="5391FCC2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u</w:t>
            </w:r>
            <w:r w:rsidR="005D07E0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erweight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675BC952" w14:textId="0BE5F5A8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74733A4" w14:textId="55A74A43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7,0.33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1950727" w14:textId="7FD44C37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D401E37" w14:textId="25CAB88B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0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,0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6)</w:t>
            </w:r>
          </w:p>
        </w:tc>
      </w:tr>
      <w:tr w:rsidR="00E01D43" w:rsidRPr="00E01D43" w14:paraId="63DE2D2C" w14:textId="77777777" w:rsidTr="005D07E0">
        <w:trPr>
          <w:jc w:val="center"/>
        </w:trPr>
        <w:tc>
          <w:tcPr>
            <w:tcW w:w="2126" w:type="dxa"/>
          </w:tcPr>
          <w:p w14:paraId="3DC0EC62" w14:textId="09A6EE35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o</w:t>
            </w:r>
            <w:r w:rsidR="005D07E0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weight</w:t>
            </w:r>
          </w:p>
        </w:tc>
        <w:tc>
          <w:tcPr>
            <w:tcW w:w="1346" w:type="dxa"/>
          </w:tcPr>
          <w:p w14:paraId="2D39394E" w14:textId="6D4B332B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347" w:type="dxa"/>
          </w:tcPr>
          <w:p w14:paraId="075826AD" w14:textId="7F35FB7D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4,0.05)</w:t>
            </w:r>
          </w:p>
        </w:tc>
        <w:tc>
          <w:tcPr>
            <w:tcW w:w="1346" w:type="dxa"/>
          </w:tcPr>
          <w:p w14:paraId="5BD07D4F" w14:textId="0B95FEDC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0.07</w:t>
            </w:r>
          </w:p>
        </w:tc>
        <w:tc>
          <w:tcPr>
            <w:tcW w:w="1347" w:type="dxa"/>
          </w:tcPr>
          <w:p w14:paraId="68641DF5" w14:textId="43A8E971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(0.03,0.12)</w:t>
            </w:r>
          </w:p>
        </w:tc>
      </w:tr>
      <w:tr w:rsidR="00E01D43" w:rsidRPr="00E01D43" w14:paraId="79A4B630" w14:textId="77777777" w:rsidTr="005D07E0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5D77E3C6" w14:textId="27B301E5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o</w:t>
            </w:r>
            <w:r w:rsidR="005D07E0"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se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B6A0742" w14:textId="1661A09D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DA55123" w14:textId="0CB559A7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1,0.10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A265D3F" w14:textId="3FDE2176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0.10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CD3EFD6" w14:textId="6508D7FD" w:rsidR="005D07E0" w:rsidRPr="00E01D43" w:rsidRDefault="008D16CA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ka-GE"/>
              </w:rPr>
              <w:t>(0.05.0.15)</w:t>
            </w:r>
          </w:p>
        </w:tc>
      </w:tr>
      <w:tr w:rsidR="00E01D43" w:rsidRPr="00E01D43" w14:paraId="0ABB058C" w14:textId="77777777" w:rsidTr="005D07E0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3EEE3A49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3EDD42" w14:textId="77777777" w:rsidR="005D07E0" w:rsidRPr="00E01D43" w:rsidRDefault="005D07E0" w:rsidP="005D07E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verse-probability weighting</w:t>
            </w:r>
          </w:p>
        </w:tc>
      </w:tr>
      <w:tr w:rsidR="00E01D43" w:rsidRPr="00E01D43" w14:paraId="17D4C008" w14:textId="77777777" w:rsidTr="005D07E0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43D073CC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EF72BD5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B59523C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CB4A90F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9C64F16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E9DD1EC" w14:textId="77777777" w:rsidTr="005D07E0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</w:tcPr>
          <w:p w14:paraId="57D7BFDB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AE8234E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69F2CA6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I95%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3809075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E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6329C2B" w14:textId="77777777" w:rsidR="005D07E0" w:rsidRPr="00E01D43" w:rsidRDefault="005D07E0" w:rsidP="005D07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CI95%)</w:t>
            </w:r>
          </w:p>
        </w:tc>
      </w:tr>
      <w:tr w:rsidR="00E01D43" w:rsidRPr="00E01D43" w14:paraId="4B020576" w14:textId="77777777" w:rsidTr="005D07E0">
        <w:trPr>
          <w:jc w:val="center"/>
        </w:trPr>
        <w:tc>
          <w:tcPr>
            <w:tcW w:w="2126" w:type="dxa"/>
          </w:tcPr>
          <w:p w14:paraId="778B1C54" w14:textId="5654163D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underweight</w:t>
            </w:r>
          </w:p>
        </w:tc>
        <w:tc>
          <w:tcPr>
            <w:tcW w:w="1346" w:type="dxa"/>
          </w:tcPr>
          <w:p w14:paraId="2ECABB4D" w14:textId="50082734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347" w:type="dxa"/>
          </w:tcPr>
          <w:p w14:paraId="32804B52" w14:textId="36F95E8E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28,0.21)</w:t>
            </w:r>
          </w:p>
        </w:tc>
        <w:tc>
          <w:tcPr>
            <w:tcW w:w="1346" w:type="dxa"/>
          </w:tcPr>
          <w:p w14:paraId="7ED6542A" w14:textId="53462CE5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347" w:type="dxa"/>
          </w:tcPr>
          <w:p w14:paraId="7F67C51E" w14:textId="659ADA1F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8,0.39)</w:t>
            </w:r>
          </w:p>
        </w:tc>
      </w:tr>
      <w:tr w:rsidR="00E01D43" w:rsidRPr="00E01D43" w14:paraId="44817342" w14:textId="77777777" w:rsidTr="005D07E0">
        <w:trPr>
          <w:jc w:val="center"/>
        </w:trPr>
        <w:tc>
          <w:tcPr>
            <w:tcW w:w="2126" w:type="dxa"/>
          </w:tcPr>
          <w:p w14:paraId="2798598F" w14:textId="7F121A5D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overweight</w:t>
            </w:r>
          </w:p>
        </w:tc>
        <w:tc>
          <w:tcPr>
            <w:tcW w:w="1346" w:type="dxa"/>
          </w:tcPr>
          <w:p w14:paraId="1AB086B0" w14:textId="79A79DF2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</w:t>
            </w:r>
          </w:p>
        </w:tc>
        <w:tc>
          <w:tcPr>
            <w:tcW w:w="1347" w:type="dxa"/>
          </w:tcPr>
          <w:p w14:paraId="012BC936" w14:textId="3B68CD27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16,-0.07)</w:t>
            </w:r>
          </w:p>
        </w:tc>
        <w:tc>
          <w:tcPr>
            <w:tcW w:w="1346" w:type="dxa"/>
          </w:tcPr>
          <w:p w14:paraId="07D2C3BC" w14:textId="3882B65C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347" w:type="dxa"/>
          </w:tcPr>
          <w:p w14:paraId="3BABAFBB" w14:textId="78232A71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,0.12)</w:t>
            </w:r>
          </w:p>
        </w:tc>
      </w:tr>
      <w:tr w:rsidR="00E01D43" w:rsidRPr="00E01D43" w14:paraId="6E69DD21" w14:textId="77777777" w:rsidTr="005D07E0">
        <w:trPr>
          <w:jc w:val="center"/>
        </w:trPr>
        <w:tc>
          <w:tcPr>
            <w:tcW w:w="2126" w:type="dxa"/>
            <w:tcBorders>
              <w:bottom w:val="single" w:sz="4" w:space="0" w:color="auto"/>
            </w:tcBorders>
          </w:tcPr>
          <w:p w14:paraId="352F96B9" w14:textId="79EF8EE6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 vs obese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7DB618AF" w14:textId="19E5430C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DDDFDD7" w14:textId="529EC675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-0.00,0.11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85FFC24" w14:textId="41FD29AD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558E584" w14:textId="4BF7B0EA" w:rsidR="008D16CA" w:rsidRPr="00E01D43" w:rsidRDefault="008D16CA" w:rsidP="008D16C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,0.16)</w:t>
            </w:r>
          </w:p>
        </w:tc>
      </w:tr>
    </w:tbl>
    <w:p w14:paraId="6E5535A5" w14:textId="38CF0FE2" w:rsidR="00842F19" w:rsidRPr="00E01D43" w:rsidRDefault="00842F19" w:rsidP="00842F19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LITS </w:t>
      </w:r>
    </w:p>
    <w:p w14:paraId="21AA7763" w14:textId="77777777" w:rsidR="005D07E0" w:rsidRPr="00E01D43" w:rsidRDefault="005D07E0" w:rsidP="005D07E0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E01D43">
        <w:rPr>
          <w:rFonts w:ascii="Times New Roman" w:hAnsi="Times New Roman" w:cs="Times New Roman"/>
          <w:color w:val="000000" w:themeColor="text1"/>
        </w:rPr>
        <w:br w:type="page"/>
      </w:r>
    </w:p>
    <w:p w14:paraId="23B2C651" w14:textId="77777777" w:rsidR="005D07E0" w:rsidRPr="00E01D43" w:rsidRDefault="005D07E0" w:rsidP="00595318">
      <w:pPr>
        <w:jc w:val="center"/>
        <w:rPr>
          <w:rFonts w:ascii="Times New Roman" w:hAnsi="Times New Roman" w:cs="Times New Roman"/>
          <w:color w:val="000000" w:themeColor="text1"/>
        </w:rPr>
        <w:sectPr w:rsidR="005D07E0" w:rsidRPr="00E01D43" w:rsidSect="005953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6ED17E" w14:textId="65DDFEF0" w:rsidR="00AA533C" w:rsidRPr="00E01D43" w:rsidRDefault="00AA533C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Table S</w:t>
      </w:r>
      <w:r w:rsidR="00CF0926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MI, contextual factors, and </w:t>
      </w:r>
      <w:r w:rsidR="00532C35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dissatisfaction with life</w:t>
      </w:r>
      <w:r w:rsidR="00842F1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pooled sample of 34 societies, </w:t>
      </w:r>
      <w:r w:rsidR="0094305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odds rations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multilevel mixed effects </w:t>
      </w:r>
      <w:r w:rsidR="00842F1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943059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gistic 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regress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899"/>
        <w:gridCol w:w="900"/>
        <w:gridCol w:w="900"/>
        <w:gridCol w:w="899"/>
        <w:gridCol w:w="900"/>
        <w:gridCol w:w="900"/>
        <w:gridCol w:w="899"/>
        <w:gridCol w:w="900"/>
        <w:gridCol w:w="900"/>
        <w:gridCol w:w="899"/>
        <w:gridCol w:w="900"/>
        <w:gridCol w:w="900"/>
      </w:tblGrid>
      <w:tr w:rsidR="00E01D43" w:rsidRPr="00E01D43" w14:paraId="79E95647" w14:textId="77777777" w:rsidTr="00595318">
        <w:trPr>
          <w:jc w:val="center"/>
        </w:trPr>
        <w:tc>
          <w:tcPr>
            <w:tcW w:w="1820" w:type="dxa"/>
            <w:tcBorders>
              <w:top w:val="single" w:sz="4" w:space="0" w:color="auto"/>
            </w:tcBorders>
          </w:tcPr>
          <w:p w14:paraId="62678DDC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BA2EE1" w14:textId="3D264BBA" w:rsidR="00AA533C" w:rsidRPr="00E01D43" w:rsidRDefault="00D76D7A" w:rsidP="00D647A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53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6A52E2D" w14:textId="0133E768" w:rsidR="00AA533C" w:rsidRPr="00E01D43" w:rsidRDefault="00D76D7A" w:rsidP="00D647A1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Women</w:t>
            </w:r>
          </w:p>
        </w:tc>
      </w:tr>
      <w:tr w:rsidR="00E01D43" w:rsidRPr="00E01D43" w14:paraId="30259F30" w14:textId="77777777" w:rsidTr="00595318">
        <w:trPr>
          <w:jc w:val="center"/>
        </w:trPr>
        <w:tc>
          <w:tcPr>
            <w:tcW w:w="1820" w:type="dxa"/>
          </w:tcPr>
          <w:p w14:paraId="079FCB25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8410CE8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98D82E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CAA2386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62171BE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156A59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C9DE0ED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FCAC308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A8E912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01FEE1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69BBF13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FFE24BA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D3D1D5" w14:textId="77777777" w:rsidR="00AA533C" w:rsidRPr="00E01D43" w:rsidRDefault="00AA533C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72E6A3C" w14:textId="77777777" w:rsidTr="00595318">
        <w:trPr>
          <w:jc w:val="center"/>
        </w:trPr>
        <w:tc>
          <w:tcPr>
            <w:tcW w:w="1820" w:type="dxa"/>
            <w:tcBorders>
              <w:bottom w:val="single" w:sz="4" w:space="0" w:color="auto"/>
            </w:tcBorders>
          </w:tcPr>
          <w:p w14:paraId="2E58C0DE" w14:textId="3F41232C" w:rsidR="00D76D7A" w:rsidRPr="00E01D43" w:rsidRDefault="00D76D7A" w:rsidP="00D76D7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DEBC29E" w14:textId="78415FEC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95E330" w14:textId="437E6CE3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39A6B2" w14:textId="1BDA6B26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3BCB0B0" w14:textId="61F69772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D3285B" w14:textId="442C48BB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BFEB6B" w14:textId="0CA0F693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8B76933" w14:textId="767E1ED2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4B90C9" w14:textId="69A932EC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FE3EE5" w14:textId="596883C0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4BFA2CB" w14:textId="571396B4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6D52A26" w14:textId="7DFEFFC1" w:rsidR="00D76D7A" w:rsidRPr="00E01D43" w:rsidRDefault="00943059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BEDCEE" w14:textId="22037ED4" w:rsidR="00D76D7A" w:rsidRPr="00E01D43" w:rsidRDefault="00D76D7A" w:rsidP="00D76D7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(SE)</w:t>
            </w:r>
          </w:p>
        </w:tc>
      </w:tr>
      <w:tr w:rsidR="00E01D43" w:rsidRPr="00E01D43" w14:paraId="68B2888D" w14:textId="77777777" w:rsidTr="00595318">
        <w:trPr>
          <w:jc w:val="center"/>
        </w:trPr>
        <w:tc>
          <w:tcPr>
            <w:tcW w:w="1820" w:type="dxa"/>
            <w:tcBorders>
              <w:top w:val="single" w:sz="4" w:space="0" w:color="auto"/>
            </w:tcBorders>
          </w:tcPr>
          <w:p w14:paraId="07A547A7" w14:textId="5CC29310" w:rsidR="00D76D7A" w:rsidRPr="00E01D43" w:rsidRDefault="00D76D7A" w:rsidP="00D647A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ABA94F4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F132D4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37AEDB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53BD81B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3DE67C3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3F8985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E8B7986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C1EB17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6489ED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D0C2841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7139AE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BE89A0" w14:textId="77777777" w:rsidR="00D76D7A" w:rsidRPr="00E01D43" w:rsidRDefault="00D76D7A" w:rsidP="00D647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286E9BBE" w14:textId="77777777" w:rsidTr="00D647A1">
        <w:trPr>
          <w:jc w:val="center"/>
        </w:trPr>
        <w:tc>
          <w:tcPr>
            <w:tcW w:w="1820" w:type="dxa"/>
          </w:tcPr>
          <w:p w14:paraId="6AAE361E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weight </w:t>
            </w:r>
          </w:p>
        </w:tc>
        <w:tc>
          <w:tcPr>
            <w:tcW w:w="899" w:type="dxa"/>
          </w:tcPr>
          <w:p w14:paraId="385F1130" w14:textId="473A91EC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900" w:type="dxa"/>
          </w:tcPr>
          <w:p w14:paraId="322334AE" w14:textId="2CFCECB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)</w:t>
            </w:r>
          </w:p>
        </w:tc>
        <w:tc>
          <w:tcPr>
            <w:tcW w:w="900" w:type="dxa"/>
          </w:tcPr>
          <w:p w14:paraId="0BA8D3AD" w14:textId="7E12FEF9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99" w:type="dxa"/>
          </w:tcPr>
          <w:p w14:paraId="66CD4CDE" w14:textId="39CCA16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8)</w:t>
            </w:r>
          </w:p>
        </w:tc>
        <w:tc>
          <w:tcPr>
            <w:tcW w:w="900" w:type="dxa"/>
          </w:tcPr>
          <w:p w14:paraId="6D0AC340" w14:textId="7A57B0B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900" w:type="dxa"/>
          </w:tcPr>
          <w:p w14:paraId="50F16FF3" w14:textId="112382A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6)</w:t>
            </w:r>
          </w:p>
        </w:tc>
        <w:tc>
          <w:tcPr>
            <w:tcW w:w="899" w:type="dxa"/>
          </w:tcPr>
          <w:p w14:paraId="5960A74D" w14:textId="1A58D5D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6BFF0FA2" w14:textId="5D0FFB9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)</w:t>
            </w:r>
          </w:p>
        </w:tc>
        <w:tc>
          <w:tcPr>
            <w:tcW w:w="900" w:type="dxa"/>
          </w:tcPr>
          <w:p w14:paraId="3307B1D0" w14:textId="49336D9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899" w:type="dxa"/>
          </w:tcPr>
          <w:p w14:paraId="493D4B0F" w14:textId="55008B0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)</w:t>
            </w:r>
          </w:p>
        </w:tc>
        <w:tc>
          <w:tcPr>
            <w:tcW w:w="900" w:type="dxa"/>
          </w:tcPr>
          <w:p w14:paraId="4F7557C3" w14:textId="10E3775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63B4C175" w14:textId="01655976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)</w:t>
            </w:r>
          </w:p>
        </w:tc>
      </w:tr>
      <w:tr w:rsidR="00E01D43" w:rsidRPr="00E01D43" w14:paraId="1BECC295" w14:textId="77777777" w:rsidTr="00D647A1">
        <w:trPr>
          <w:jc w:val="center"/>
        </w:trPr>
        <w:tc>
          <w:tcPr>
            <w:tcW w:w="1820" w:type="dxa"/>
          </w:tcPr>
          <w:p w14:paraId="365993A1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899" w:type="dxa"/>
          </w:tcPr>
          <w:p w14:paraId="25814588" w14:textId="31251FC9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6B55352A" w14:textId="4193FF1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3EE58664" w14:textId="790EF16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0661872B" w14:textId="704785C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668B321E" w14:textId="69EC6B1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050E9D44" w14:textId="6782135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1CB3F08E" w14:textId="4D5DED0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3E202990" w14:textId="496B503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72E75911" w14:textId="07652DEF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3050E6A0" w14:textId="42AEE80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2AAC4EEF" w14:textId="75E790D4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2F5CF341" w14:textId="17D395C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3C6E8797" w14:textId="77777777" w:rsidTr="00D647A1">
        <w:trPr>
          <w:jc w:val="center"/>
        </w:trPr>
        <w:tc>
          <w:tcPr>
            <w:tcW w:w="1820" w:type="dxa"/>
          </w:tcPr>
          <w:p w14:paraId="64F189EB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899" w:type="dxa"/>
          </w:tcPr>
          <w:p w14:paraId="2144FAA1" w14:textId="7AFE401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**</w:t>
            </w:r>
          </w:p>
        </w:tc>
        <w:tc>
          <w:tcPr>
            <w:tcW w:w="900" w:type="dxa"/>
          </w:tcPr>
          <w:p w14:paraId="6E4FA86F" w14:textId="06EEA614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00" w:type="dxa"/>
          </w:tcPr>
          <w:p w14:paraId="00FDA224" w14:textId="0C660564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**</w:t>
            </w:r>
          </w:p>
        </w:tc>
        <w:tc>
          <w:tcPr>
            <w:tcW w:w="899" w:type="dxa"/>
          </w:tcPr>
          <w:p w14:paraId="1D41DD47" w14:textId="40E982A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00" w:type="dxa"/>
          </w:tcPr>
          <w:p w14:paraId="02D2A7FE" w14:textId="59470D46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***</w:t>
            </w:r>
          </w:p>
        </w:tc>
        <w:tc>
          <w:tcPr>
            <w:tcW w:w="900" w:type="dxa"/>
          </w:tcPr>
          <w:p w14:paraId="668366EB" w14:textId="15D51BE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899" w:type="dxa"/>
          </w:tcPr>
          <w:p w14:paraId="5A102AF0" w14:textId="2B9B84B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</w:t>
            </w:r>
          </w:p>
        </w:tc>
        <w:tc>
          <w:tcPr>
            <w:tcW w:w="900" w:type="dxa"/>
          </w:tcPr>
          <w:p w14:paraId="394C1F04" w14:textId="083E611B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00" w:type="dxa"/>
          </w:tcPr>
          <w:p w14:paraId="384EB086" w14:textId="5C20046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</w:t>
            </w:r>
          </w:p>
        </w:tc>
        <w:tc>
          <w:tcPr>
            <w:tcW w:w="899" w:type="dxa"/>
          </w:tcPr>
          <w:p w14:paraId="3DD6D6E0" w14:textId="5354C039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00" w:type="dxa"/>
          </w:tcPr>
          <w:p w14:paraId="75FE332D" w14:textId="755F336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*</w:t>
            </w:r>
          </w:p>
        </w:tc>
        <w:tc>
          <w:tcPr>
            <w:tcW w:w="900" w:type="dxa"/>
          </w:tcPr>
          <w:p w14:paraId="33FE4374" w14:textId="604306EC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</w:tr>
      <w:tr w:rsidR="00E01D43" w:rsidRPr="00E01D43" w14:paraId="06F871FA" w14:textId="77777777" w:rsidTr="00D647A1">
        <w:trPr>
          <w:jc w:val="center"/>
        </w:trPr>
        <w:tc>
          <w:tcPr>
            <w:tcW w:w="1820" w:type="dxa"/>
          </w:tcPr>
          <w:p w14:paraId="77548C83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899" w:type="dxa"/>
          </w:tcPr>
          <w:p w14:paraId="019F6392" w14:textId="066D812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00" w:type="dxa"/>
          </w:tcPr>
          <w:p w14:paraId="5ABB93C1" w14:textId="32005A7C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)</w:t>
            </w:r>
          </w:p>
        </w:tc>
        <w:tc>
          <w:tcPr>
            <w:tcW w:w="900" w:type="dxa"/>
          </w:tcPr>
          <w:p w14:paraId="69204A66" w14:textId="529C0C0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99" w:type="dxa"/>
          </w:tcPr>
          <w:p w14:paraId="16D316F4" w14:textId="47875A1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)</w:t>
            </w:r>
          </w:p>
        </w:tc>
        <w:tc>
          <w:tcPr>
            <w:tcW w:w="900" w:type="dxa"/>
          </w:tcPr>
          <w:p w14:paraId="3B2457B2" w14:textId="2E97F88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900" w:type="dxa"/>
          </w:tcPr>
          <w:p w14:paraId="7C452552" w14:textId="17251FAB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899" w:type="dxa"/>
          </w:tcPr>
          <w:p w14:paraId="03B5BCF2" w14:textId="063C9C7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*</w:t>
            </w:r>
          </w:p>
        </w:tc>
        <w:tc>
          <w:tcPr>
            <w:tcW w:w="900" w:type="dxa"/>
          </w:tcPr>
          <w:p w14:paraId="6E1E30A8" w14:textId="5E4A732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  <w:tc>
          <w:tcPr>
            <w:tcW w:w="900" w:type="dxa"/>
          </w:tcPr>
          <w:p w14:paraId="173D8556" w14:textId="69310379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*</w:t>
            </w:r>
          </w:p>
        </w:tc>
        <w:tc>
          <w:tcPr>
            <w:tcW w:w="899" w:type="dxa"/>
          </w:tcPr>
          <w:p w14:paraId="2E30E1BA" w14:textId="185F246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  <w:tc>
          <w:tcPr>
            <w:tcW w:w="900" w:type="dxa"/>
          </w:tcPr>
          <w:p w14:paraId="245059DD" w14:textId="15046F6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*</w:t>
            </w:r>
          </w:p>
        </w:tc>
        <w:tc>
          <w:tcPr>
            <w:tcW w:w="900" w:type="dxa"/>
          </w:tcPr>
          <w:p w14:paraId="39943D17" w14:textId="66321F59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</w:tr>
      <w:tr w:rsidR="00E01D43" w:rsidRPr="00E01D43" w14:paraId="75620EC6" w14:textId="77777777" w:rsidTr="00D647A1">
        <w:trPr>
          <w:jc w:val="center"/>
        </w:trPr>
        <w:tc>
          <w:tcPr>
            <w:tcW w:w="1820" w:type="dxa"/>
          </w:tcPr>
          <w:p w14:paraId="04393667" w14:textId="77777777" w:rsidR="00C9127E" w:rsidRPr="00E01D43" w:rsidRDefault="00C9127E" w:rsidP="00C912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ontextual factors </w:t>
            </w:r>
          </w:p>
        </w:tc>
        <w:tc>
          <w:tcPr>
            <w:tcW w:w="899" w:type="dxa"/>
          </w:tcPr>
          <w:p w14:paraId="21E8B1D6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76FB1CDB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8EEDA7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83FEF50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47CCD37D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17DA2CF7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27FBCF4E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24CB96F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4727F7C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47919FAD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A78258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0D404349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199FD40A" w14:textId="77777777" w:rsidTr="00D647A1">
        <w:trPr>
          <w:jc w:val="center"/>
        </w:trPr>
        <w:tc>
          <w:tcPr>
            <w:tcW w:w="1820" w:type="dxa"/>
          </w:tcPr>
          <w:p w14:paraId="4DDDB82B" w14:textId="77777777" w:rsidR="00C9127E" w:rsidRPr="00E01D43" w:rsidRDefault="00C9127E" w:rsidP="00C9127E">
            <w:pPr>
              <w:ind w:left="1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DP ppp per capita </w:t>
            </w:r>
          </w:p>
        </w:tc>
        <w:tc>
          <w:tcPr>
            <w:tcW w:w="899" w:type="dxa"/>
          </w:tcPr>
          <w:p w14:paraId="4DEF1560" w14:textId="43C3BB0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6813CFDA" w14:textId="46EAF41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)</w:t>
            </w:r>
          </w:p>
        </w:tc>
        <w:tc>
          <w:tcPr>
            <w:tcW w:w="900" w:type="dxa"/>
          </w:tcPr>
          <w:p w14:paraId="5B19BF14" w14:textId="3EA36D4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899" w:type="dxa"/>
          </w:tcPr>
          <w:p w14:paraId="05C436CA" w14:textId="1EA307F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)</w:t>
            </w:r>
          </w:p>
        </w:tc>
        <w:tc>
          <w:tcPr>
            <w:tcW w:w="900" w:type="dxa"/>
          </w:tcPr>
          <w:p w14:paraId="537692A9" w14:textId="6F7669A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06E54ED7" w14:textId="2CBFDEFF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)</w:t>
            </w:r>
          </w:p>
        </w:tc>
        <w:tc>
          <w:tcPr>
            <w:tcW w:w="899" w:type="dxa"/>
          </w:tcPr>
          <w:p w14:paraId="260E41BC" w14:textId="57DAA07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0BFC828C" w14:textId="794A1E0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)</w:t>
            </w:r>
          </w:p>
        </w:tc>
        <w:tc>
          <w:tcPr>
            <w:tcW w:w="900" w:type="dxa"/>
          </w:tcPr>
          <w:p w14:paraId="7128DFA4" w14:textId="2B6E48CF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99" w:type="dxa"/>
          </w:tcPr>
          <w:p w14:paraId="48188BEA" w14:textId="40EC007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)</w:t>
            </w:r>
          </w:p>
        </w:tc>
        <w:tc>
          <w:tcPr>
            <w:tcW w:w="900" w:type="dxa"/>
          </w:tcPr>
          <w:p w14:paraId="70BC7B3A" w14:textId="38D9E7B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09D05D81" w14:textId="1A9A0F5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9)</w:t>
            </w:r>
          </w:p>
        </w:tc>
      </w:tr>
      <w:tr w:rsidR="00E01D43" w:rsidRPr="00E01D43" w14:paraId="5F6C673A" w14:textId="77777777" w:rsidTr="00D647A1">
        <w:trPr>
          <w:jc w:val="center"/>
        </w:trPr>
        <w:tc>
          <w:tcPr>
            <w:tcW w:w="1820" w:type="dxa"/>
          </w:tcPr>
          <w:p w14:paraId="239643A0" w14:textId="77777777" w:rsidR="00C9127E" w:rsidRPr="00E01D43" w:rsidRDefault="00C9127E" w:rsidP="00C9127E">
            <w:pPr>
              <w:ind w:left="15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ini coefficient </w:t>
            </w:r>
          </w:p>
        </w:tc>
        <w:tc>
          <w:tcPr>
            <w:tcW w:w="899" w:type="dxa"/>
          </w:tcPr>
          <w:p w14:paraId="56AD093F" w14:textId="234B9CF4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900" w:type="dxa"/>
          </w:tcPr>
          <w:p w14:paraId="47489199" w14:textId="26D10B64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4)</w:t>
            </w:r>
          </w:p>
        </w:tc>
        <w:tc>
          <w:tcPr>
            <w:tcW w:w="900" w:type="dxa"/>
          </w:tcPr>
          <w:p w14:paraId="46068102" w14:textId="3CAED17F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899" w:type="dxa"/>
          </w:tcPr>
          <w:p w14:paraId="02900F2F" w14:textId="19A7CAA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4)</w:t>
            </w:r>
          </w:p>
        </w:tc>
        <w:tc>
          <w:tcPr>
            <w:tcW w:w="900" w:type="dxa"/>
          </w:tcPr>
          <w:p w14:paraId="6BA32F4D" w14:textId="551565FE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6E5A83C6" w14:textId="30F6A38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)</w:t>
            </w:r>
          </w:p>
        </w:tc>
        <w:tc>
          <w:tcPr>
            <w:tcW w:w="899" w:type="dxa"/>
          </w:tcPr>
          <w:p w14:paraId="217E3BF1" w14:textId="00EB6AB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02CE4D85" w14:textId="626A136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2)</w:t>
            </w:r>
          </w:p>
        </w:tc>
        <w:tc>
          <w:tcPr>
            <w:tcW w:w="900" w:type="dxa"/>
          </w:tcPr>
          <w:p w14:paraId="3F8086F0" w14:textId="1A7701E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899" w:type="dxa"/>
          </w:tcPr>
          <w:p w14:paraId="40C571B1" w14:textId="628FE12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2)</w:t>
            </w:r>
          </w:p>
        </w:tc>
        <w:tc>
          <w:tcPr>
            <w:tcW w:w="900" w:type="dxa"/>
          </w:tcPr>
          <w:p w14:paraId="71A76F3C" w14:textId="44BDEC96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3F634C21" w14:textId="452A18A6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2)</w:t>
            </w:r>
          </w:p>
        </w:tc>
      </w:tr>
      <w:tr w:rsidR="00E01D43" w:rsidRPr="00E01D43" w14:paraId="4ACCC6D7" w14:textId="77777777" w:rsidTr="00D647A1">
        <w:trPr>
          <w:jc w:val="center"/>
        </w:trPr>
        <w:tc>
          <w:tcPr>
            <w:tcW w:w="1820" w:type="dxa"/>
          </w:tcPr>
          <w:p w14:paraId="5CC102B8" w14:textId="77777777" w:rsidR="00C9127E" w:rsidRPr="00E01D43" w:rsidRDefault="00C9127E" w:rsidP="00C9127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teractions terms</w:t>
            </w:r>
          </w:p>
        </w:tc>
        <w:tc>
          <w:tcPr>
            <w:tcW w:w="899" w:type="dxa"/>
          </w:tcPr>
          <w:p w14:paraId="73924733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C2611E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3514A3D3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73DDAD04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1A436AB7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761B67D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6AA2A23D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7C36ED47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6239A4F1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58799DF9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4CAE2CED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50FE6746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00FC0F34" w14:textId="77777777" w:rsidTr="00D647A1">
        <w:trPr>
          <w:jc w:val="center"/>
        </w:trPr>
        <w:tc>
          <w:tcPr>
            <w:tcW w:w="1820" w:type="dxa"/>
          </w:tcPr>
          <w:p w14:paraId="2CF4FADA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weight </w:t>
            </w:r>
          </w:p>
        </w:tc>
        <w:tc>
          <w:tcPr>
            <w:tcW w:w="899" w:type="dxa"/>
          </w:tcPr>
          <w:p w14:paraId="4D484161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68010B50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0B1BFD8B" w14:textId="174DD65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899" w:type="dxa"/>
          </w:tcPr>
          <w:p w14:paraId="4BDA6C2D" w14:textId="20255CEB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4)</w:t>
            </w:r>
          </w:p>
        </w:tc>
        <w:tc>
          <w:tcPr>
            <w:tcW w:w="900" w:type="dxa"/>
          </w:tcPr>
          <w:p w14:paraId="1574DA69" w14:textId="546A608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3EEB9C60" w14:textId="100563D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)</w:t>
            </w:r>
          </w:p>
        </w:tc>
        <w:tc>
          <w:tcPr>
            <w:tcW w:w="899" w:type="dxa"/>
          </w:tcPr>
          <w:p w14:paraId="6FDAEB7C" w14:textId="2C4D0CAC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3C88E15E" w14:textId="22EBF76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6A3AAD96" w14:textId="4AC30B7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99" w:type="dxa"/>
          </w:tcPr>
          <w:p w14:paraId="6822368C" w14:textId="379B6ED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0)</w:t>
            </w:r>
          </w:p>
        </w:tc>
        <w:tc>
          <w:tcPr>
            <w:tcW w:w="900" w:type="dxa"/>
          </w:tcPr>
          <w:p w14:paraId="039377A6" w14:textId="60F7A75C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4B61C62A" w14:textId="17DC674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)</w:t>
            </w:r>
          </w:p>
        </w:tc>
      </w:tr>
      <w:tr w:rsidR="00E01D43" w:rsidRPr="00E01D43" w14:paraId="3031B097" w14:textId="77777777" w:rsidTr="00D647A1">
        <w:trPr>
          <w:jc w:val="center"/>
        </w:trPr>
        <w:tc>
          <w:tcPr>
            <w:tcW w:w="1820" w:type="dxa"/>
          </w:tcPr>
          <w:p w14:paraId="60DFFE7A" w14:textId="77777777" w:rsidR="00EF7DEF" w:rsidRPr="00E01D43" w:rsidRDefault="00EF7DEF" w:rsidP="00EF7DEF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899" w:type="dxa"/>
          </w:tcPr>
          <w:p w14:paraId="0C327E31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081FE403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4A7B0222" w14:textId="6E0610C0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6C0DB149" w14:textId="79BD82C4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64571CAD" w14:textId="764EA47E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7CF40D0F" w14:textId="42096963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899" w:type="dxa"/>
          </w:tcPr>
          <w:p w14:paraId="39A5EE16" w14:textId="2AD4E5A8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DABA2BA" w14:textId="6BA81906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C8E8027" w14:textId="7CBF8851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71D7360D" w14:textId="5ADD7706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  <w:tc>
          <w:tcPr>
            <w:tcW w:w="900" w:type="dxa"/>
          </w:tcPr>
          <w:p w14:paraId="6841816A" w14:textId="7D2BF4B9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00" w:type="dxa"/>
          </w:tcPr>
          <w:p w14:paraId="340EA08A" w14:textId="1A584B5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––</w:t>
            </w:r>
          </w:p>
        </w:tc>
      </w:tr>
      <w:tr w:rsidR="00E01D43" w:rsidRPr="00E01D43" w14:paraId="6944573D" w14:textId="77777777" w:rsidTr="00D647A1">
        <w:trPr>
          <w:jc w:val="center"/>
        </w:trPr>
        <w:tc>
          <w:tcPr>
            <w:tcW w:w="1820" w:type="dxa"/>
          </w:tcPr>
          <w:p w14:paraId="7D505E41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899" w:type="dxa"/>
          </w:tcPr>
          <w:p w14:paraId="0F3CD5CF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2BE312C8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41545F6B" w14:textId="4EA01B7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899" w:type="dxa"/>
          </w:tcPr>
          <w:p w14:paraId="5CDD60C3" w14:textId="6F4A453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6)</w:t>
            </w:r>
          </w:p>
        </w:tc>
        <w:tc>
          <w:tcPr>
            <w:tcW w:w="900" w:type="dxa"/>
          </w:tcPr>
          <w:p w14:paraId="33D61153" w14:textId="0F4D8C5F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366379FD" w14:textId="2D0EE01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899" w:type="dxa"/>
          </w:tcPr>
          <w:p w14:paraId="214BBAC6" w14:textId="683401C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71490BED" w14:textId="2B3788B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1A5B86AD" w14:textId="2EB6D7E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99" w:type="dxa"/>
          </w:tcPr>
          <w:p w14:paraId="444A4CD3" w14:textId="37865A3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900" w:type="dxa"/>
          </w:tcPr>
          <w:p w14:paraId="71721A68" w14:textId="383FD5E2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416C0D3B" w14:textId="03FD1A2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</w:tr>
      <w:tr w:rsidR="00E01D43" w:rsidRPr="00E01D43" w14:paraId="153D0B81" w14:textId="77777777" w:rsidTr="00D647A1">
        <w:trPr>
          <w:jc w:val="center"/>
        </w:trPr>
        <w:tc>
          <w:tcPr>
            <w:tcW w:w="1820" w:type="dxa"/>
          </w:tcPr>
          <w:p w14:paraId="7DD3B1F2" w14:textId="77777777" w:rsidR="00C9127E" w:rsidRPr="00E01D43" w:rsidRDefault="00C9127E" w:rsidP="00C9127E">
            <w:pPr>
              <w:ind w:left="1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se</w:t>
            </w:r>
          </w:p>
        </w:tc>
        <w:tc>
          <w:tcPr>
            <w:tcW w:w="899" w:type="dxa"/>
          </w:tcPr>
          <w:p w14:paraId="3D5E9B9B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71846B89" w14:textId="77777777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001E6BFF" w14:textId="1FE0A528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899" w:type="dxa"/>
          </w:tcPr>
          <w:p w14:paraId="2A21C79E" w14:textId="082CAD5A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8</w:t>
            </w:r>
            <w:bookmarkStart w:id="1" w:name="_GoBack"/>
            <w:bookmarkEnd w:id="1"/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CF3B1CB" w14:textId="3503038D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5BF8A637" w14:textId="4FAC185B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899" w:type="dxa"/>
          </w:tcPr>
          <w:p w14:paraId="6D0D745A" w14:textId="2E3465F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3835A1DF" w14:textId="0C83ECB5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–––</w:t>
            </w:r>
          </w:p>
        </w:tc>
        <w:tc>
          <w:tcPr>
            <w:tcW w:w="900" w:type="dxa"/>
          </w:tcPr>
          <w:p w14:paraId="7C8FC78B" w14:textId="182F36A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99" w:type="dxa"/>
          </w:tcPr>
          <w:p w14:paraId="32E7100A" w14:textId="664F4A40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  <w:tc>
          <w:tcPr>
            <w:tcW w:w="900" w:type="dxa"/>
          </w:tcPr>
          <w:p w14:paraId="655F22E0" w14:textId="0AE066F3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0DC9E403" w14:textId="5DDA28C1" w:rsidR="00C9127E" w:rsidRPr="00E01D43" w:rsidRDefault="00C9127E" w:rsidP="00C9127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7)</w:t>
            </w:r>
          </w:p>
        </w:tc>
      </w:tr>
      <w:tr w:rsidR="00E01D43" w:rsidRPr="00E01D43" w14:paraId="2FF5FFFC" w14:textId="77777777" w:rsidTr="00D647A1">
        <w:trPr>
          <w:jc w:val="center"/>
        </w:trPr>
        <w:tc>
          <w:tcPr>
            <w:tcW w:w="1820" w:type="dxa"/>
            <w:tcBorders>
              <w:top w:val="single" w:sz="4" w:space="0" w:color="auto"/>
            </w:tcBorders>
          </w:tcPr>
          <w:p w14:paraId="61EF011E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290AD103" w14:textId="6B8B2DCA" w:rsidR="00EF7DEF" w:rsidRPr="00E01D43" w:rsidRDefault="00EF7DEF" w:rsidP="00EF7DEF">
            <w:pPr>
              <w:rPr>
                <w:rFonts w:ascii="Sylfaen" w:hAnsi="Sylfae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40.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F013642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8B5779" w14:textId="14DA74EF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43.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8A77A19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03F351" w14:textId="6425B060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44.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9A22EC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A3A8FEC" w14:textId="19DADEC8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15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B048EB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EA46B2" w14:textId="1CD2F595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20.5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2A70703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C4CABE" w14:textId="7B317023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19.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4A2ADE5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428C120" w14:textId="77777777" w:rsidTr="00D647A1">
        <w:trPr>
          <w:jc w:val="center"/>
        </w:trPr>
        <w:tc>
          <w:tcPr>
            <w:tcW w:w="1820" w:type="dxa"/>
          </w:tcPr>
          <w:p w14:paraId="0B6A3F91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C</w:t>
            </w:r>
          </w:p>
        </w:tc>
        <w:tc>
          <w:tcPr>
            <w:tcW w:w="899" w:type="dxa"/>
          </w:tcPr>
          <w:p w14:paraId="06154910" w14:textId="452418D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40.4</w:t>
            </w:r>
          </w:p>
        </w:tc>
        <w:tc>
          <w:tcPr>
            <w:tcW w:w="900" w:type="dxa"/>
          </w:tcPr>
          <w:p w14:paraId="79A0A4CE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2DF634E" w14:textId="1BC4B378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66.9</w:t>
            </w:r>
          </w:p>
        </w:tc>
        <w:tc>
          <w:tcPr>
            <w:tcW w:w="899" w:type="dxa"/>
          </w:tcPr>
          <w:p w14:paraId="6EF17389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3FEA448F" w14:textId="2F560A8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67.8</w:t>
            </w:r>
          </w:p>
        </w:tc>
        <w:tc>
          <w:tcPr>
            <w:tcW w:w="900" w:type="dxa"/>
          </w:tcPr>
          <w:p w14:paraId="1954EA1C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69A5E493" w14:textId="7A0F3D1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21.1</w:t>
            </w:r>
          </w:p>
        </w:tc>
        <w:tc>
          <w:tcPr>
            <w:tcW w:w="900" w:type="dxa"/>
          </w:tcPr>
          <w:p w14:paraId="1C3EC248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2EB006B2" w14:textId="642426B9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50.6</w:t>
            </w:r>
          </w:p>
        </w:tc>
        <w:tc>
          <w:tcPr>
            <w:tcW w:w="899" w:type="dxa"/>
          </w:tcPr>
          <w:p w14:paraId="31FD9988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68F7B917" w14:textId="32A7E494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749.7</w:t>
            </w:r>
          </w:p>
        </w:tc>
        <w:tc>
          <w:tcPr>
            <w:tcW w:w="900" w:type="dxa"/>
          </w:tcPr>
          <w:p w14:paraId="02849A86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01D43" w:rsidRPr="00E01D43" w14:paraId="35255A5A" w14:textId="77777777" w:rsidTr="00D647A1">
        <w:trPr>
          <w:jc w:val="center"/>
        </w:trPr>
        <w:tc>
          <w:tcPr>
            <w:tcW w:w="1820" w:type="dxa"/>
            <w:tcBorders>
              <w:bottom w:val="single" w:sz="4" w:space="0" w:color="auto"/>
            </w:tcBorders>
          </w:tcPr>
          <w:p w14:paraId="1A85B62E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servations 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6AACD1E" w14:textId="78185790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7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8BB989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599B1A" w14:textId="58E42BC4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77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0A02897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B41CACD" w14:textId="446FF32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7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0DD8D0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C438DB3" w14:textId="15D080DB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9FDDFF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1474E7" w14:textId="7AEC08ED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15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1D57FA9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8F43A5" w14:textId="4C1F753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1D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1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22F533" w14:textId="77777777" w:rsidR="00EF7DEF" w:rsidRPr="00E01D43" w:rsidRDefault="00EF7DEF" w:rsidP="00EF7D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08FA931" w14:textId="0C01E732" w:rsidR="00AA533C" w:rsidRPr="00E01D43" w:rsidRDefault="00842F19" w:rsidP="00D4612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LITS </w:t>
      </w:r>
    </w:p>
    <w:p w14:paraId="400F1B5E" w14:textId="280D06D5" w:rsidR="003774A7" w:rsidRPr="00E01D43" w:rsidRDefault="003774A7" w:rsidP="00D4612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CBDFF7" w14:textId="6590D142" w:rsidR="003774A7" w:rsidRPr="00E01D43" w:rsidRDefault="00C9127E" w:rsidP="00C912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      </w:t>
      </w:r>
      <w:r w:rsidR="003774A7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A4232A9" w14:textId="77777777" w:rsidR="003774A7" w:rsidRPr="00E01D43" w:rsidRDefault="003774A7" w:rsidP="00D46127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3774A7" w:rsidRPr="00E01D43" w:rsidSect="005953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4873B3" w14:textId="3EA9169D" w:rsidR="00D46127" w:rsidRPr="00E01D43" w:rsidRDefault="00415D61" w:rsidP="00F91BFB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color w:val="000000" w:themeColor="text1"/>
        </w:rPr>
        <w:t>Figure</w:t>
      </w:r>
      <w:r w:rsidR="00F40AAD" w:rsidRPr="00E01D43">
        <w:rPr>
          <w:rFonts w:ascii="Times New Roman" w:hAnsi="Times New Roman" w:cs="Times New Roman"/>
          <w:color w:val="000000" w:themeColor="text1"/>
        </w:rPr>
        <w:t xml:space="preserve"> S1:</w:t>
      </w:r>
      <w:r w:rsidR="00F40A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mean regional levels of BMI, and </w:t>
      </w:r>
      <w:r w:rsidR="00F91BFB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are of individuals </w:t>
      </w:r>
      <w:r w:rsidR="00532C35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orting dissatisfaction with life </w:t>
      </w:r>
      <w:r w:rsidR="00F40A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pooled sample of 34 societies, </w:t>
      </w:r>
      <w:r w:rsidR="00FE12E4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dictive </w:t>
      </w:r>
      <w:r w:rsidR="00F40A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margin</w:t>
      </w:r>
      <w:r w:rsidR="00FE12E4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</w:t>
      </w:r>
      <w:r w:rsidR="00F40A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mixed effects </w:t>
      </w:r>
      <w:r w:rsidR="00CD794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>logistic</w:t>
      </w:r>
      <w:r w:rsidR="00F40AAD"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gres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E01D43" w:rsidRPr="00E01D43" w14:paraId="46D8F0D6" w14:textId="77777777" w:rsidTr="00FE12E4">
        <w:tc>
          <w:tcPr>
            <w:tcW w:w="4680" w:type="dxa"/>
          </w:tcPr>
          <w:p w14:paraId="7C8B736A" w14:textId="7C90F87D" w:rsidR="00415D61" w:rsidRPr="00E01D43" w:rsidRDefault="00B66F4B" w:rsidP="00D461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D43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6099D4CF" wp14:editId="0885FDB7">
                  <wp:extent cx="2834640" cy="2468880"/>
                  <wp:effectExtent l="0" t="0" r="3810" b="762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5FC9D2-FD19-4482-9E53-BC56314C58F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0CD79E1A" w14:textId="3EDCC705" w:rsidR="00415D61" w:rsidRPr="00E01D43" w:rsidRDefault="00CD794D" w:rsidP="00D4612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01D43">
              <w:rPr>
                <w:noProof/>
                <w:color w:val="000000" w:themeColor="text1"/>
                <w:lang w:val="en-US"/>
              </w:rPr>
              <w:drawing>
                <wp:inline distT="0" distB="0" distL="0" distR="0" wp14:anchorId="36CBF06C" wp14:editId="43BA6AE7">
                  <wp:extent cx="2834640" cy="2468880"/>
                  <wp:effectExtent l="0" t="0" r="3810" b="762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73229D0-3619-4EFC-AE51-A2BFF6ADB8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7CC72CB9" w14:textId="1B881F95" w:rsidR="00415D61" w:rsidRPr="00E01D43" w:rsidRDefault="00B41F2A" w:rsidP="00D4612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1D4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ource:</w:t>
      </w:r>
      <w:r w:rsidRPr="00E01D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uthors’ calculations based on data from LITS </w:t>
      </w:r>
    </w:p>
    <w:p w14:paraId="6A0190B0" w14:textId="34D430EE" w:rsidR="00B66F4B" w:rsidRPr="00E01D43" w:rsidRDefault="00B66F4B" w:rsidP="00B66F4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00BB018" w14:textId="77777777" w:rsidR="00415D61" w:rsidRPr="00E01D43" w:rsidRDefault="00415D61" w:rsidP="00415D6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6F37FF" w14:textId="77777777" w:rsidR="00BD03F4" w:rsidRPr="00E01D43" w:rsidRDefault="00BD03F4" w:rsidP="00415D61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BD03F4" w:rsidRPr="00E01D43" w:rsidSect="00663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B5087" w14:textId="77777777" w:rsidR="00C601E2" w:rsidRDefault="00C601E2" w:rsidP="005C7B69">
      <w:pPr>
        <w:spacing w:after="0" w:line="240" w:lineRule="auto"/>
      </w:pPr>
      <w:r>
        <w:separator/>
      </w:r>
    </w:p>
  </w:endnote>
  <w:endnote w:type="continuationSeparator" w:id="0">
    <w:p w14:paraId="3B8ABB8E" w14:textId="77777777" w:rsidR="00C601E2" w:rsidRDefault="00C601E2" w:rsidP="005C7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28017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679FB896" w14:textId="070D1C40" w:rsidR="00B66F4B" w:rsidRPr="00595318" w:rsidRDefault="00B66F4B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9531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95318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9531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01D43" w:rsidRPr="00E01D43">
          <w:rPr>
            <w:rFonts w:ascii="Times New Roman" w:hAnsi="Times New Roman" w:cs="Times New Roman"/>
            <w:noProof/>
            <w:sz w:val="20"/>
            <w:szCs w:val="20"/>
            <w:lang w:val="nb-NO"/>
          </w:rPr>
          <w:t>9</w:t>
        </w:r>
        <w:r w:rsidRPr="00595318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7937B8" w14:textId="77777777" w:rsidR="00B66F4B" w:rsidRDefault="00B66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CC4B5" w14:textId="77777777" w:rsidR="00C601E2" w:rsidRDefault="00C601E2" w:rsidP="005C7B69">
      <w:pPr>
        <w:spacing w:after="0" w:line="240" w:lineRule="auto"/>
      </w:pPr>
      <w:r>
        <w:separator/>
      </w:r>
    </w:p>
  </w:footnote>
  <w:footnote w:type="continuationSeparator" w:id="0">
    <w:p w14:paraId="585DEF29" w14:textId="77777777" w:rsidR="00C601E2" w:rsidRDefault="00C601E2" w:rsidP="005C7B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BF2"/>
    <w:rsid w:val="0000343C"/>
    <w:rsid w:val="00003521"/>
    <w:rsid w:val="000106A7"/>
    <w:rsid w:val="000127FA"/>
    <w:rsid w:val="000144D9"/>
    <w:rsid w:val="0002180B"/>
    <w:rsid w:val="000219FC"/>
    <w:rsid w:val="00022137"/>
    <w:rsid w:val="000228AB"/>
    <w:rsid w:val="00023C45"/>
    <w:rsid w:val="0002400A"/>
    <w:rsid w:val="00024B2C"/>
    <w:rsid w:val="0002671B"/>
    <w:rsid w:val="00026FC9"/>
    <w:rsid w:val="00033944"/>
    <w:rsid w:val="0003481A"/>
    <w:rsid w:val="0003569E"/>
    <w:rsid w:val="000408C2"/>
    <w:rsid w:val="00040F98"/>
    <w:rsid w:val="00043773"/>
    <w:rsid w:val="00046881"/>
    <w:rsid w:val="00046AB5"/>
    <w:rsid w:val="000470F0"/>
    <w:rsid w:val="00053EA7"/>
    <w:rsid w:val="0005487B"/>
    <w:rsid w:val="00055597"/>
    <w:rsid w:val="00056E70"/>
    <w:rsid w:val="0006096B"/>
    <w:rsid w:val="00062A05"/>
    <w:rsid w:val="00062CD3"/>
    <w:rsid w:val="00063A84"/>
    <w:rsid w:val="00063C63"/>
    <w:rsid w:val="00063DFF"/>
    <w:rsid w:val="00064308"/>
    <w:rsid w:val="0006523B"/>
    <w:rsid w:val="000676A9"/>
    <w:rsid w:val="000718E4"/>
    <w:rsid w:val="000721E3"/>
    <w:rsid w:val="000748BD"/>
    <w:rsid w:val="00080B75"/>
    <w:rsid w:val="00084150"/>
    <w:rsid w:val="0008651E"/>
    <w:rsid w:val="000869D3"/>
    <w:rsid w:val="00086BFA"/>
    <w:rsid w:val="00090BDA"/>
    <w:rsid w:val="00092C4E"/>
    <w:rsid w:val="00094A3C"/>
    <w:rsid w:val="0009559A"/>
    <w:rsid w:val="00095AD0"/>
    <w:rsid w:val="00096552"/>
    <w:rsid w:val="00097076"/>
    <w:rsid w:val="000A09DE"/>
    <w:rsid w:val="000A5920"/>
    <w:rsid w:val="000A7288"/>
    <w:rsid w:val="000A7734"/>
    <w:rsid w:val="000B1621"/>
    <w:rsid w:val="000B1E13"/>
    <w:rsid w:val="000B32BE"/>
    <w:rsid w:val="000B3B6E"/>
    <w:rsid w:val="000C0894"/>
    <w:rsid w:val="000C14DF"/>
    <w:rsid w:val="000C158B"/>
    <w:rsid w:val="000C2F3F"/>
    <w:rsid w:val="000D02D5"/>
    <w:rsid w:val="000D2B72"/>
    <w:rsid w:val="000D589C"/>
    <w:rsid w:val="000D7F57"/>
    <w:rsid w:val="000E140D"/>
    <w:rsid w:val="000E1EFD"/>
    <w:rsid w:val="000E40E4"/>
    <w:rsid w:val="000E5073"/>
    <w:rsid w:val="000E50B7"/>
    <w:rsid w:val="000E7185"/>
    <w:rsid w:val="000E788E"/>
    <w:rsid w:val="000F0DE0"/>
    <w:rsid w:val="000F385E"/>
    <w:rsid w:val="000F3D5A"/>
    <w:rsid w:val="000F52CB"/>
    <w:rsid w:val="000F7052"/>
    <w:rsid w:val="00102F8E"/>
    <w:rsid w:val="001042C0"/>
    <w:rsid w:val="00104383"/>
    <w:rsid w:val="00107597"/>
    <w:rsid w:val="00110934"/>
    <w:rsid w:val="00111D1E"/>
    <w:rsid w:val="0011229F"/>
    <w:rsid w:val="00115CB1"/>
    <w:rsid w:val="00116CC8"/>
    <w:rsid w:val="00116E2C"/>
    <w:rsid w:val="0011753A"/>
    <w:rsid w:val="00120EB2"/>
    <w:rsid w:val="00122408"/>
    <w:rsid w:val="0012267B"/>
    <w:rsid w:val="0012784F"/>
    <w:rsid w:val="0013187A"/>
    <w:rsid w:val="00133C87"/>
    <w:rsid w:val="0013681B"/>
    <w:rsid w:val="00140EFF"/>
    <w:rsid w:val="0014302B"/>
    <w:rsid w:val="00144B43"/>
    <w:rsid w:val="00144D87"/>
    <w:rsid w:val="00147A8C"/>
    <w:rsid w:val="00160A73"/>
    <w:rsid w:val="0016157F"/>
    <w:rsid w:val="001636CB"/>
    <w:rsid w:val="001720C5"/>
    <w:rsid w:val="00173A2E"/>
    <w:rsid w:val="0018064F"/>
    <w:rsid w:val="001873B0"/>
    <w:rsid w:val="001879B3"/>
    <w:rsid w:val="001902B0"/>
    <w:rsid w:val="0019602B"/>
    <w:rsid w:val="0019652F"/>
    <w:rsid w:val="00196BD9"/>
    <w:rsid w:val="00196FD7"/>
    <w:rsid w:val="00197159"/>
    <w:rsid w:val="001A1319"/>
    <w:rsid w:val="001A2087"/>
    <w:rsid w:val="001A38ED"/>
    <w:rsid w:val="001A4D98"/>
    <w:rsid w:val="001A5B04"/>
    <w:rsid w:val="001A6603"/>
    <w:rsid w:val="001A741D"/>
    <w:rsid w:val="001B0E83"/>
    <w:rsid w:val="001B4553"/>
    <w:rsid w:val="001B599F"/>
    <w:rsid w:val="001B7A7F"/>
    <w:rsid w:val="001C0528"/>
    <w:rsid w:val="001C0B96"/>
    <w:rsid w:val="001C3130"/>
    <w:rsid w:val="001C3205"/>
    <w:rsid w:val="001C7523"/>
    <w:rsid w:val="001D127A"/>
    <w:rsid w:val="001D6073"/>
    <w:rsid w:val="001D663C"/>
    <w:rsid w:val="001D781F"/>
    <w:rsid w:val="001E3BB0"/>
    <w:rsid w:val="001E3C64"/>
    <w:rsid w:val="001E42A2"/>
    <w:rsid w:val="001E4A20"/>
    <w:rsid w:val="001E53F3"/>
    <w:rsid w:val="001F17E6"/>
    <w:rsid w:val="001F2615"/>
    <w:rsid w:val="001F261C"/>
    <w:rsid w:val="001F4660"/>
    <w:rsid w:val="001F5B66"/>
    <w:rsid w:val="001F7C55"/>
    <w:rsid w:val="00206A91"/>
    <w:rsid w:val="00206B43"/>
    <w:rsid w:val="00207CE9"/>
    <w:rsid w:val="00211697"/>
    <w:rsid w:val="0021428E"/>
    <w:rsid w:val="00214BD7"/>
    <w:rsid w:val="0021508B"/>
    <w:rsid w:val="00220C28"/>
    <w:rsid w:val="002235EB"/>
    <w:rsid w:val="0022548F"/>
    <w:rsid w:val="002257D8"/>
    <w:rsid w:val="00227314"/>
    <w:rsid w:val="0023067A"/>
    <w:rsid w:val="00230738"/>
    <w:rsid w:val="00231040"/>
    <w:rsid w:val="00231055"/>
    <w:rsid w:val="00235AB6"/>
    <w:rsid w:val="00235DE9"/>
    <w:rsid w:val="00237B6D"/>
    <w:rsid w:val="0024266A"/>
    <w:rsid w:val="00244EB2"/>
    <w:rsid w:val="00246252"/>
    <w:rsid w:val="002462CB"/>
    <w:rsid w:val="0025219D"/>
    <w:rsid w:val="002601FA"/>
    <w:rsid w:val="00262F88"/>
    <w:rsid w:val="00264101"/>
    <w:rsid w:val="0026424A"/>
    <w:rsid w:val="002655DF"/>
    <w:rsid w:val="0027384A"/>
    <w:rsid w:val="0027532E"/>
    <w:rsid w:val="00275B37"/>
    <w:rsid w:val="00276380"/>
    <w:rsid w:val="00276592"/>
    <w:rsid w:val="00280193"/>
    <w:rsid w:val="00280F77"/>
    <w:rsid w:val="002837F0"/>
    <w:rsid w:val="00285818"/>
    <w:rsid w:val="0028590C"/>
    <w:rsid w:val="00297C1A"/>
    <w:rsid w:val="002A0DD1"/>
    <w:rsid w:val="002A5135"/>
    <w:rsid w:val="002A63D7"/>
    <w:rsid w:val="002B016E"/>
    <w:rsid w:val="002B173C"/>
    <w:rsid w:val="002B2033"/>
    <w:rsid w:val="002B4648"/>
    <w:rsid w:val="002B5D1B"/>
    <w:rsid w:val="002B680B"/>
    <w:rsid w:val="002B7003"/>
    <w:rsid w:val="002C1DC2"/>
    <w:rsid w:val="002C6B4B"/>
    <w:rsid w:val="002C7929"/>
    <w:rsid w:val="002D2B54"/>
    <w:rsid w:val="002D4B65"/>
    <w:rsid w:val="002E3D96"/>
    <w:rsid w:val="002E3DEF"/>
    <w:rsid w:val="002E409E"/>
    <w:rsid w:val="002E4479"/>
    <w:rsid w:val="002E5195"/>
    <w:rsid w:val="002F03BE"/>
    <w:rsid w:val="002F2BD9"/>
    <w:rsid w:val="002F38A1"/>
    <w:rsid w:val="002F4C67"/>
    <w:rsid w:val="00300952"/>
    <w:rsid w:val="003025CD"/>
    <w:rsid w:val="00302FE0"/>
    <w:rsid w:val="00304933"/>
    <w:rsid w:val="0030591E"/>
    <w:rsid w:val="00307E7F"/>
    <w:rsid w:val="00316FF7"/>
    <w:rsid w:val="0032610E"/>
    <w:rsid w:val="00334680"/>
    <w:rsid w:val="00336FFF"/>
    <w:rsid w:val="00337CE0"/>
    <w:rsid w:val="003410B5"/>
    <w:rsid w:val="00342852"/>
    <w:rsid w:val="003432B4"/>
    <w:rsid w:val="003504D0"/>
    <w:rsid w:val="00351C6E"/>
    <w:rsid w:val="00352807"/>
    <w:rsid w:val="00361A60"/>
    <w:rsid w:val="00362C48"/>
    <w:rsid w:val="00363C42"/>
    <w:rsid w:val="00364ABF"/>
    <w:rsid w:val="003656B1"/>
    <w:rsid w:val="0036788B"/>
    <w:rsid w:val="0037134E"/>
    <w:rsid w:val="003726D3"/>
    <w:rsid w:val="00374740"/>
    <w:rsid w:val="003774A7"/>
    <w:rsid w:val="00377D9B"/>
    <w:rsid w:val="00391A6B"/>
    <w:rsid w:val="00392789"/>
    <w:rsid w:val="00392C14"/>
    <w:rsid w:val="00393E50"/>
    <w:rsid w:val="00394D50"/>
    <w:rsid w:val="00395D6D"/>
    <w:rsid w:val="00396F11"/>
    <w:rsid w:val="003971B2"/>
    <w:rsid w:val="003A20F6"/>
    <w:rsid w:val="003A2F73"/>
    <w:rsid w:val="003A799D"/>
    <w:rsid w:val="003B017E"/>
    <w:rsid w:val="003B1313"/>
    <w:rsid w:val="003B1A24"/>
    <w:rsid w:val="003B3900"/>
    <w:rsid w:val="003B3F83"/>
    <w:rsid w:val="003B783D"/>
    <w:rsid w:val="003C0FB1"/>
    <w:rsid w:val="003C2B47"/>
    <w:rsid w:val="003C2C90"/>
    <w:rsid w:val="003C4BF2"/>
    <w:rsid w:val="003C5283"/>
    <w:rsid w:val="003C71F3"/>
    <w:rsid w:val="003D6E1B"/>
    <w:rsid w:val="003D7EFD"/>
    <w:rsid w:val="003E211F"/>
    <w:rsid w:val="003E2745"/>
    <w:rsid w:val="003F1641"/>
    <w:rsid w:val="003F3EEE"/>
    <w:rsid w:val="003F426E"/>
    <w:rsid w:val="00400FC1"/>
    <w:rsid w:val="00402364"/>
    <w:rsid w:val="00411B94"/>
    <w:rsid w:val="00415D61"/>
    <w:rsid w:val="00416219"/>
    <w:rsid w:val="00420980"/>
    <w:rsid w:val="00420EFF"/>
    <w:rsid w:val="00421027"/>
    <w:rsid w:val="0042136A"/>
    <w:rsid w:val="004246B1"/>
    <w:rsid w:val="00425633"/>
    <w:rsid w:val="00425B81"/>
    <w:rsid w:val="00426E75"/>
    <w:rsid w:val="00431F17"/>
    <w:rsid w:val="00441421"/>
    <w:rsid w:val="00453D13"/>
    <w:rsid w:val="0045429C"/>
    <w:rsid w:val="00456CD4"/>
    <w:rsid w:val="00460972"/>
    <w:rsid w:val="00462381"/>
    <w:rsid w:val="004624EB"/>
    <w:rsid w:val="0046374A"/>
    <w:rsid w:val="00466173"/>
    <w:rsid w:val="004666E2"/>
    <w:rsid w:val="00466A69"/>
    <w:rsid w:val="00472CB9"/>
    <w:rsid w:val="00472CFC"/>
    <w:rsid w:val="00473CF2"/>
    <w:rsid w:val="00480012"/>
    <w:rsid w:val="0048042F"/>
    <w:rsid w:val="00483173"/>
    <w:rsid w:val="00485252"/>
    <w:rsid w:val="00490AA3"/>
    <w:rsid w:val="00490AFD"/>
    <w:rsid w:val="004915C9"/>
    <w:rsid w:val="004A15D2"/>
    <w:rsid w:val="004A17F5"/>
    <w:rsid w:val="004A458C"/>
    <w:rsid w:val="004A7933"/>
    <w:rsid w:val="004B2C1D"/>
    <w:rsid w:val="004B2C1F"/>
    <w:rsid w:val="004B3C6D"/>
    <w:rsid w:val="004B70BD"/>
    <w:rsid w:val="004C3E0F"/>
    <w:rsid w:val="004C61DB"/>
    <w:rsid w:val="004C7BA8"/>
    <w:rsid w:val="004D16DE"/>
    <w:rsid w:val="004D24FC"/>
    <w:rsid w:val="004D442F"/>
    <w:rsid w:val="004D5AB6"/>
    <w:rsid w:val="004D6E80"/>
    <w:rsid w:val="004E453A"/>
    <w:rsid w:val="004E47E1"/>
    <w:rsid w:val="004E6A2E"/>
    <w:rsid w:val="004F04E3"/>
    <w:rsid w:val="004F1EB7"/>
    <w:rsid w:val="004F1F26"/>
    <w:rsid w:val="004F251C"/>
    <w:rsid w:val="004F3DEF"/>
    <w:rsid w:val="004F639C"/>
    <w:rsid w:val="005007A3"/>
    <w:rsid w:val="005013B3"/>
    <w:rsid w:val="005037E0"/>
    <w:rsid w:val="00505921"/>
    <w:rsid w:val="00506F0A"/>
    <w:rsid w:val="0051010F"/>
    <w:rsid w:val="0051504D"/>
    <w:rsid w:val="0051575C"/>
    <w:rsid w:val="00516C78"/>
    <w:rsid w:val="00516DEF"/>
    <w:rsid w:val="005174D6"/>
    <w:rsid w:val="005205F4"/>
    <w:rsid w:val="00520B9A"/>
    <w:rsid w:val="00520E49"/>
    <w:rsid w:val="00524296"/>
    <w:rsid w:val="00532C35"/>
    <w:rsid w:val="00533766"/>
    <w:rsid w:val="00535B7F"/>
    <w:rsid w:val="00536097"/>
    <w:rsid w:val="00540712"/>
    <w:rsid w:val="00543277"/>
    <w:rsid w:val="0055005B"/>
    <w:rsid w:val="0055008C"/>
    <w:rsid w:val="00551A53"/>
    <w:rsid w:val="00557390"/>
    <w:rsid w:val="00562706"/>
    <w:rsid w:val="00562FC5"/>
    <w:rsid w:val="005639AE"/>
    <w:rsid w:val="005647E9"/>
    <w:rsid w:val="00566D17"/>
    <w:rsid w:val="0057279D"/>
    <w:rsid w:val="00573185"/>
    <w:rsid w:val="00573198"/>
    <w:rsid w:val="0057365D"/>
    <w:rsid w:val="00580457"/>
    <w:rsid w:val="0058523F"/>
    <w:rsid w:val="00585BAD"/>
    <w:rsid w:val="00590E49"/>
    <w:rsid w:val="00594546"/>
    <w:rsid w:val="00595318"/>
    <w:rsid w:val="005955BC"/>
    <w:rsid w:val="00597A98"/>
    <w:rsid w:val="00597AD0"/>
    <w:rsid w:val="00597C2A"/>
    <w:rsid w:val="00597D85"/>
    <w:rsid w:val="005A7A9A"/>
    <w:rsid w:val="005B11E1"/>
    <w:rsid w:val="005B171B"/>
    <w:rsid w:val="005B3EDC"/>
    <w:rsid w:val="005C066A"/>
    <w:rsid w:val="005C0CAA"/>
    <w:rsid w:val="005C1208"/>
    <w:rsid w:val="005C1E6C"/>
    <w:rsid w:val="005C3A0C"/>
    <w:rsid w:val="005C7B69"/>
    <w:rsid w:val="005D07E0"/>
    <w:rsid w:val="005D4C26"/>
    <w:rsid w:val="005D56B2"/>
    <w:rsid w:val="005D7FA8"/>
    <w:rsid w:val="005E234A"/>
    <w:rsid w:val="005E3096"/>
    <w:rsid w:val="005E6587"/>
    <w:rsid w:val="005F0E54"/>
    <w:rsid w:val="005F2723"/>
    <w:rsid w:val="005F3086"/>
    <w:rsid w:val="005F4AAA"/>
    <w:rsid w:val="005F746D"/>
    <w:rsid w:val="00601487"/>
    <w:rsid w:val="00604089"/>
    <w:rsid w:val="006044AC"/>
    <w:rsid w:val="00604BC1"/>
    <w:rsid w:val="00606F99"/>
    <w:rsid w:val="00607751"/>
    <w:rsid w:val="00614A8F"/>
    <w:rsid w:val="00614C9C"/>
    <w:rsid w:val="00617BB7"/>
    <w:rsid w:val="006211A4"/>
    <w:rsid w:val="00626261"/>
    <w:rsid w:val="00627D4E"/>
    <w:rsid w:val="00640BEC"/>
    <w:rsid w:val="0064316D"/>
    <w:rsid w:val="00646B3A"/>
    <w:rsid w:val="0064724C"/>
    <w:rsid w:val="00651D13"/>
    <w:rsid w:val="00651D99"/>
    <w:rsid w:val="0065234C"/>
    <w:rsid w:val="00656D62"/>
    <w:rsid w:val="006623E6"/>
    <w:rsid w:val="00663B11"/>
    <w:rsid w:val="00663C75"/>
    <w:rsid w:val="006649B0"/>
    <w:rsid w:val="0066504A"/>
    <w:rsid w:val="0067116D"/>
    <w:rsid w:val="00671A32"/>
    <w:rsid w:val="0067293C"/>
    <w:rsid w:val="00672A35"/>
    <w:rsid w:val="006748E3"/>
    <w:rsid w:val="00681F57"/>
    <w:rsid w:val="006823EA"/>
    <w:rsid w:val="006867D3"/>
    <w:rsid w:val="00686857"/>
    <w:rsid w:val="006914B9"/>
    <w:rsid w:val="00692972"/>
    <w:rsid w:val="006947DA"/>
    <w:rsid w:val="00697EA2"/>
    <w:rsid w:val="006A6147"/>
    <w:rsid w:val="006A7F4C"/>
    <w:rsid w:val="006B06B5"/>
    <w:rsid w:val="006C04CF"/>
    <w:rsid w:val="006C421A"/>
    <w:rsid w:val="006C43DA"/>
    <w:rsid w:val="006D15A7"/>
    <w:rsid w:val="006D2101"/>
    <w:rsid w:val="006D3572"/>
    <w:rsid w:val="006E1061"/>
    <w:rsid w:val="006E1E1E"/>
    <w:rsid w:val="006E6777"/>
    <w:rsid w:val="006F57CE"/>
    <w:rsid w:val="00701043"/>
    <w:rsid w:val="0070126F"/>
    <w:rsid w:val="007023EB"/>
    <w:rsid w:val="00703B2C"/>
    <w:rsid w:val="007049D7"/>
    <w:rsid w:val="00705B11"/>
    <w:rsid w:val="00706BF0"/>
    <w:rsid w:val="007074A7"/>
    <w:rsid w:val="0071474A"/>
    <w:rsid w:val="00716129"/>
    <w:rsid w:val="0072485B"/>
    <w:rsid w:val="00725AE4"/>
    <w:rsid w:val="0072712B"/>
    <w:rsid w:val="0073104D"/>
    <w:rsid w:val="00732E50"/>
    <w:rsid w:val="0073440B"/>
    <w:rsid w:val="00734505"/>
    <w:rsid w:val="00735B0F"/>
    <w:rsid w:val="00737034"/>
    <w:rsid w:val="00737195"/>
    <w:rsid w:val="00743710"/>
    <w:rsid w:val="0074471F"/>
    <w:rsid w:val="00752E4F"/>
    <w:rsid w:val="007561A2"/>
    <w:rsid w:val="007568E5"/>
    <w:rsid w:val="00763586"/>
    <w:rsid w:val="007639C2"/>
    <w:rsid w:val="00765E17"/>
    <w:rsid w:val="00766C4C"/>
    <w:rsid w:val="0076760F"/>
    <w:rsid w:val="0076772D"/>
    <w:rsid w:val="00770C8A"/>
    <w:rsid w:val="0077243B"/>
    <w:rsid w:val="00773887"/>
    <w:rsid w:val="007778EA"/>
    <w:rsid w:val="00781E5C"/>
    <w:rsid w:val="007867F7"/>
    <w:rsid w:val="00791513"/>
    <w:rsid w:val="00792908"/>
    <w:rsid w:val="00793D75"/>
    <w:rsid w:val="007943B8"/>
    <w:rsid w:val="00794BA4"/>
    <w:rsid w:val="007957AD"/>
    <w:rsid w:val="00797B68"/>
    <w:rsid w:val="007A2ADF"/>
    <w:rsid w:val="007A622A"/>
    <w:rsid w:val="007B0296"/>
    <w:rsid w:val="007B1193"/>
    <w:rsid w:val="007B5A51"/>
    <w:rsid w:val="007C49DA"/>
    <w:rsid w:val="007C6424"/>
    <w:rsid w:val="007D474A"/>
    <w:rsid w:val="007D6DC1"/>
    <w:rsid w:val="007E004D"/>
    <w:rsid w:val="007E0C17"/>
    <w:rsid w:val="007E2626"/>
    <w:rsid w:val="007E4EC8"/>
    <w:rsid w:val="007E7CFD"/>
    <w:rsid w:val="007F3226"/>
    <w:rsid w:val="007F4571"/>
    <w:rsid w:val="0080115A"/>
    <w:rsid w:val="00802F17"/>
    <w:rsid w:val="008032F0"/>
    <w:rsid w:val="008039E8"/>
    <w:rsid w:val="0080575F"/>
    <w:rsid w:val="008066A9"/>
    <w:rsid w:val="008123E5"/>
    <w:rsid w:val="00816261"/>
    <w:rsid w:val="00822AC0"/>
    <w:rsid w:val="008237D9"/>
    <w:rsid w:val="008248FF"/>
    <w:rsid w:val="008258E8"/>
    <w:rsid w:val="00832B5C"/>
    <w:rsid w:val="00840360"/>
    <w:rsid w:val="00842D60"/>
    <w:rsid w:val="00842F19"/>
    <w:rsid w:val="008449CB"/>
    <w:rsid w:val="008468B4"/>
    <w:rsid w:val="00847D02"/>
    <w:rsid w:val="00850069"/>
    <w:rsid w:val="00850273"/>
    <w:rsid w:val="00853A66"/>
    <w:rsid w:val="00855E84"/>
    <w:rsid w:val="00857887"/>
    <w:rsid w:val="0086400F"/>
    <w:rsid w:val="00865153"/>
    <w:rsid w:val="0086637D"/>
    <w:rsid w:val="008664BA"/>
    <w:rsid w:val="00866F53"/>
    <w:rsid w:val="00870AC9"/>
    <w:rsid w:val="0087115B"/>
    <w:rsid w:val="0087115D"/>
    <w:rsid w:val="00872841"/>
    <w:rsid w:val="008757FF"/>
    <w:rsid w:val="00876BC5"/>
    <w:rsid w:val="0088148C"/>
    <w:rsid w:val="00884C56"/>
    <w:rsid w:val="008865B1"/>
    <w:rsid w:val="00886840"/>
    <w:rsid w:val="00886DE0"/>
    <w:rsid w:val="00887676"/>
    <w:rsid w:val="008935D9"/>
    <w:rsid w:val="00893E48"/>
    <w:rsid w:val="00894C13"/>
    <w:rsid w:val="0089637D"/>
    <w:rsid w:val="008970CE"/>
    <w:rsid w:val="00897ED8"/>
    <w:rsid w:val="008A1AA9"/>
    <w:rsid w:val="008A7E44"/>
    <w:rsid w:val="008B0298"/>
    <w:rsid w:val="008B5A69"/>
    <w:rsid w:val="008B5F55"/>
    <w:rsid w:val="008B61E2"/>
    <w:rsid w:val="008B686A"/>
    <w:rsid w:val="008C00F3"/>
    <w:rsid w:val="008C1DFB"/>
    <w:rsid w:val="008C2EA7"/>
    <w:rsid w:val="008C4058"/>
    <w:rsid w:val="008C4DE9"/>
    <w:rsid w:val="008C5346"/>
    <w:rsid w:val="008C630E"/>
    <w:rsid w:val="008C7659"/>
    <w:rsid w:val="008D0602"/>
    <w:rsid w:val="008D13C0"/>
    <w:rsid w:val="008D16CA"/>
    <w:rsid w:val="008D2D7A"/>
    <w:rsid w:val="008D5EC6"/>
    <w:rsid w:val="008D70D3"/>
    <w:rsid w:val="008D7289"/>
    <w:rsid w:val="008E4C61"/>
    <w:rsid w:val="008E5EA4"/>
    <w:rsid w:val="008F09C5"/>
    <w:rsid w:val="008F16DC"/>
    <w:rsid w:val="008F24C6"/>
    <w:rsid w:val="008F493A"/>
    <w:rsid w:val="008F761E"/>
    <w:rsid w:val="00900658"/>
    <w:rsid w:val="009021E0"/>
    <w:rsid w:val="009042CF"/>
    <w:rsid w:val="00904BD8"/>
    <w:rsid w:val="00907F0D"/>
    <w:rsid w:val="00910CD1"/>
    <w:rsid w:val="00910FF7"/>
    <w:rsid w:val="009126F2"/>
    <w:rsid w:val="009130DC"/>
    <w:rsid w:val="0091623D"/>
    <w:rsid w:val="00917A81"/>
    <w:rsid w:val="00921E43"/>
    <w:rsid w:val="009228B8"/>
    <w:rsid w:val="00922B54"/>
    <w:rsid w:val="00924D58"/>
    <w:rsid w:val="00925C5F"/>
    <w:rsid w:val="009263CE"/>
    <w:rsid w:val="00931045"/>
    <w:rsid w:val="00931966"/>
    <w:rsid w:val="00934592"/>
    <w:rsid w:val="009347DE"/>
    <w:rsid w:val="00935C43"/>
    <w:rsid w:val="009360E1"/>
    <w:rsid w:val="00936400"/>
    <w:rsid w:val="009406ED"/>
    <w:rsid w:val="00940CC1"/>
    <w:rsid w:val="00941BFE"/>
    <w:rsid w:val="00942FDC"/>
    <w:rsid w:val="00943059"/>
    <w:rsid w:val="009431D6"/>
    <w:rsid w:val="00945EEC"/>
    <w:rsid w:val="00946AE2"/>
    <w:rsid w:val="00954ACF"/>
    <w:rsid w:val="00955ED2"/>
    <w:rsid w:val="00961C87"/>
    <w:rsid w:val="0096206F"/>
    <w:rsid w:val="00966172"/>
    <w:rsid w:val="00982A11"/>
    <w:rsid w:val="00990C1F"/>
    <w:rsid w:val="009924D3"/>
    <w:rsid w:val="009931A1"/>
    <w:rsid w:val="009979F6"/>
    <w:rsid w:val="009A0027"/>
    <w:rsid w:val="009A0D03"/>
    <w:rsid w:val="009A0D5A"/>
    <w:rsid w:val="009A0EAE"/>
    <w:rsid w:val="009A172B"/>
    <w:rsid w:val="009A23B7"/>
    <w:rsid w:val="009A4039"/>
    <w:rsid w:val="009A62D0"/>
    <w:rsid w:val="009B2599"/>
    <w:rsid w:val="009B4058"/>
    <w:rsid w:val="009B48DC"/>
    <w:rsid w:val="009B714C"/>
    <w:rsid w:val="009B772B"/>
    <w:rsid w:val="009B7F61"/>
    <w:rsid w:val="009C46ED"/>
    <w:rsid w:val="009C4B1B"/>
    <w:rsid w:val="009C56DE"/>
    <w:rsid w:val="009C644D"/>
    <w:rsid w:val="009C7800"/>
    <w:rsid w:val="009C7C88"/>
    <w:rsid w:val="009D5F09"/>
    <w:rsid w:val="009D6C8D"/>
    <w:rsid w:val="009E0A37"/>
    <w:rsid w:val="009E0FD7"/>
    <w:rsid w:val="009E1604"/>
    <w:rsid w:val="009E19DF"/>
    <w:rsid w:val="009E458D"/>
    <w:rsid w:val="009E74D8"/>
    <w:rsid w:val="009F0C1E"/>
    <w:rsid w:val="009F10BF"/>
    <w:rsid w:val="009F2BE6"/>
    <w:rsid w:val="009F6498"/>
    <w:rsid w:val="009F75E2"/>
    <w:rsid w:val="00A042F9"/>
    <w:rsid w:val="00A0780C"/>
    <w:rsid w:val="00A101FC"/>
    <w:rsid w:val="00A12A9C"/>
    <w:rsid w:val="00A12AF0"/>
    <w:rsid w:val="00A13274"/>
    <w:rsid w:val="00A15F4F"/>
    <w:rsid w:val="00A16EE8"/>
    <w:rsid w:val="00A21A12"/>
    <w:rsid w:val="00A21E1E"/>
    <w:rsid w:val="00A22C2D"/>
    <w:rsid w:val="00A24114"/>
    <w:rsid w:val="00A2418D"/>
    <w:rsid w:val="00A24671"/>
    <w:rsid w:val="00A24EBF"/>
    <w:rsid w:val="00A25CEF"/>
    <w:rsid w:val="00A30E8D"/>
    <w:rsid w:val="00A4047D"/>
    <w:rsid w:val="00A40D2D"/>
    <w:rsid w:val="00A43B3B"/>
    <w:rsid w:val="00A43F88"/>
    <w:rsid w:val="00A4415A"/>
    <w:rsid w:val="00A5155A"/>
    <w:rsid w:val="00A53FC7"/>
    <w:rsid w:val="00A54D3A"/>
    <w:rsid w:val="00A6042B"/>
    <w:rsid w:val="00A639D0"/>
    <w:rsid w:val="00A64EC7"/>
    <w:rsid w:val="00A650B3"/>
    <w:rsid w:val="00A72AEA"/>
    <w:rsid w:val="00A745B7"/>
    <w:rsid w:val="00A769B9"/>
    <w:rsid w:val="00A80A3A"/>
    <w:rsid w:val="00A811ED"/>
    <w:rsid w:val="00A8704C"/>
    <w:rsid w:val="00A87540"/>
    <w:rsid w:val="00A901E1"/>
    <w:rsid w:val="00A906E3"/>
    <w:rsid w:val="00A909AD"/>
    <w:rsid w:val="00A91F77"/>
    <w:rsid w:val="00A93731"/>
    <w:rsid w:val="00A95360"/>
    <w:rsid w:val="00A961E5"/>
    <w:rsid w:val="00AA411C"/>
    <w:rsid w:val="00AA533C"/>
    <w:rsid w:val="00AA76DF"/>
    <w:rsid w:val="00AB0AEE"/>
    <w:rsid w:val="00AB2DD3"/>
    <w:rsid w:val="00AB3DA0"/>
    <w:rsid w:val="00AC3E99"/>
    <w:rsid w:val="00AC412F"/>
    <w:rsid w:val="00AC48F6"/>
    <w:rsid w:val="00AC6B09"/>
    <w:rsid w:val="00AC6E46"/>
    <w:rsid w:val="00AC72D0"/>
    <w:rsid w:val="00AD368E"/>
    <w:rsid w:val="00AD5432"/>
    <w:rsid w:val="00AD54CC"/>
    <w:rsid w:val="00AE3B85"/>
    <w:rsid w:val="00AE547E"/>
    <w:rsid w:val="00AE5AC2"/>
    <w:rsid w:val="00AE5F5F"/>
    <w:rsid w:val="00AE6470"/>
    <w:rsid w:val="00B02309"/>
    <w:rsid w:val="00B11A15"/>
    <w:rsid w:val="00B13247"/>
    <w:rsid w:val="00B2033B"/>
    <w:rsid w:val="00B21360"/>
    <w:rsid w:val="00B22B41"/>
    <w:rsid w:val="00B22ECD"/>
    <w:rsid w:val="00B23A41"/>
    <w:rsid w:val="00B278EC"/>
    <w:rsid w:val="00B35C38"/>
    <w:rsid w:val="00B3764D"/>
    <w:rsid w:val="00B37E6E"/>
    <w:rsid w:val="00B416A5"/>
    <w:rsid w:val="00B41F2A"/>
    <w:rsid w:val="00B467AD"/>
    <w:rsid w:val="00B5009A"/>
    <w:rsid w:val="00B50C2A"/>
    <w:rsid w:val="00B54777"/>
    <w:rsid w:val="00B54EA9"/>
    <w:rsid w:val="00B559BB"/>
    <w:rsid w:val="00B57AFD"/>
    <w:rsid w:val="00B616FC"/>
    <w:rsid w:val="00B62EBE"/>
    <w:rsid w:val="00B66F4B"/>
    <w:rsid w:val="00B7185A"/>
    <w:rsid w:val="00B71CAF"/>
    <w:rsid w:val="00B7278B"/>
    <w:rsid w:val="00B75430"/>
    <w:rsid w:val="00B7685E"/>
    <w:rsid w:val="00B80170"/>
    <w:rsid w:val="00B802F2"/>
    <w:rsid w:val="00B80449"/>
    <w:rsid w:val="00B819F7"/>
    <w:rsid w:val="00B83ACB"/>
    <w:rsid w:val="00B843E7"/>
    <w:rsid w:val="00B90BF2"/>
    <w:rsid w:val="00B9108C"/>
    <w:rsid w:val="00B9234A"/>
    <w:rsid w:val="00B93556"/>
    <w:rsid w:val="00B94F51"/>
    <w:rsid w:val="00B957B4"/>
    <w:rsid w:val="00BA401A"/>
    <w:rsid w:val="00BA406A"/>
    <w:rsid w:val="00BA440F"/>
    <w:rsid w:val="00BA47F5"/>
    <w:rsid w:val="00BA5914"/>
    <w:rsid w:val="00BB1EE5"/>
    <w:rsid w:val="00BB2868"/>
    <w:rsid w:val="00BB2BCC"/>
    <w:rsid w:val="00BC1E94"/>
    <w:rsid w:val="00BC2431"/>
    <w:rsid w:val="00BC36B3"/>
    <w:rsid w:val="00BC6AB7"/>
    <w:rsid w:val="00BD03F4"/>
    <w:rsid w:val="00BD06F5"/>
    <w:rsid w:val="00BD1372"/>
    <w:rsid w:val="00BD2032"/>
    <w:rsid w:val="00BD2D14"/>
    <w:rsid w:val="00BD699A"/>
    <w:rsid w:val="00BD6D62"/>
    <w:rsid w:val="00BE0E87"/>
    <w:rsid w:val="00BE3307"/>
    <w:rsid w:val="00BF15F3"/>
    <w:rsid w:val="00BF5923"/>
    <w:rsid w:val="00BF6BA4"/>
    <w:rsid w:val="00BF7CDA"/>
    <w:rsid w:val="00C00AA1"/>
    <w:rsid w:val="00C01DBB"/>
    <w:rsid w:val="00C02CF8"/>
    <w:rsid w:val="00C03A42"/>
    <w:rsid w:val="00C04560"/>
    <w:rsid w:val="00C06A62"/>
    <w:rsid w:val="00C11CE0"/>
    <w:rsid w:val="00C13782"/>
    <w:rsid w:val="00C13BC8"/>
    <w:rsid w:val="00C15499"/>
    <w:rsid w:val="00C15B0E"/>
    <w:rsid w:val="00C16EFE"/>
    <w:rsid w:val="00C171B3"/>
    <w:rsid w:val="00C17994"/>
    <w:rsid w:val="00C2094C"/>
    <w:rsid w:val="00C2268D"/>
    <w:rsid w:val="00C23319"/>
    <w:rsid w:val="00C23378"/>
    <w:rsid w:val="00C240D8"/>
    <w:rsid w:val="00C2498C"/>
    <w:rsid w:val="00C27797"/>
    <w:rsid w:val="00C27A43"/>
    <w:rsid w:val="00C314BD"/>
    <w:rsid w:val="00C41694"/>
    <w:rsid w:val="00C41EA7"/>
    <w:rsid w:val="00C421C0"/>
    <w:rsid w:val="00C431D2"/>
    <w:rsid w:val="00C43444"/>
    <w:rsid w:val="00C44167"/>
    <w:rsid w:val="00C51494"/>
    <w:rsid w:val="00C52468"/>
    <w:rsid w:val="00C52699"/>
    <w:rsid w:val="00C52C8C"/>
    <w:rsid w:val="00C540DF"/>
    <w:rsid w:val="00C57251"/>
    <w:rsid w:val="00C57481"/>
    <w:rsid w:val="00C60099"/>
    <w:rsid w:val="00C601E2"/>
    <w:rsid w:val="00C64D02"/>
    <w:rsid w:val="00C65A59"/>
    <w:rsid w:val="00C70945"/>
    <w:rsid w:val="00C72D36"/>
    <w:rsid w:val="00C73239"/>
    <w:rsid w:val="00C73D59"/>
    <w:rsid w:val="00C744CF"/>
    <w:rsid w:val="00C809C8"/>
    <w:rsid w:val="00C81192"/>
    <w:rsid w:val="00C820DA"/>
    <w:rsid w:val="00C8338F"/>
    <w:rsid w:val="00C838B0"/>
    <w:rsid w:val="00C83AF9"/>
    <w:rsid w:val="00C84E2B"/>
    <w:rsid w:val="00C8593F"/>
    <w:rsid w:val="00C908CB"/>
    <w:rsid w:val="00C9127E"/>
    <w:rsid w:val="00C916D1"/>
    <w:rsid w:val="00CA1A13"/>
    <w:rsid w:val="00CA1CF2"/>
    <w:rsid w:val="00CA1EED"/>
    <w:rsid w:val="00CA71E7"/>
    <w:rsid w:val="00CA7D70"/>
    <w:rsid w:val="00CB2C6F"/>
    <w:rsid w:val="00CB3BF9"/>
    <w:rsid w:val="00CB4B27"/>
    <w:rsid w:val="00CC2329"/>
    <w:rsid w:val="00CC2769"/>
    <w:rsid w:val="00CC3962"/>
    <w:rsid w:val="00CC623B"/>
    <w:rsid w:val="00CC6B4C"/>
    <w:rsid w:val="00CD0D69"/>
    <w:rsid w:val="00CD37DF"/>
    <w:rsid w:val="00CD39D7"/>
    <w:rsid w:val="00CD44DD"/>
    <w:rsid w:val="00CD4EE4"/>
    <w:rsid w:val="00CD794D"/>
    <w:rsid w:val="00CE2F6F"/>
    <w:rsid w:val="00CE30E2"/>
    <w:rsid w:val="00CF0926"/>
    <w:rsid w:val="00CF3342"/>
    <w:rsid w:val="00CF79D4"/>
    <w:rsid w:val="00D1527C"/>
    <w:rsid w:val="00D16448"/>
    <w:rsid w:val="00D177BC"/>
    <w:rsid w:val="00D24A68"/>
    <w:rsid w:val="00D30CF7"/>
    <w:rsid w:val="00D31001"/>
    <w:rsid w:val="00D32478"/>
    <w:rsid w:val="00D32655"/>
    <w:rsid w:val="00D41AB2"/>
    <w:rsid w:val="00D42623"/>
    <w:rsid w:val="00D43815"/>
    <w:rsid w:val="00D45696"/>
    <w:rsid w:val="00D46127"/>
    <w:rsid w:val="00D51A7B"/>
    <w:rsid w:val="00D600AC"/>
    <w:rsid w:val="00D61588"/>
    <w:rsid w:val="00D633FA"/>
    <w:rsid w:val="00D647A1"/>
    <w:rsid w:val="00D67EBA"/>
    <w:rsid w:val="00D71BBD"/>
    <w:rsid w:val="00D7352D"/>
    <w:rsid w:val="00D74454"/>
    <w:rsid w:val="00D76D7A"/>
    <w:rsid w:val="00D82F57"/>
    <w:rsid w:val="00D85303"/>
    <w:rsid w:val="00D86E43"/>
    <w:rsid w:val="00D87C07"/>
    <w:rsid w:val="00D908D6"/>
    <w:rsid w:val="00D92E6D"/>
    <w:rsid w:val="00D95DE3"/>
    <w:rsid w:val="00D96EC6"/>
    <w:rsid w:val="00D975C3"/>
    <w:rsid w:val="00DB1C8F"/>
    <w:rsid w:val="00DB694E"/>
    <w:rsid w:val="00DB6B0D"/>
    <w:rsid w:val="00DB7806"/>
    <w:rsid w:val="00DC0AC8"/>
    <w:rsid w:val="00DC6D98"/>
    <w:rsid w:val="00DD2D87"/>
    <w:rsid w:val="00DD5915"/>
    <w:rsid w:val="00DE12ED"/>
    <w:rsid w:val="00DE1ED8"/>
    <w:rsid w:val="00DE5DEE"/>
    <w:rsid w:val="00DF06C0"/>
    <w:rsid w:val="00DF0CA0"/>
    <w:rsid w:val="00DF2C9A"/>
    <w:rsid w:val="00DF3A7F"/>
    <w:rsid w:val="00DF4C36"/>
    <w:rsid w:val="00DF766D"/>
    <w:rsid w:val="00DF773D"/>
    <w:rsid w:val="00DF7877"/>
    <w:rsid w:val="00DF7FB9"/>
    <w:rsid w:val="00E01D43"/>
    <w:rsid w:val="00E022F8"/>
    <w:rsid w:val="00E03243"/>
    <w:rsid w:val="00E105FE"/>
    <w:rsid w:val="00E11A69"/>
    <w:rsid w:val="00E12A6B"/>
    <w:rsid w:val="00E14B19"/>
    <w:rsid w:val="00E20AB0"/>
    <w:rsid w:val="00E23ABE"/>
    <w:rsid w:val="00E312C5"/>
    <w:rsid w:val="00E33414"/>
    <w:rsid w:val="00E35600"/>
    <w:rsid w:val="00E375E4"/>
    <w:rsid w:val="00E42F8C"/>
    <w:rsid w:val="00E43BF5"/>
    <w:rsid w:val="00E460CB"/>
    <w:rsid w:val="00E465EB"/>
    <w:rsid w:val="00E46D51"/>
    <w:rsid w:val="00E5528A"/>
    <w:rsid w:val="00E7516A"/>
    <w:rsid w:val="00E779D9"/>
    <w:rsid w:val="00E77AD8"/>
    <w:rsid w:val="00E82C5C"/>
    <w:rsid w:val="00E83885"/>
    <w:rsid w:val="00E86A19"/>
    <w:rsid w:val="00E879E6"/>
    <w:rsid w:val="00E919D4"/>
    <w:rsid w:val="00EA1199"/>
    <w:rsid w:val="00EA163F"/>
    <w:rsid w:val="00EA2188"/>
    <w:rsid w:val="00EA6632"/>
    <w:rsid w:val="00EB2E60"/>
    <w:rsid w:val="00EB4C6D"/>
    <w:rsid w:val="00EB5058"/>
    <w:rsid w:val="00EC3B2B"/>
    <w:rsid w:val="00EC41A0"/>
    <w:rsid w:val="00EC496A"/>
    <w:rsid w:val="00ED0B8B"/>
    <w:rsid w:val="00ED23AA"/>
    <w:rsid w:val="00ED579D"/>
    <w:rsid w:val="00ED6378"/>
    <w:rsid w:val="00EE00E1"/>
    <w:rsid w:val="00EE7EEA"/>
    <w:rsid w:val="00EF0B01"/>
    <w:rsid w:val="00EF213E"/>
    <w:rsid w:val="00EF6D20"/>
    <w:rsid w:val="00EF7274"/>
    <w:rsid w:val="00EF7838"/>
    <w:rsid w:val="00EF7DEF"/>
    <w:rsid w:val="00F01F0D"/>
    <w:rsid w:val="00F10C2B"/>
    <w:rsid w:val="00F15943"/>
    <w:rsid w:val="00F15AAE"/>
    <w:rsid w:val="00F168A4"/>
    <w:rsid w:val="00F22968"/>
    <w:rsid w:val="00F2391B"/>
    <w:rsid w:val="00F25907"/>
    <w:rsid w:val="00F308EA"/>
    <w:rsid w:val="00F30D10"/>
    <w:rsid w:val="00F32326"/>
    <w:rsid w:val="00F342A1"/>
    <w:rsid w:val="00F343D6"/>
    <w:rsid w:val="00F34F74"/>
    <w:rsid w:val="00F3629B"/>
    <w:rsid w:val="00F40AAD"/>
    <w:rsid w:val="00F46C6E"/>
    <w:rsid w:val="00F46EF6"/>
    <w:rsid w:val="00F50B5F"/>
    <w:rsid w:val="00F52F51"/>
    <w:rsid w:val="00F53FED"/>
    <w:rsid w:val="00F61DE5"/>
    <w:rsid w:val="00F62D3B"/>
    <w:rsid w:val="00F70994"/>
    <w:rsid w:val="00F71512"/>
    <w:rsid w:val="00F7284E"/>
    <w:rsid w:val="00F72C57"/>
    <w:rsid w:val="00F75B2B"/>
    <w:rsid w:val="00F75FC7"/>
    <w:rsid w:val="00F77F32"/>
    <w:rsid w:val="00F80167"/>
    <w:rsid w:val="00F807A1"/>
    <w:rsid w:val="00F813AC"/>
    <w:rsid w:val="00F831F9"/>
    <w:rsid w:val="00F83B02"/>
    <w:rsid w:val="00F91A6F"/>
    <w:rsid w:val="00F91BFB"/>
    <w:rsid w:val="00F92CEA"/>
    <w:rsid w:val="00F93928"/>
    <w:rsid w:val="00F945E7"/>
    <w:rsid w:val="00F95A63"/>
    <w:rsid w:val="00F97201"/>
    <w:rsid w:val="00FA05D6"/>
    <w:rsid w:val="00FA1B56"/>
    <w:rsid w:val="00FA7156"/>
    <w:rsid w:val="00FA7F6D"/>
    <w:rsid w:val="00FB14A6"/>
    <w:rsid w:val="00FC38CF"/>
    <w:rsid w:val="00FC3E2C"/>
    <w:rsid w:val="00FC41F4"/>
    <w:rsid w:val="00FC573A"/>
    <w:rsid w:val="00FC6725"/>
    <w:rsid w:val="00FC7838"/>
    <w:rsid w:val="00FD1FDE"/>
    <w:rsid w:val="00FD2539"/>
    <w:rsid w:val="00FD2794"/>
    <w:rsid w:val="00FD284D"/>
    <w:rsid w:val="00FD345B"/>
    <w:rsid w:val="00FD74C2"/>
    <w:rsid w:val="00FE12E4"/>
    <w:rsid w:val="00FE51DA"/>
    <w:rsid w:val="00FE6FF6"/>
    <w:rsid w:val="00FE701C"/>
    <w:rsid w:val="00FF3B89"/>
    <w:rsid w:val="00FF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2580014"/>
  <w15:chartTrackingRefBased/>
  <w15:docId w15:val="{B0DC7F7F-B489-4DF0-9C5D-901F80FEC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D58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8A1AA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5477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7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B6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C7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B6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4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10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10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0E8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PAPERS_2021\BMI_relative\DATA\Margins_BMI_comparis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PAPERS_2021\BMI_relative\DATA\Margins_BMI_comparis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a) Me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lament!$F$73</c:f>
              <c:strCache>
                <c:ptCount val="1"/>
                <c:pt idx="0">
                  <c:v>Normal we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upplament!$D$74:$E$83</c:f>
              <c:multiLvlStrCache>
                <c:ptCount val="10"/>
                <c:lvl>
                  <c:pt idx="0">
                    <c:v>1st</c:v>
                  </c:pt>
                  <c:pt idx="1">
                    <c:v>2nd</c:v>
                  </c:pt>
                  <c:pt idx="2">
                    <c:v>3rd</c:v>
                  </c:pt>
                  <c:pt idx="3">
                    <c:v>4th</c:v>
                  </c:pt>
                  <c:pt idx="4">
                    <c:v>5th</c:v>
                  </c:pt>
                  <c:pt idx="5">
                    <c:v>6th</c:v>
                  </c:pt>
                  <c:pt idx="6">
                    <c:v>7th</c:v>
                  </c:pt>
                  <c:pt idx="7">
                    <c:v>8th</c:v>
                  </c:pt>
                  <c:pt idx="8">
                    <c:v>9th</c:v>
                  </c:pt>
                  <c:pt idx="9">
                    <c:v>10th</c:v>
                  </c:pt>
                </c:lvl>
                <c:lvl>
                  <c:pt idx="0">
                    <c:v>BMI deciles</c:v>
                  </c:pt>
                </c:lvl>
              </c:multiLvlStrCache>
            </c:multiLvlStrRef>
          </c:cat>
          <c:val>
            <c:numRef>
              <c:f>Supplament!$F$74:$F$83</c:f>
              <c:numCache>
                <c:formatCode>0.00</c:formatCode>
                <c:ptCount val="10"/>
                <c:pt idx="0">
                  <c:v>0.25408360000000002</c:v>
                </c:pt>
                <c:pt idx="1">
                  <c:v>0.25824009999999997</c:v>
                </c:pt>
                <c:pt idx="2">
                  <c:v>0.26239659999999998</c:v>
                </c:pt>
                <c:pt idx="3">
                  <c:v>0.26655309999999999</c:v>
                </c:pt>
                <c:pt idx="4">
                  <c:v>0.27070959999999999</c:v>
                </c:pt>
                <c:pt idx="5">
                  <c:v>0.2748661</c:v>
                </c:pt>
                <c:pt idx="6">
                  <c:v>0.27902260000000001</c:v>
                </c:pt>
                <c:pt idx="7">
                  <c:v>0.28317910000000002</c:v>
                </c:pt>
                <c:pt idx="8">
                  <c:v>0.28733560000000002</c:v>
                </c:pt>
                <c:pt idx="9">
                  <c:v>0.2914920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F26-4F83-BB90-1AAB5ACF1FD4}"/>
            </c:ext>
          </c:extLst>
        </c:ser>
        <c:ser>
          <c:idx val="1"/>
          <c:order val="1"/>
          <c:tx>
            <c:strRef>
              <c:f>Supplament!$G$73</c:f>
              <c:strCache>
                <c:ptCount val="1"/>
                <c:pt idx="0">
                  <c:v>Underwe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upplament!$D$74:$E$83</c:f>
              <c:multiLvlStrCache>
                <c:ptCount val="10"/>
                <c:lvl>
                  <c:pt idx="0">
                    <c:v>1st</c:v>
                  </c:pt>
                  <c:pt idx="1">
                    <c:v>2nd</c:v>
                  </c:pt>
                  <c:pt idx="2">
                    <c:v>3rd</c:v>
                  </c:pt>
                  <c:pt idx="3">
                    <c:v>4th</c:v>
                  </c:pt>
                  <c:pt idx="4">
                    <c:v>5th</c:v>
                  </c:pt>
                  <c:pt idx="5">
                    <c:v>6th</c:v>
                  </c:pt>
                  <c:pt idx="6">
                    <c:v>7th</c:v>
                  </c:pt>
                  <c:pt idx="7">
                    <c:v>8th</c:v>
                  </c:pt>
                  <c:pt idx="8">
                    <c:v>9th</c:v>
                  </c:pt>
                  <c:pt idx="9">
                    <c:v>10th</c:v>
                  </c:pt>
                </c:lvl>
                <c:lvl>
                  <c:pt idx="0">
                    <c:v>BMI deciles</c:v>
                  </c:pt>
                </c:lvl>
              </c:multiLvlStrCache>
            </c:multiLvlStrRef>
          </c:cat>
          <c:val>
            <c:numRef>
              <c:f>Supplament!$G$74:$G$83</c:f>
              <c:numCache>
                <c:formatCode>0.00</c:formatCode>
                <c:ptCount val="10"/>
                <c:pt idx="0">
                  <c:v>0.15429209999999999</c:v>
                </c:pt>
                <c:pt idx="1">
                  <c:v>0.18303030000000001</c:v>
                </c:pt>
                <c:pt idx="2">
                  <c:v>0.2117685</c:v>
                </c:pt>
                <c:pt idx="3">
                  <c:v>0.24050669999999999</c:v>
                </c:pt>
                <c:pt idx="4">
                  <c:v>0.26924500000000001</c:v>
                </c:pt>
                <c:pt idx="5">
                  <c:v>0.2979832</c:v>
                </c:pt>
                <c:pt idx="6">
                  <c:v>0.3267214</c:v>
                </c:pt>
                <c:pt idx="7">
                  <c:v>0.35545959999999999</c:v>
                </c:pt>
                <c:pt idx="8">
                  <c:v>0.38419779999999998</c:v>
                </c:pt>
                <c:pt idx="9">
                  <c:v>0.412936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F26-4F83-BB90-1AAB5ACF1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-301536240"/>
        <c:axId val="-301542768"/>
      </c:barChart>
      <c:catAx>
        <c:axId val="-301536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01542768"/>
        <c:crosses val="autoZero"/>
        <c:auto val="1"/>
        <c:lblAlgn val="ctr"/>
        <c:lblOffset val="100"/>
        <c:noMultiLvlLbl val="0"/>
      </c:catAx>
      <c:valAx>
        <c:axId val="-301542768"/>
        <c:scaling>
          <c:orientation val="minMax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01536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(b) Women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pplament!$F$60</c:f>
              <c:strCache>
                <c:ptCount val="1"/>
                <c:pt idx="0">
                  <c:v>Normal we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upplament!$D$61:$E$70</c:f>
              <c:multiLvlStrCache>
                <c:ptCount val="10"/>
                <c:lvl>
                  <c:pt idx="0">
                    <c:v>1st</c:v>
                  </c:pt>
                  <c:pt idx="1">
                    <c:v>2nd</c:v>
                  </c:pt>
                  <c:pt idx="2">
                    <c:v>3rd</c:v>
                  </c:pt>
                  <c:pt idx="3">
                    <c:v>4th</c:v>
                  </c:pt>
                  <c:pt idx="4">
                    <c:v>5th</c:v>
                  </c:pt>
                  <c:pt idx="5">
                    <c:v>6th</c:v>
                  </c:pt>
                  <c:pt idx="6">
                    <c:v>7th</c:v>
                  </c:pt>
                  <c:pt idx="7">
                    <c:v>8th</c:v>
                  </c:pt>
                  <c:pt idx="8">
                    <c:v>9th</c:v>
                  </c:pt>
                  <c:pt idx="9">
                    <c:v>10th</c:v>
                  </c:pt>
                </c:lvl>
                <c:lvl>
                  <c:pt idx="0">
                    <c:v>BMI deciles</c:v>
                  </c:pt>
                </c:lvl>
              </c:multiLvlStrCache>
            </c:multiLvlStrRef>
          </c:cat>
          <c:val>
            <c:numRef>
              <c:f>Supplament!$F$61:$F$70</c:f>
              <c:numCache>
                <c:formatCode>0.00</c:formatCode>
                <c:ptCount val="10"/>
                <c:pt idx="0">
                  <c:v>0.25206840000000003</c:v>
                </c:pt>
                <c:pt idx="1">
                  <c:v>0.25416650000000002</c:v>
                </c:pt>
                <c:pt idx="2">
                  <c:v>0.25626460000000001</c:v>
                </c:pt>
                <c:pt idx="3">
                  <c:v>0.2583626</c:v>
                </c:pt>
                <c:pt idx="4">
                  <c:v>0.26046069999999999</c:v>
                </c:pt>
                <c:pt idx="5">
                  <c:v>0.26255879999999998</c:v>
                </c:pt>
                <c:pt idx="6">
                  <c:v>0.26465689999999997</c:v>
                </c:pt>
                <c:pt idx="7">
                  <c:v>0.26675500000000002</c:v>
                </c:pt>
                <c:pt idx="8">
                  <c:v>0.26885310000000001</c:v>
                </c:pt>
                <c:pt idx="9">
                  <c:v>0.27095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552-4FA9-9DEA-F0A9DD3EAF2D}"/>
            </c:ext>
          </c:extLst>
        </c:ser>
        <c:ser>
          <c:idx val="1"/>
          <c:order val="1"/>
          <c:tx>
            <c:strRef>
              <c:f>Supplament!$G$60</c:f>
              <c:strCache>
                <c:ptCount val="1"/>
                <c:pt idx="0">
                  <c:v>Obes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upplament!$D$61:$E$70</c:f>
              <c:multiLvlStrCache>
                <c:ptCount val="10"/>
                <c:lvl>
                  <c:pt idx="0">
                    <c:v>1st</c:v>
                  </c:pt>
                  <c:pt idx="1">
                    <c:v>2nd</c:v>
                  </c:pt>
                  <c:pt idx="2">
                    <c:v>3rd</c:v>
                  </c:pt>
                  <c:pt idx="3">
                    <c:v>4th</c:v>
                  </c:pt>
                  <c:pt idx="4">
                    <c:v>5th</c:v>
                  </c:pt>
                  <c:pt idx="5">
                    <c:v>6th</c:v>
                  </c:pt>
                  <c:pt idx="6">
                    <c:v>7th</c:v>
                  </c:pt>
                  <c:pt idx="7">
                    <c:v>8th</c:v>
                  </c:pt>
                  <c:pt idx="8">
                    <c:v>9th</c:v>
                  </c:pt>
                  <c:pt idx="9">
                    <c:v>10th</c:v>
                  </c:pt>
                </c:lvl>
                <c:lvl>
                  <c:pt idx="0">
                    <c:v>BMI deciles</c:v>
                  </c:pt>
                </c:lvl>
              </c:multiLvlStrCache>
            </c:multiLvlStrRef>
          </c:cat>
          <c:val>
            <c:numRef>
              <c:f>Supplament!$G$61:$G$70</c:f>
              <c:numCache>
                <c:formatCode>0.00</c:formatCode>
                <c:ptCount val="10"/>
                <c:pt idx="0">
                  <c:v>0.3068418</c:v>
                </c:pt>
                <c:pt idx="1">
                  <c:v>0.3020313</c:v>
                </c:pt>
                <c:pt idx="2">
                  <c:v>0.29722080000000001</c:v>
                </c:pt>
                <c:pt idx="3">
                  <c:v>0.29241030000000001</c:v>
                </c:pt>
                <c:pt idx="4">
                  <c:v>0.28759980000000002</c:v>
                </c:pt>
                <c:pt idx="5">
                  <c:v>0.28278920000000002</c:v>
                </c:pt>
                <c:pt idx="6">
                  <c:v>0.27797870000000002</c:v>
                </c:pt>
                <c:pt idx="7">
                  <c:v>0.27316820000000003</c:v>
                </c:pt>
                <c:pt idx="8">
                  <c:v>0.26835769999999998</c:v>
                </c:pt>
                <c:pt idx="9">
                  <c:v>0.2635471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552-4FA9-9DEA-F0A9DD3EAF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-301539504"/>
        <c:axId val="-301532976"/>
      </c:barChart>
      <c:catAx>
        <c:axId val="-301539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01532976"/>
        <c:crosses val="autoZero"/>
        <c:auto val="1"/>
        <c:lblAlgn val="ctr"/>
        <c:lblOffset val="100"/>
        <c:noMultiLvlLbl val="0"/>
      </c:catAx>
      <c:valAx>
        <c:axId val="-301532976"/>
        <c:scaling>
          <c:orientation val="minMax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01539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40897-0F97-4319-AA3E-07442FA4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44</Words>
  <Characters>1262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cp:keywords/>
  <dc:description/>
  <cp:lastModifiedBy>Vanitha A.</cp:lastModifiedBy>
  <cp:revision>4</cp:revision>
  <cp:lastPrinted>2021-01-23T14:57:00Z</cp:lastPrinted>
  <dcterms:created xsi:type="dcterms:W3CDTF">2021-05-07T09:38:00Z</dcterms:created>
  <dcterms:modified xsi:type="dcterms:W3CDTF">2021-06-1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optical-materials</vt:lpwstr>
  </property>
  <property fmtid="{D5CDD505-2E9C-101B-9397-08002B2CF9AE}" pid="3" name="Mendeley Recent Style Name 0_1">
    <vt:lpwstr>Advanced Optical Materials</vt:lpwstr>
  </property>
  <property fmtid="{D5CDD505-2E9C-101B-9397-08002B2CF9AE}" pid="4" name="Mendeley Recent Style Id 1_1">
    <vt:lpwstr>http://www.zotero.org/styles/aging-and-mental-health</vt:lpwstr>
  </property>
  <property fmtid="{D5CDD505-2E9C-101B-9397-08002B2CF9AE}" pid="5" name="Mendeley Recent Style Name 1_1">
    <vt:lpwstr>Aging &amp; Mental Health</vt:lpwstr>
  </property>
  <property fmtid="{D5CDD505-2E9C-101B-9397-08002B2CF9AE}" pid="6" name="Mendeley Recent Style Id 2_1">
    <vt:lpwstr>http://www.zotero.org/styles/american-journal-of-public-health</vt:lpwstr>
  </property>
  <property fmtid="{D5CDD505-2E9C-101B-9397-08002B2CF9AE}" pid="7" name="Mendeley Recent Style Name 2_1">
    <vt:lpwstr>American Journal of Public Health</vt:lpwstr>
  </property>
  <property fmtid="{D5CDD505-2E9C-101B-9397-08002B2CF9AE}" pid="8" name="Mendeley Recent Style Id 3_1">
    <vt:lpwstr>http://www.zotero.org/styles/apa-6th-edition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opulation-space-and-place</vt:lpwstr>
  </property>
  <property fmtid="{D5CDD505-2E9C-101B-9397-08002B2CF9AE}" pid="17" name="Mendeley Recent Style Name 7_1">
    <vt:lpwstr>Population, Space and Place</vt:lpwstr>
  </property>
  <property fmtid="{D5CDD505-2E9C-101B-9397-08002B2CF9AE}" pid="18" name="Mendeley Recent Style Id 8_1">
    <vt:lpwstr>http://www.zotero.org/styles/quality-of-life-research</vt:lpwstr>
  </property>
  <property fmtid="{D5CDD505-2E9C-101B-9397-08002B2CF9AE}" pid="19" name="Mendeley Recent Style Name 8_1">
    <vt:lpwstr>Quality of Life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c762d-9d1d-3a32-82a0-23861e41ae89</vt:lpwstr>
  </property>
  <property fmtid="{D5CDD505-2E9C-101B-9397-08002B2CF9AE}" pid="24" name="Mendeley Citation Style_1">
    <vt:lpwstr>http://www.zotero.org/styles/quality-of-life-research</vt:lpwstr>
  </property>
</Properties>
</file>